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417B7" w14:textId="65EC8082" w:rsidR="00E3186B" w:rsidRPr="001616E8" w:rsidRDefault="00E3186B" w:rsidP="00B50CD8">
      <w:pPr>
        <w:pStyle w:val="Title"/>
        <w:jc w:val="center"/>
        <w:rPr>
          <w:rFonts w:cstheme="majorHAnsi"/>
          <w:b/>
          <w:bCs/>
          <w:color w:val="000000" w:themeColor="text1"/>
          <w:sz w:val="36"/>
          <w:szCs w:val="36"/>
        </w:rPr>
      </w:pPr>
      <w:r w:rsidRPr="001616E8">
        <w:rPr>
          <w:rFonts w:cstheme="majorHAnsi"/>
          <w:b/>
          <w:bCs/>
          <w:color w:val="000000" w:themeColor="text1"/>
          <w:sz w:val="36"/>
          <w:szCs w:val="36"/>
        </w:rPr>
        <w:t>Supplementary Information</w:t>
      </w:r>
    </w:p>
    <w:p w14:paraId="31CE3190" w14:textId="77777777" w:rsidR="001132F4" w:rsidRDefault="001132F4" w:rsidP="001132F4"/>
    <w:p w14:paraId="3BC1534C" w14:textId="77777777" w:rsidR="001132F4" w:rsidRPr="001132F4" w:rsidRDefault="001132F4" w:rsidP="001132F4"/>
    <w:p w14:paraId="2F0EE20B" w14:textId="4A448362" w:rsidR="004C08DB" w:rsidRPr="00FB1AF6" w:rsidRDefault="003049B2" w:rsidP="00E3186B">
      <w:pPr>
        <w:pStyle w:val="Subtitle"/>
        <w:jc w:val="center"/>
        <w:rPr>
          <w:rFonts w:asciiTheme="majorHAnsi" w:hAnsiTheme="majorHAnsi" w:cstheme="majorHAnsi"/>
          <w:b/>
          <w:bCs/>
          <w:color w:val="000000" w:themeColor="text1"/>
          <w:sz w:val="48"/>
          <w:szCs w:val="48"/>
        </w:rPr>
      </w:pPr>
      <w:r w:rsidRPr="00FB1AF6">
        <w:rPr>
          <w:rFonts w:asciiTheme="majorHAnsi" w:hAnsiTheme="majorHAnsi" w:cstheme="majorHAnsi"/>
          <w:b/>
          <w:bCs/>
          <w:color w:val="000000" w:themeColor="text1"/>
          <w:sz w:val="48"/>
          <w:szCs w:val="48"/>
        </w:rPr>
        <w:t>ɑ-</w:t>
      </w:r>
      <w:proofErr w:type="spellStart"/>
      <w:r w:rsidRPr="00FB1AF6">
        <w:rPr>
          <w:rFonts w:asciiTheme="majorHAnsi" w:hAnsiTheme="majorHAnsi" w:cstheme="majorHAnsi"/>
          <w:b/>
          <w:bCs/>
          <w:color w:val="000000" w:themeColor="text1"/>
          <w:sz w:val="48"/>
          <w:szCs w:val="48"/>
        </w:rPr>
        <w:t>tACS</w:t>
      </w:r>
      <w:proofErr w:type="spellEnd"/>
      <w:r w:rsidRPr="00FB1AF6">
        <w:rPr>
          <w:rFonts w:asciiTheme="majorHAnsi" w:hAnsiTheme="majorHAnsi" w:cstheme="majorHAnsi"/>
          <w:b/>
          <w:bCs/>
          <w:color w:val="000000" w:themeColor="text1"/>
          <w:sz w:val="48"/>
          <w:szCs w:val="48"/>
        </w:rPr>
        <w:t xml:space="preserve"> Modulates Reward-Dependent Pupil Responses and </w:t>
      </w:r>
      <w:proofErr w:type="spellStart"/>
      <w:r w:rsidRPr="00FB1AF6">
        <w:rPr>
          <w:rFonts w:asciiTheme="majorHAnsi" w:hAnsiTheme="majorHAnsi" w:cstheme="majorHAnsi"/>
          <w:b/>
          <w:bCs/>
          <w:color w:val="000000" w:themeColor="text1"/>
          <w:sz w:val="48"/>
          <w:szCs w:val="48"/>
        </w:rPr>
        <w:t>Corticostriatal</w:t>
      </w:r>
      <w:proofErr w:type="spellEnd"/>
      <w:r w:rsidRPr="00FB1AF6">
        <w:rPr>
          <w:rFonts w:asciiTheme="majorHAnsi" w:hAnsiTheme="majorHAnsi" w:cstheme="majorHAnsi"/>
          <w:b/>
          <w:bCs/>
          <w:color w:val="000000" w:themeColor="text1"/>
          <w:sz w:val="48"/>
          <w:szCs w:val="48"/>
        </w:rPr>
        <w:t xml:space="preserve"> Connectivity</w:t>
      </w:r>
    </w:p>
    <w:p w14:paraId="233557E6" w14:textId="5079E5F3" w:rsidR="00B71C72" w:rsidRDefault="00B71C72"/>
    <w:p w14:paraId="50E9FFDE" w14:textId="77777777" w:rsidR="0078721B" w:rsidRDefault="0078721B" w:rsidP="00B56C76">
      <w:pPr>
        <w:jc w:val="center"/>
      </w:pPr>
    </w:p>
    <w:p w14:paraId="75B69CC3" w14:textId="1466ED51" w:rsidR="00AC6327" w:rsidRPr="000F7D79" w:rsidRDefault="50EC4ECC" w:rsidP="00AC6327">
      <w:pPr>
        <w:jc w:val="center"/>
        <w:rPr>
          <w:lang w:val="de-DE"/>
        </w:rPr>
      </w:pPr>
      <w:r w:rsidRPr="50EC4ECC">
        <w:rPr>
          <w:lang w:val="de-DE"/>
        </w:rPr>
        <w:t>David V. Smith</w:t>
      </w:r>
      <w:r w:rsidRPr="50EC4ECC">
        <w:rPr>
          <w:vertAlign w:val="superscript"/>
          <w:lang w:val="de-DE"/>
        </w:rPr>
        <w:t>1</w:t>
      </w:r>
      <w:r w:rsidRPr="50EC4ECC">
        <w:rPr>
          <w:lang w:val="de-DE"/>
        </w:rPr>
        <w:t xml:space="preserve">, James </w:t>
      </w:r>
      <w:r w:rsidR="00203445">
        <w:rPr>
          <w:lang w:val="de-DE"/>
        </w:rPr>
        <w:t xml:space="preserve">B. </w:t>
      </w:r>
      <w:r w:rsidRPr="50EC4ECC">
        <w:rPr>
          <w:lang w:val="de-DE"/>
        </w:rPr>
        <w:t>Wyngaarden</w:t>
      </w:r>
      <w:r w:rsidRPr="50EC4ECC">
        <w:rPr>
          <w:vertAlign w:val="superscript"/>
          <w:lang w:val="de-DE"/>
        </w:rPr>
        <w:t>1</w:t>
      </w:r>
      <w:r w:rsidRPr="50EC4ECC">
        <w:rPr>
          <w:lang w:val="de-DE"/>
        </w:rPr>
        <w:t>, Sarah M. Weinstein</w:t>
      </w:r>
      <w:r w:rsidRPr="50EC4ECC">
        <w:rPr>
          <w:vertAlign w:val="superscript"/>
          <w:lang w:val="de-DE"/>
        </w:rPr>
        <w:t>1</w:t>
      </w:r>
      <w:r w:rsidRPr="50EC4ECC">
        <w:rPr>
          <w:lang w:val="de-DE"/>
        </w:rPr>
        <w:t>, Nicholas Illenberger</w:t>
      </w:r>
      <w:r w:rsidRPr="50EC4ECC">
        <w:rPr>
          <w:vertAlign w:val="superscript"/>
          <w:lang w:val="de-DE"/>
        </w:rPr>
        <w:t>2</w:t>
      </w:r>
      <w:r w:rsidRPr="50EC4ECC">
        <w:rPr>
          <w:lang w:val="de-DE"/>
        </w:rPr>
        <w:t xml:space="preserve">, </w:t>
      </w:r>
    </w:p>
    <w:p w14:paraId="15B5EFBC" w14:textId="6D411901" w:rsidR="00D021D1" w:rsidRPr="000F7D79" w:rsidRDefault="00D021D1" w:rsidP="00AC6327">
      <w:pPr>
        <w:jc w:val="center"/>
        <w:rPr>
          <w:lang w:val="de-DE"/>
        </w:rPr>
      </w:pPr>
      <w:proofErr w:type="spellStart"/>
      <w:r w:rsidRPr="000F7D79">
        <w:rPr>
          <w:lang w:val="de-DE"/>
        </w:rPr>
        <w:t>Yinghua</w:t>
      </w:r>
      <w:proofErr w:type="spellEnd"/>
      <w:r w:rsidRPr="000F7D79">
        <w:rPr>
          <w:lang w:val="de-DE"/>
        </w:rPr>
        <w:t xml:space="preserve"> Liu</w:t>
      </w:r>
      <w:r w:rsidRPr="000F7D79">
        <w:rPr>
          <w:vertAlign w:val="superscript"/>
          <w:lang w:val="de-DE"/>
        </w:rPr>
        <w:t>3</w:t>
      </w:r>
      <w:r w:rsidRPr="000F7D79">
        <w:rPr>
          <w:lang w:val="de-DE"/>
        </w:rPr>
        <w:t xml:space="preserve">, </w:t>
      </w:r>
      <w:r w:rsidR="000F7D79" w:rsidRPr="000F7D79">
        <w:rPr>
          <w:lang w:val="de-DE"/>
        </w:rPr>
        <w:t>Jasmine Siegel</w:t>
      </w:r>
      <w:r w:rsidR="000F7D79" w:rsidRPr="000F7D79">
        <w:rPr>
          <w:vertAlign w:val="superscript"/>
          <w:lang w:val="de-DE"/>
        </w:rPr>
        <w:t>3</w:t>
      </w:r>
      <w:r w:rsidR="000F7D79" w:rsidRPr="000F7D79">
        <w:rPr>
          <w:lang w:val="de-DE"/>
        </w:rPr>
        <w:t>, B</w:t>
      </w:r>
      <w:r w:rsidRPr="000F7D79">
        <w:rPr>
          <w:lang w:val="de-DE"/>
        </w:rPr>
        <w:t>art Krekelberg</w:t>
      </w:r>
      <w:r w:rsidRPr="000F7D79">
        <w:rPr>
          <w:vertAlign w:val="superscript"/>
          <w:lang w:val="de-DE"/>
        </w:rPr>
        <w:t>3</w:t>
      </w:r>
    </w:p>
    <w:p w14:paraId="4C6D3C7A" w14:textId="77777777" w:rsidR="00D021D1" w:rsidRPr="000F7D79" w:rsidRDefault="00D021D1" w:rsidP="00F017FE">
      <w:pPr>
        <w:jc w:val="center"/>
        <w:rPr>
          <w:lang w:val="de-DE"/>
        </w:rPr>
      </w:pPr>
    </w:p>
    <w:p w14:paraId="2C0448CB" w14:textId="47662B33" w:rsidR="002E5901" w:rsidRDefault="00B0365C" w:rsidP="00F017FE">
      <w:pPr>
        <w:jc w:val="center"/>
      </w:pPr>
      <w:r w:rsidRPr="007418CA">
        <w:rPr>
          <w:vertAlign w:val="superscript"/>
        </w:rPr>
        <w:t>1</w:t>
      </w:r>
      <w:r w:rsidR="0011614B">
        <w:t>T</w:t>
      </w:r>
      <w:r w:rsidR="002E5901">
        <w:t>emple University, Philadelphia, PA, USA</w:t>
      </w:r>
    </w:p>
    <w:p w14:paraId="18A8CEB4" w14:textId="5C8D8997" w:rsidR="00653AA3" w:rsidRDefault="00AC6327" w:rsidP="00F017FE">
      <w:pPr>
        <w:jc w:val="center"/>
      </w:pPr>
      <w:r w:rsidRPr="00AC6327">
        <w:rPr>
          <w:vertAlign w:val="superscript"/>
        </w:rPr>
        <w:t>2</w:t>
      </w:r>
      <w:r w:rsidR="00653AA3">
        <w:t>New York University Grossman School of Medicine, New York, NY, 10016, USA</w:t>
      </w:r>
    </w:p>
    <w:p w14:paraId="1D3DE5FD" w14:textId="04ABAE06" w:rsidR="001E4F2B" w:rsidRDefault="001E4F2B" w:rsidP="00F017FE">
      <w:pPr>
        <w:jc w:val="center"/>
      </w:pPr>
      <w:r w:rsidRPr="00F017FE">
        <w:rPr>
          <w:vertAlign w:val="superscript"/>
        </w:rPr>
        <w:t>3</w:t>
      </w:r>
      <w:r>
        <w:t xml:space="preserve">Rutgers University, Newark, NJ, </w:t>
      </w:r>
      <w:r w:rsidR="00F017FE">
        <w:t>07102, USA</w:t>
      </w:r>
    </w:p>
    <w:p w14:paraId="710D07E5" w14:textId="6AACDAAC" w:rsidR="0011614B" w:rsidRDefault="0011614B" w:rsidP="00B56C76">
      <w:pPr>
        <w:jc w:val="center"/>
      </w:pPr>
    </w:p>
    <w:p w14:paraId="1BCA859B" w14:textId="77777777" w:rsidR="00AE3111" w:rsidRDefault="00AE3111" w:rsidP="00AE3111">
      <w:pPr>
        <w:rPr>
          <w:b/>
        </w:rPr>
      </w:pPr>
    </w:p>
    <w:p w14:paraId="3EA42F2C" w14:textId="77777777" w:rsidR="001132F4" w:rsidRDefault="001132F4" w:rsidP="00AE3111">
      <w:pPr>
        <w:rPr>
          <w:b/>
        </w:rPr>
      </w:pPr>
    </w:p>
    <w:p w14:paraId="4A34091C" w14:textId="77777777" w:rsidR="001132F4" w:rsidRDefault="001132F4" w:rsidP="00AE3111">
      <w:pPr>
        <w:rPr>
          <w:b/>
        </w:rPr>
      </w:pPr>
    </w:p>
    <w:p w14:paraId="5C501438" w14:textId="77777777" w:rsidR="001132F4" w:rsidRDefault="001132F4" w:rsidP="00AE3111">
      <w:pPr>
        <w:rPr>
          <w:b/>
        </w:rPr>
      </w:pPr>
    </w:p>
    <w:p w14:paraId="1ECE34CF" w14:textId="77777777" w:rsidR="001132F4" w:rsidRDefault="001132F4" w:rsidP="00AE3111"/>
    <w:p w14:paraId="5D79D81D" w14:textId="77777777" w:rsidR="00AE3111" w:rsidRDefault="00AE3111" w:rsidP="00AE3111"/>
    <w:p w14:paraId="18CE084D" w14:textId="77777777" w:rsidR="00AE3111" w:rsidRDefault="00AE3111" w:rsidP="00AE3111">
      <w:pPr>
        <w:rPr>
          <w:b/>
        </w:rPr>
      </w:pPr>
      <w:r>
        <w:rPr>
          <w:b/>
        </w:rPr>
        <w:t>Correspondence</w:t>
      </w:r>
    </w:p>
    <w:p w14:paraId="3321358F" w14:textId="77777777" w:rsidR="00AE3111" w:rsidRDefault="00AE3111" w:rsidP="00AE3111">
      <w:r>
        <w:t xml:space="preserve">David V. Smith: </w:t>
      </w:r>
      <w:hyperlink r:id="rId10">
        <w:r>
          <w:rPr>
            <w:color w:val="1155CC"/>
            <w:u w:val="single"/>
          </w:rPr>
          <w:t>david.v.smith@temple.edu</w:t>
        </w:r>
      </w:hyperlink>
      <w:r>
        <w:t xml:space="preserve"> </w:t>
      </w:r>
    </w:p>
    <w:p w14:paraId="1C1082A6" w14:textId="77777777" w:rsidR="00AE3111" w:rsidRPr="000F7D79" w:rsidRDefault="00AE3111" w:rsidP="00AE3111">
      <w:pPr>
        <w:rPr>
          <w:lang w:val="de-DE"/>
        </w:rPr>
      </w:pPr>
      <w:r w:rsidRPr="000F7D79">
        <w:rPr>
          <w:lang w:val="de-DE"/>
        </w:rPr>
        <w:t xml:space="preserve">Bart </w:t>
      </w:r>
      <w:proofErr w:type="spellStart"/>
      <w:r w:rsidRPr="000F7D79">
        <w:rPr>
          <w:lang w:val="de-DE"/>
        </w:rPr>
        <w:t>Krekelberg</w:t>
      </w:r>
      <w:proofErr w:type="spellEnd"/>
      <w:r w:rsidRPr="000F7D79">
        <w:rPr>
          <w:lang w:val="de-DE"/>
        </w:rPr>
        <w:t xml:space="preserve">: </w:t>
      </w:r>
      <w:hyperlink r:id="rId11">
        <w:r w:rsidRPr="000F7D79">
          <w:rPr>
            <w:color w:val="1155CC"/>
            <w:u w:val="single"/>
            <w:lang w:val="de-DE"/>
          </w:rPr>
          <w:t>bart@vision.rutgers.edu</w:t>
        </w:r>
      </w:hyperlink>
      <w:r w:rsidRPr="000F7D79">
        <w:rPr>
          <w:lang w:val="de-DE"/>
        </w:rPr>
        <w:t xml:space="preserve"> </w:t>
      </w:r>
    </w:p>
    <w:p w14:paraId="6B54426C" w14:textId="1C669211" w:rsidR="00D92D03" w:rsidRPr="000F7D79" w:rsidRDefault="000E58B1" w:rsidP="00E744CF">
      <w:pPr>
        <w:rPr>
          <w:lang w:val="de-DE"/>
        </w:rPr>
      </w:pPr>
      <w:r w:rsidRPr="000F7D79">
        <w:rPr>
          <w:lang w:val="de-DE"/>
        </w:rPr>
        <w:br w:type="page"/>
      </w:r>
    </w:p>
    <w:p w14:paraId="2ECD2D0B" w14:textId="77777777" w:rsidR="00842B0C" w:rsidRPr="000F7D79" w:rsidRDefault="00842B0C">
      <w:pPr>
        <w:rPr>
          <w:lang w:val="de-DE"/>
        </w:rPr>
      </w:pPr>
    </w:p>
    <w:p w14:paraId="6CB0261F" w14:textId="522714C3" w:rsidR="000E58B1" w:rsidRPr="000F7D79" w:rsidRDefault="000E58B1">
      <w:pPr>
        <w:rPr>
          <w:rFonts w:asciiTheme="majorHAnsi" w:eastAsiaTheme="majorEastAsia" w:hAnsiTheme="majorHAnsi" w:cstheme="majorBidi"/>
          <w:color w:val="2F5496" w:themeColor="accent1" w:themeShade="BF"/>
          <w:sz w:val="32"/>
          <w:szCs w:val="32"/>
          <w:lang w:val="de-DE"/>
        </w:rPr>
      </w:pPr>
    </w:p>
    <w:p w14:paraId="09611B61" w14:textId="6D6D9E41" w:rsidR="00B57744" w:rsidRPr="00F03E1A" w:rsidRDefault="00206DF6" w:rsidP="003423F6">
      <w:pPr>
        <w:pStyle w:val="Heading1"/>
      </w:pPr>
      <w:r>
        <w:t>Supplementary Methods</w:t>
      </w:r>
    </w:p>
    <w:p w14:paraId="4F3B6BCF" w14:textId="35A3C130" w:rsidR="002662DE" w:rsidRDefault="002662DE"/>
    <w:p w14:paraId="7FDF7DE2" w14:textId="367E1945" w:rsidR="00206DF6" w:rsidRDefault="00F555D7" w:rsidP="00F555D7">
      <w:pPr>
        <w:pStyle w:val="Heading2"/>
      </w:pPr>
      <w:r>
        <w:t>Block-to-block fluctuations in affect</w:t>
      </w:r>
    </w:p>
    <w:p w14:paraId="21C83255" w14:textId="3BAD2397" w:rsidR="00F555D7" w:rsidRDefault="00F555D7" w:rsidP="00F555D7">
      <w:r>
        <w:t xml:space="preserve">To track changes in affective experience, subjects were prompted with three questions from the Positive and Negative Affect Scale </w:t>
      </w:r>
      <w:r w:rsidR="006108C1">
        <w:t xml:space="preserve">(PANAS) </w:t>
      </w:r>
      <w:r w:rsidR="003B0552">
        <w:fldChar w:fldCharType="begin"/>
      </w:r>
      <w:r w:rsidR="003B0552">
        <w:instrText xml:space="preserve"> ADDIN EN.CITE &lt;EndNote&gt;&lt;Cite&gt;&lt;Author&gt;Watson&lt;/Author&gt;&lt;Year&gt;1988&lt;/Year&gt;&lt;RecNum&gt;1800&lt;/RecNum&gt;&lt;DisplayText&gt;[1]&lt;/DisplayText&gt;&lt;record&gt;&lt;rec-number&gt;1800&lt;/rec-number&gt;&lt;foreign-keys&gt;&lt;key app="EN" db-id="tvxxteddmasfrreadsv5xaahs5twafwvszdt" timestamp="1748277282"&gt;1800&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ages&gt;1063&lt;/pages&gt;&lt;volume&gt;54&lt;/volume&gt;&lt;number&gt;6&lt;/number&gt;&lt;dates&gt;&lt;year&gt;1988&lt;/year&gt;&lt;/dates&gt;&lt;isbn&gt;1939-1315&lt;/isbn&gt;&lt;urls&gt;&lt;/urls&gt;&lt;/record&gt;&lt;/Cite&gt;&lt;/EndNote&gt;</w:instrText>
      </w:r>
      <w:r w:rsidR="003B0552">
        <w:fldChar w:fldCharType="separate"/>
      </w:r>
      <w:r w:rsidR="003B0552">
        <w:rPr>
          <w:noProof/>
        </w:rPr>
        <w:t>[1]</w:t>
      </w:r>
      <w:r w:rsidR="003B0552">
        <w:fldChar w:fldCharType="end"/>
      </w:r>
      <w:r w:rsidR="00986791">
        <w:t xml:space="preserve"> </w:t>
      </w:r>
      <w:r>
        <w:t>after each block. For instance: ‘At this moment, do you feel distressed?’. The time scale (‘at this moment’) was fixed throughout the experiment, but the word with affective connotations (e.g., ‘distressed’) was randomly chosen from the 20 words in the PANAS scale.  Using the button box, subjects responded to the question with a response that varied in five steps from 1 (‘very slightly’) to 5 (‘extremely’). If a subject failed to respond within 6 seconds, the experiment moved on to the next question.</w:t>
      </w:r>
    </w:p>
    <w:p w14:paraId="5E7E0FE2" w14:textId="77777777" w:rsidR="00F555D7" w:rsidRDefault="00F555D7" w:rsidP="00F555D7"/>
    <w:p w14:paraId="183FAC6A" w14:textId="44C6D146" w:rsidR="00F555D7" w:rsidRDefault="00F555D7" w:rsidP="00F555D7">
      <w:r>
        <w:t xml:space="preserve">We summed the numeric responses in each block to obtain a positive (PA) and negative (NA) affect score and rescaled this to the original PANAS scale (which uses 10 probes). We hypothesized that PA and NA scores would be affected by the type of block immediately preceding the PANAS questionnaire and the stimulation applied during that block. We tested this hypothesis using a LMM with the following Wilkinson specification: </w:t>
      </w:r>
      <w:proofErr w:type="spellStart"/>
      <w:r>
        <w:rPr>
          <w:i/>
        </w:rPr>
        <w:t>score~rewardBlock</w:t>
      </w:r>
      <w:proofErr w:type="spellEnd"/>
      <w:r>
        <w:rPr>
          <w:i/>
        </w:rPr>
        <w:t>*stim+  (1|subject:run).</w:t>
      </w:r>
      <w:r w:rsidR="00DC71C1">
        <w:rPr>
          <w:i/>
        </w:rPr>
        <w:t xml:space="preserve"> </w:t>
      </w:r>
      <w:r>
        <w:t xml:space="preserve">Here </w:t>
      </w:r>
      <w:proofErr w:type="spellStart"/>
      <w:r>
        <w:rPr>
          <w:i/>
        </w:rPr>
        <w:t>rewardBlock</w:t>
      </w:r>
      <w:proofErr w:type="spellEnd"/>
      <w:r>
        <w:rPr>
          <w:i/>
        </w:rPr>
        <w:t xml:space="preserve"> </w:t>
      </w:r>
      <w:r>
        <w:t>is</w:t>
      </w:r>
      <w:r>
        <w:rPr>
          <w:i/>
        </w:rPr>
        <w:t xml:space="preserve"> </w:t>
      </w:r>
      <w:r>
        <w:t xml:space="preserve">a categorical variable with values true (indicating that the block preceding the PANAS question was a reward block) or false (a punish block).  The </w:t>
      </w:r>
      <w:r>
        <w:rPr>
          <w:i/>
        </w:rPr>
        <w:t xml:space="preserve">stim </w:t>
      </w:r>
      <w:r>
        <w:t>variable</w:t>
      </w:r>
      <w:r>
        <w:rPr>
          <w:i/>
        </w:rPr>
        <w:t xml:space="preserve"> </w:t>
      </w:r>
      <w:r>
        <w:t>is</w:t>
      </w:r>
      <w:r>
        <w:rPr>
          <w:i/>
        </w:rPr>
        <w:t xml:space="preserve"> </w:t>
      </w:r>
      <w:r>
        <w:t>a categorical variable representing the stimulation target (</w:t>
      </w:r>
      <w:r w:rsidR="00C27284">
        <w:t>VL</w:t>
      </w:r>
      <w:r>
        <w:t xml:space="preserve">PFC, or RTPJ). The </w:t>
      </w:r>
      <w:r>
        <w:rPr>
          <w:i/>
        </w:rPr>
        <w:t>(1|subject:run)</w:t>
      </w:r>
      <w:r>
        <w:t xml:space="preserve"> term specifies a separate random effects intercept for each subject and run. </w:t>
      </w:r>
    </w:p>
    <w:p w14:paraId="604C1C8E" w14:textId="77777777" w:rsidR="006511CB" w:rsidRDefault="006511CB"/>
    <w:p w14:paraId="417863D2" w14:textId="6B58BABC" w:rsidR="00E25320" w:rsidRDefault="00E25320" w:rsidP="00E25320">
      <w:pPr>
        <w:pStyle w:val="Heading2"/>
      </w:pPr>
      <w:r>
        <w:t>Neuroimaging preprocessing</w:t>
      </w:r>
    </w:p>
    <w:p w14:paraId="01DF48B5" w14:textId="37906255" w:rsidR="00E25320" w:rsidRDefault="00E25320" w:rsidP="0004784C">
      <w:pPr>
        <w:spacing w:after="240"/>
      </w:pPr>
      <w:r>
        <w:t xml:space="preserve">Neuroimaging data were converted to the Brain Imaging Data Structure </w:t>
      </w:r>
      <w:r w:rsidR="003B0552">
        <w:fldChar w:fldCharType="begin"/>
      </w:r>
      <w:r w:rsidR="003B0552">
        <w:instrText xml:space="preserve"> ADDIN EN.CITE &lt;EndNote&gt;&lt;Cite&gt;&lt;Author&gt;Gorgolewski&lt;/Author&gt;&lt;Year&gt;2016&lt;/Year&gt;&lt;RecNum&gt;832&lt;/RecNum&gt;&lt;DisplayText&gt;[2]&lt;/DisplayText&gt;&lt;record&gt;&lt;rec-number&gt;832&lt;/rec-number&gt;&lt;foreign-keys&gt;&lt;key app="EN" db-id="tvxxteddmasfrreadsv5xaahs5twafwvszdt" timestamp="1580221773"&gt;832&lt;/key&gt;&lt;/foreign-keys&gt;&lt;ref-type name="Journal Article"&gt;17&lt;/ref-type&gt;&lt;contributors&gt;&lt;authors&gt;&lt;author&gt;Gorgolewski, Krzysztof J.&lt;/author&gt;&lt;author&gt;Auer, Tibor&lt;/author&gt;&lt;author&gt;Calhoun, Vince D.&lt;/author&gt;&lt;author&gt;Craddock, R. Cameron&lt;/author&gt;&lt;author&gt;Das, Samir&lt;/author&gt;&lt;author&gt;Duff, Eugene P.&lt;/author&gt;&lt;author&gt;Flandin, Guillaume&lt;/author&gt;&lt;author&gt;Ghosh, Satrajit S.&lt;/author&gt;&lt;author&gt;Glatard, Tristan&lt;/author&gt;&lt;author&gt;Halchenko, Yaroslav O.&lt;/author&gt;&lt;author&gt;Handwerker, Daniel A.&lt;/author&gt;&lt;author&gt;Hanke, Michael&lt;/author&gt;&lt;author&gt;Keator, David&lt;/author&gt;&lt;author&gt;Li, Xiangrui&lt;/author&gt;&lt;author&gt;Michael, Zachary&lt;/author&gt;&lt;author&gt;Maumet, Camille&lt;/author&gt;&lt;author&gt;Nichols, B. Nolan&lt;/author&gt;&lt;author&gt;Nichols, Thomas E.&lt;/author&gt;&lt;author&gt;Pellman, John&lt;/author&gt;&lt;author&gt;Poline, Jean-Baptiste&lt;/author&gt;&lt;author&gt;Rokem, Ariel&lt;/author&gt;&lt;author&gt;Schaefer, Gunnar&lt;/author&gt;&lt;author&gt;Sochat, Vanessa&lt;/author&gt;&lt;author&gt;Triplett, William&lt;/author&gt;&lt;author&gt;Turner, Jessica A.&lt;/author&gt;&lt;author&gt;Varoquaux, Gaël&lt;/author&gt;&lt;author&gt;Poldrack, Russell A.&lt;/author&gt;&lt;/authors&gt;&lt;/contributors&gt;&lt;titles&gt;&lt;title&gt;The brain imaging data structure, a format for organizing and describing outputs of neuroimaging experiments&lt;/title&gt;&lt;secondary-title&gt;Scientific Data&lt;/secondary-title&gt;&lt;/titles&gt;&lt;periodical&gt;&lt;full-title&gt;Scientific Data&lt;/full-title&gt;&lt;/periodical&gt;&lt;pages&gt;160044&lt;/pages&gt;&lt;volume&gt;3&lt;/volume&gt;&lt;dates&gt;&lt;year&gt;2016&lt;/year&gt;&lt;pub-dates&gt;&lt;date&gt;06/21/online&lt;/date&gt;&lt;/pub-dates&gt;&lt;/dates&gt;&lt;publisher&gt;Macmillan Publishers Limited&lt;/publisher&gt;&lt;work-type&gt;Article&lt;/work-type&gt;&lt;urls&gt;&lt;related-urls&gt;&lt;url&gt;http://dx.doi.org/10.1038/sdata.2016.44&lt;/url&gt;&lt;/related-urls&gt;&lt;/urls&gt;&lt;electronic-resource-num&gt;10.1038/sdata.2016.44&lt;/electronic-resource-num&gt;&lt;/record&gt;&lt;/Cite&gt;&lt;/EndNote&gt;</w:instrText>
      </w:r>
      <w:r w:rsidR="003B0552">
        <w:fldChar w:fldCharType="separate"/>
      </w:r>
      <w:r w:rsidR="003B0552">
        <w:rPr>
          <w:noProof/>
        </w:rPr>
        <w:t>[2]</w:t>
      </w:r>
      <w:r w:rsidR="003B0552">
        <w:fldChar w:fldCharType="end"/>
      </w:r>
      <w:r>
        <w:t xml:space="preserve"> using </w:t>
      </w:r>
      <w:proofErr w:type="spellStart"/>
      <w:r>
        <w:t>HeuDiConv</w:t>
      </w:r>
      <w:proofErr w:type="spellEnd"/>
      <w:r w:rsidR="001E47BF">
        <w:t xml:space="preserve"> </w:t>
      </w:r>
      <w:r w:rsidR="003B0552">
        <w:fldChar w:fldCharType="begin"/>
      </w:r>
      <w:r w:rsidR="003B0552">
        <w:instrText xml:space="preserve"> ADDIN EN.CITE &lt;EndNote&gt;&lt;Cite&gt;&lt;Author&gt;Halchenko&lt;/Author&gt;&lt;Year&gt;2024&lt;/Year&gt;&lt;RecNum&gt;1498&lt;/RecNum&gt;&lt;DisplayText&gt;[3]&lt;/DisplayText&gt;&lt;record&gt;&lt;rec-number&gt;1498&lt;/rec-number&gt;&lt;foreign-keys&gt;&lt;key app="EN" db-id="tvxxteddmasfrreadsv5xaahs5twafwvszdt" timestamp="1703509461"&gt;1498&lt;/key&gt;&lt;/foreign-keys&gt;&lt;ref-type name="Journal Article"&gt;17&lt;/ref-type&gt;&lt;contributors&gt;&lt;authors&gt;&lt;author&gt;Halchenko, Yaroslav O&lt;/author&gt;&lt;author&gt;Goncalves, Mathias&lt;/author&gt;&lt;author&gt;Ghosh, Satrajit&lt;/author&gt;&lt;author&gt;Velasco, P&lt;/author&gt;&lt;author&gt;Castello, M&lt;/author&gt;&lt;author&gt;Salo, Taylor&lt;/author&gt;&lt;author&gt;Wodder, J&lt;/author&gt;&lt;author&gt;Hanke, M&lt;/author&gt;&lt;author&gt;Sadil, P &lt;/author&gt;&lt;author&gt;Gorgolewski, Krzysztof&lt;/author&gt;&lt;author&gt;Ioanas, H&lt;/author&gt;&lt;author&gt;Rorden, Chris&lt;/author&gt;&lt;author&gt;Hendrickson, TJ&lt;/author&gt;&lt;author&gt;Dayan, M&lt;/author&gt;&lt;author&gt;Houlihan, SD&lt;/author&gt;&lt;author&gt;Kent, James&lt;/author&gt;&lt;author&gt;Strauss, T&lt;/author&gt;&lt;author&gt;Lee, J &lt;/author&gt;&lt;author&gt;To, I &lt;/author&gt;&lt;author&gt;Markiewicz, CJ&lt;/author&gt;&lt;author&gt;Lukas, D&lt;/author&gt;&lt;author&gt;Butler, E &lt;/author&gt;&lt;author&gt;Thompson, T &lt;/author&gt;&lt;author&gt;Termenon, M &lt;/author&gt;&lt;author&gt;Smith, DV&lt;/author&gt;&lt;author&gt;Macdonald, A &lt;/author&gt;&lt;author&gt;Kennedy, DN&lt;/author&gt;&lt;/authors&gt;&lt;/contributors&gt;&lt;titles&gt;&lt;title&gt;HeuDiConv — flexible DICOM conversion into structured directory layouts&lt;/title&gt;&lt;secondary-title&gt;Journal of Open Source Software&lt;/secondary-title&gt;&lt;/titles&gt;&lt;periodical&gt;&lt;full-title&gt;Journal of Open Source Software&lt;/full-title&gt;&lt;/periodical&gt;&lt;dates&gt;&lt;year&gt;2024&lt;/year&gt;&lt;/dates&gt;&lt;urls&gt;&lt;/urls&gt;&lt;/record&gt;&lt;/Cite&gt;&lt;/EndNote&gt;</w:instrText>
      </w:r>
      <w:r w:rsidR="003B0552">
        <w:fldChar w:fldCharType="separate"/>
      </w:r>
      <w:r w:rsidR="003B0552">
        <w:rPr>
          <w:noProof/>
        </w:rPr>
        <w:t>[3]</w:t>
      </w:r>
      <w:r w:rsidR="003B0552">
        <w:fldChar w:fldCharType="end"/>
      </w:r>
      <w:r>
        <w:t xml:space="preserve">. Results included in this manuscript come from preprocessing performed using </w:t>
      </w:r>
      <w:proofErr w:type="spellStart"/>
      <w:r>
        <w:rPr>
          <w:i/>
        </w:rPr>
        <w:t>fMRIPrep</w:t>
      </w:r>
      <w:proofErr w:type="spellEnd"/>
      <w:r>
        <w:t xml:space="preserve"> 20.1.0</w:t>
      </w:r>
      <w:r w:rsidR="00F544D0">
        <w:t xml:space="preserve"> </w:t>
      </w:r>
      <w:r w:rsidR="003B0552">
        <w:fldChar w:fldCharType="begin">
          <w:fldData xml:space="preserve">PEVuZE5vdGU+PENpdGU+PEF1dGhvcj5Fc3RlYmFuPC9BdXRob3I+PFllYXI+MjAxOTwvWWVhcj48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n==
</w:fldData>
        </w:fldChar>
      </w:r>
      <w:r w:rsidR="003B0552">
        <w:instrText xml:space="preserve"> ADDIN EN.CITE </w:instrText>
      </w:r>
      <w:r w:rsidR="003B0552">
        <w:fldChar w:fldCharType="begin">
          <w:fldData xml:space="preserve">PEVuZE5vdGU+PENpdGU+PEF1dGhvcj5Fc3RlYmFuPC9BdXRob3I+PFllYXI+MjAxOTwvWWVhcj48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n==
</w:fldData>
        </w:fldChar>
      </w:r>
      <w:r w:rsidR="003B0552">
        <w:instrText xml:space="preserve"> ADDIN EN.CITE.DATA </w:instrText>
      </w:r>
      <w:r w:rsidR="003B0552">
        <w:fldChar w:fldCharType="end"/>
      </w:r>
      <w:r w:rsidR="003B0552">
        <w:fldChar w:fldCharType="separate"/>
      </w:r>
      <w:r w:rsidR="003B0552">
        <w:rPr>
          <w:noProof/>
        </w:rPr>
        <w:t>[4]</w:t>
      </w:r>
      <w:r w:rsidR="003B0552">
        <w:fldChar w:fldCharType="end"/>
      </w:r>
      <w:r>
        <w:t xml:space="preserve">, which is based on </w:t>
      </w:r>
      <w:proofErr w:type="spellStart"/>
      <w:r>
        <w:rPr>
          <w:i/>
        </w:rPr>
        <w:t>Nipype</w:t>
      </w:r>
      <w:proofErr w:type="spellEnd"/>
      <w:r>
        <w:t xml:space="preserve"> 1.4.2 </w:t>
      </w:r>
      <w:r w:rsidR="003B0552">
        <w:fldChar w:fldCharType="begin"/>
      </w:r>
      <w:r w:rsidR="003B0552">
        <w:instrText xml:space="preserve"> ADDIN EN.CITE &lt;EndNote&gt;&lt;Cite&gt;&lt;Author&gt;Gorgolewski&lt;/Author&gt;&lt;Year&gt;2011&lt;/Year&gt;&lt;RecNum&gt;1474&lt;/RecNum&gt;&lt;DisplayText&gt;[5]&lt;/DisplayText&gt;&lt;record&gt;&lt;rec-number&gt;1474&lt;/rec-number&gt;&lt;foreign-keys&gt;&lt;key app="EN" db-id="tvxxteddmasfrreadsv5xaahs5twafwvszdt" timestamp="1689218175"&gt;1474&lt;/key&gt;&lt;/foreign-keys&gt;&lt;ref-type name="Journal Article"&gt;17&lt;/ref-type&gt;&lt;contributors&gt;&lt;authors&gt;&lt;author&gt;Gorgolewski, Krzysztof&lt;/author&gt;&lt;author&gt;Burns, Christopher D&lt;/author&gt;&lt;author&gt;Madison, Cindee&lt;/author&gt;&lt;author&gt;Clark, Dav&lt;/author&gt;&lt;author&gt;Halchenko, Yaroslav O&lt;/author&gt;&lt;author&gt;Waskom, Michael L&lt;/author&gt;&lt;author&gt;Ghosh, Satrajit S&lt;/author&gt;&lt;/authors&gt;&lt;/contributors&gt;&lt;titles&gt;&lt;title&gt;Nipype: a flexible, lightweight and extensible neuroimaging data processing framework in python&lt;/title&gt;&lt;secondary-title&gt;Frontiers in neuroinformatics&lt;/secondary-title&gt;&lt;/titles&gt;&lt;periodical&gt;&lt;full-title&gt;Frontiers in neuroinformatics&lt;/full-title&gt;&lt;/periodical&gt;&lt;pages&gt;13&lt;/pages&gt;&lt;volume&gt;5&lt;/volume&gt;&lt;dates&gt;&lt;year&gt;2011&lt;/year&gt;&lt;/dates&gt;&lt;isbn&gt;1662-5196&lt;/isbn&gt;&lt;urls&gt;&lt;/urls&gt;&lt;/record&gt;&lt;/Cite&gt;&lt;/EndNote&gt;</w:instrText>
      </w:r>
      <w:r w:rsidR="003B0552">
        <w:fldChar w:fldCharType="separate"/>
      </w:r>
      <w:r w:rsidR="003B0552">
        <w:rPr>
          <w:noProof/>
        </w:rPr>
        <w:t>[5]</w:t>
      </w:r>
      <w:r w:rsidR="003B0552">
        <w:fldChar w:fldCharType="end"/>
      </w:r>
      <w:r w:rsidR="002C3A43">
        <w:t xml:space="preserve">. </w:t>
      </w:r>
      <w:r>
        <w:t xml:space="preserve">The details described below are adapted from the </w:t>
      </w:r>
      <w:proofErr w:type="spellStart"/>
      <w:r>
        <w:t>fMRIprep</w:t>
      </w:r>
      <w:proofErr w:type="spellEnd"/>
      <w:r>
        <w:t xml:space="preserve"> preprocessing details; extraneous details were omitted for clarity. </w:t>
      </w:r>
    </w:p>
    <w:p w14:paraId="6DF4F59C" w14:textId="77777777" w:rsidR="00E25320" w:rsidRDefault="00E25320" w:rsidP="00E25320">
      <w:pPr>
        <w:pStyle w:val="Heading3"/>
      </w:pPr>
      <w:bookmarkStart w:id="0" w:name="_ncu6czudgb48" w:colFirst="0" w:colLast="0"/>
      <w:bookmarkEnd w:id="0"/>
      <w:r>
        <w:t>Anatomical data preprocessing</w:t>
      </w:r>
    </w:p>
    <w:p w14:paraId="697F41CE" w14:textId="53D6E44D" w:rsidR="00E25320" w:rsidRDefault="00E25320" w:rsidP="00AB5EEA">
      <w:pPr>
        <w:spacing w:after="240"/>
      </w:pPr>
      <w:r>
        <w:t xml:space="preserve">The T1w image was corrected for intensity non-uniformity (INU) with N4BiasFieldCorrection </w:t>
      </w:r>
      <w:r w:rsidR="004E3598">
        <w:fldChar w:fldCharType="begin"/>
      </w:r>
      <w:r w:rsidR="004E3598">
        <w:instrText xml:space="preserve"> ADDIN EN.CITE &lt;EndNote&gt;&lt;Cite&gt;&lt;Author&gt;Tustison&lt;/Author&gt;&lt;Year&gt;2010&lt;/Year&gt;&lt;RecNum&gt;886&lt;/RecNum&gt;&lt;DisplayText&gt;[6]&lt;/DisplayText&gt;&lt;record&gt;&lt;rec-number&gt;886&lt;/rec-number&gt;&lt;foreign-keys&gt;&lt;key app="EN" db-id="tvxxteddmasfrreadsv5xaahs5twafwvszdt" timestamp="1580221773"&gt;886&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004E3598">
        <w:fldChar w:fldCharType="separate"/>
      </w:r>
      <w:r w:rsidR="004E3598">
        <w:rPr>
          <w:noProof/>
        </w:rPr>
        <w:t>[6]</w:t>
      </w:r>
      <w:r w:rsidR="004E3598">
        <w:fldChar w:fldCharType="end"/>
      </w:r>
      <w:r>
        <w:t xml:space="preserve">, distributed with ANTs 2.2.0 </w:t>
      </w:r>
      <w:r w:rsidR="003B0552">
        <w:fldChar w:fldCharType="begin"/>
      </w:r>
      <w:r w:rsidR="004E3598">
        <w:instrText xml:space="preserve"> ADDIN EN.CITE &lt;EndNote&gt;&lt;Cite&gt;&lt;Author&gt;Avants&lt;/Author&gt;&lt;Year&gt;2008&lt;/Year&gt;&lt;RecNum&gt;803&lt;/RecNum&gt;&lt;DisplayText&gt;[7]&lt;/DisplayText&gt;&lt;record&gt;&lt;rec-number&gt;803&lt;/rec-number&gt;&lt;foreign-keys&gt;&lt;key app="EN" db-id="tvxxteddmasfrreadsv5xaahs5twafwvszdt" timestamp="1580221773"&gt;803&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sidR="003B0552">
        <w:fldChar w:fldCharType="separate"/>
      </w:r>
      <w:r w:rsidR="004E3598">
        <w:rPr>
          <w:noProof/>
        </w:rPr>
        <w:t>[7]</w:t>
      </w:r>
      <w:r w:rsidR="003B0552">
        <w:fldChar w:fldCharType="end"/>
      </w:r>
      <w:r>
        <w:t xml:space="preserve">, and used as T1w-reference throughout the workflow. The T1w-reference was then skull-stripped with a </w:t>
      </w:r>
      <w:proofErr w:type="spellStart"/>
      <w:r>
        <w:rPr>
          <w:i/>
        </w:rP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w:t>
      </w:r>
      <w:r w:rsidR="00AB5EEA">
        <w:t xml:space="preserve">via </w:t>
      </w:r>
      <w:r>
        <w:t>FSL 5.0.9</w:t>
      </w:r>
      <w:r w:rsidR="00AB5EEA">
        <w:t xml:space="preserve"> </w:t>
      </w:r>
      <w:r w:rsidR="003B0552">
        <w:fldChar w:fldCharType="begin"/>
      </w:r>
      <w:r w:rsidR="004E3598">
        <w:instrText xml:space="preserve"> ADDIN EN.CITE &lt;EndNote&gt;&lt;Cite&gt;&lt;Author&gt;Zhang&lt;/Author&gt;&lt;Year&gt;2001&lt;/Year&gt;&lt;RecNum&gt;901&lt;/RecNum&gt;&lt;DisplayText&gt;[8]&lt;/DisplayText&gt;&lt;record&gt;&lt;rec-number&gt;901&lt;/rec-number&gt;&lt;foreign-keys&gt;&lt;key app="EN" db-id="tvxxteddmasfrreadsv5xaahs5twafwvszdt" timestamp="1580221773"&gt;901&lt;/key&gt;&lt;/foreign-keys&gt;&lt;ref-type name="Journal Article"&gt;17&lt;/ref-type&gt;&lt;contributors&gt;&lt;authors&gt;&lt;author&gt;Zhang, Y. Y.&lt;/author&gt;&lt;author&gt;Brady, M.&lt;/author&gt;&lt;author&gt;Smith, S.&lt;/author&gt;&lt;/authors&gt;&lt;/contributors&gt;&lt;auth-address&gt;Univ Oxford, John Radcliffe Hosp, FMRIB Ctr, Oxford OX3 9DU, England&amp;#xD;Univ Oxford, Dept Engn Sci, Robot Res Grp, Oxford OX1 3PJ, England&lt;/auth-address&gt;&lt;titles&gt;&lt;title&gt;Segmentation of brain MR images through a hidden Markov random field model and the expectation-maximization algorithm&lt;/title&gt;&lt;secondary-title&gt;Ieee Transactions on Medical Imaging&lt;/secondary-title&gt;&lt;alt-title&gt;Ieee T Med Imaging&lt;/alt-title&gt;&lt;/titles&gt;&lt;periodical&gt;&lt;full-title&gt;Ieee Transactions on Medical Imaging&lt;/full-title&gt;&lt;abbr-1&gt;Ieee T Med Imaging&lt;/abbr-1&gt;&lt;/periodical&gt;&lt;alt-periodical&gt;&lt;full-title&gt;Ieee Transactions on Medical Imaging&lt;/full-title&gt;&lt;abbr-1&gt;Ieee T Med Imaging&lt;/abbr-1&gt;&lt;/alt-periodical&gt;&lt;pages&gt;45-57&lt;/pages&gt;&lt;volume&gt;20&lt;/volume&gt;&lt;number&gt;1&lt;/number&gt;&lt;keywords&gt;&lt;keyword&gt;bias field correction expectation-maximization&lt;/keyword&gt;&lt;keyword&gt;hidden markov random field&lt;/keyword&gt;&lt;keyword&gt;mri&lt;/keyword&gt;&lt;keyword&gt;segmentation&lt;/keyword&gt;&lt;keyword&gt;statistical-analysis&lt;/keyword&gt;&lt;keyword&gt;em algorithm&lt;/keyword&gt;&lt;keyword&gt;recognition&lt;/keyword&gt;&lt;keyword&gt;restoration&lt;/keyword&gt;&lt;/keywords&gt;&lt;dates&gt;&lt;year&gt;2001&lt;/year&gt;&lt;pub-dates&gt;&lt;date&gt;Jan&lt;/date&gt;&lt;/pub-dates&gt;&lt;/dates&gt;&lt;isbn&gt;0278-0062&lt;/isbn&gt;&lt;accession-num&gt;WOS:000167324900005&lt;/accession-num&gt;&lt;urls&gt;&lt;related-urls&gt;&lt;url&gt;&amp;lt;Go to ISI&amp;gt;://WOS:000167324900005&lt;/url&gt;&lt;/related-urls&gt;&lt;/urls&gt;&lt;electronic-resource-num&gt;Doi 10.1109/42.906424&lt;/electronic-resource-num&gt;&lt;language&gt;English&lt;/language&gt;&lt;/record&gt;&lt;/Cite&gt;&lt;/EndNote&gt;</w:instrText>
      </w:r>
      <w:r w:rsidR="003B0552">
        <w:fldChar w:fldCharType="separate"/>
      </w:r>
      <w:r w:rsidR="004E3598">
        <w:rPr>
          <w:noProof/>
        </w:rPr>
        <w:t>[8]</w:t>
      </w:r>
      <w:r w:rsidR="003B0552">
        <w:fldChar w:fldCharType="end"/>
      </w:r>
      <w:r>
        <w:t xml:space="preserve">. Volume-based spatial normalization to MNI152NLin2009cAsym standard space was performed through nonlinear registration with </w:t>
      </w:r>
      <w:proofErr w:type="spellStart"/>
      <w:r>
        <w:t>antsRegistration</w:t>
      </w:r>
      <w:proofErr w:type="spellEnd"/>
      <w:r>
        <w:t xml:space="preserve"> (ANTs 2.2.0), using brain-extracted versions of both T1w reference and the T1w template. To this end, the </w:t>
      </w:r>
      <w:r>
        <w:rPr>
          <w:i/>
        </w:rPr>
        <w:t>ICBM 152 Nonlinear Asymmetrical template version 2009c</w:t>
      </w:r>
      <w:r>
        <w:t xml:space="preserve"> </w:t>
      </w:r>
      <w:r w:rsidR="003B0552">
        <w:fldChar w:fldCharType="begin"/>
      </w:r>
      <w:r w:rsidR="004E3598">
        <w:instrText xml:space="preserve"> ADDIN EN.CITE &lt;EndNote&gt;&lt;Cite&gt;&lt;Author&gt;Fonov&lt;/Author&gt;&lt;Year&gt;2009&lt;/Year&gt;&lt;RecNum&gt;1479&lt;/RecNum&gt;&lt;DisplayText&gt;[9]&lt;/DisplayText&gt;&lt;record&gt;&lt;rec-number&gt;1479&lt;/rec-number&gt;&lt;foreign-keys&gt;&lt;key app="EN" db-id="tvxxteddmasfrreadsv5xaahs5twafwvszdt" timestamp="1689218960"&gt;1479&lt;/key&gt;&lt;/foreign-keys&gt;&lt;ref-type name="Journal Article"&gt;17&lt;/ref-type&gt;&lt;contributors&gt;&lt;authors&gt;&lt;author&gt;Fonov, Vladimir S&lt;/author&gt;&lt;author&gt;Evans, Alan C&lt;/author&gt;&lt;author&gt;McKinstry, Robert C&lt;/author&gt;&lt;author&gt;Almli, C Robert&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abbr-1&gt;NeuroImage&lt;/abbr-1&gt;&lt;/periodical&gt;&lt;pages&gt;S102&lt;/pages&gt;&lt;number&gt;47&lt;/number&gt;&lt;dates&gt;&lt;year&gt;2009&lt;/year&gt;&lt;/dates&gt;&lt;isbn&gt;1053-8119&lt;/isbn&gt;&lt;urls&gt;&lt;/urls&gt;&lt;/record&gt;&lt;/Cite&gt;&lt;/EndNote&gt;</w:instrText>
      </w:r>
      <w:r w:rsidR="003B0552">
        <w:fldChar w:fldCharType="separate"/>
      </w:r>
      <w:r w:rsidR="004E3598">
        <w:rPr>
          <w:noProof/>
        </w:rPr>
        <w:t>[9]</w:t>
      </w:r>
      <w:r w:rsidR="003B0552">
        <w:fldChar w:fldCharType="end"/>
      </w:r>
      <w:r>
        <w:t xml:space="preserve"> template was selected for spatial normalization. </w:t>
      </w:r>
    </w:p>
    <w:p w14:paraId="520C6E67" w14:textId="77777777" w:rsidR="00E25320" w:rsidRDefault="00E25320" w:rsidP="00E25320">
      <w:pPr>
        <w:pStyle w:val="Heading3"/>
      </w:pPr>
      <w:bookmarkStart w:id="1" w:name="_hmzls65q4151" w:colFirst="0" w:colLast="0"/>
      <w:bookmarkEnd w:id="1"/>
      <w:r>
        <w:lastRenderedPageBreak/>
        <w:t>Functional data preprocessing</w:t>
      </w:r>
    </w:p>
    <w:p w14:paraId="41F434D8" w14:textId="0C08A5F3" w:rsidR="00E25320" w:rsidRDefault="00E25320" w:rsidP="003468A7">
      <w:pPr>
        <w:spacing w:after="240"/>
      </w:pPr>
      <w:r>
        <w:t xml:space="preserve">For each of the BOLD runs, the following preprocessing steps were performed. First, a reference volume and its skull-stripped version were generated using a custom methodology of </w:t>
      </w:r>
      <w:proofErr w:type="spellStart"/>
      <w:r>
        <w:rPr>
          <w:i/>
        </w:rPr>
        <w:t>fMRIPrep</w:t>
      </w:r>
      <w:proofErr w:type="spellEnd"/>
      <w:r w:rsidR="00297F3A">
        <w:t xml:space="preserve"> </w:t>
      </w:r>
      <w:r w:rsidR="003B0552">
        <w:fldChar w:fldCharType="begin">
          <w:fldData xml:space="preserve">PEVuZE5vdGU+PENpdGU+PEF1dGhvcj5Fc3RlYmFuPC9BdXRob3I+PFllYXI+MjAxOTwvWWVhcj48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n==
</w:fldData>
        </w:fldChar>
      </w:r>
      <w:r w:rsidR="003B0552">
        <w:instrText xml:space="preserve"> ADDIN EN.CITE </w:instrText>
      </w:r>
      <w:r w:rsidR="003B0552">
        <w:fldChar w:fldCharType="begin">
          <w:fldData xml:space="preserve">PEVuZE5vdGU+PENpdGU+PEF1dGhvcj5Fc3RlYmFuPC9BdXRob3I+PFllYXI+MjAxOTwvWWVhcj48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==
</w:fldData>
        </w:fldChar>
      </w:r>
      <w:r w:rsidR="003B0552">
        <w:instrText xml:space="preserve"> ADDIN EN.CITE.DATA </w:instrText>
      </w:r>
      <w:r w:rsidR="003B0552">
        <w:fldChar w:fldCharType="end"/>
      </w:r>
      <w:r w:rsidR="003B0552">
        <w:fldChar w:fldCharType="separate"/>
      </w:r>
      <w:r w:rsidR="003B0552">
        <w:rPr>
          <w:noProof/>
        </w:rPr>
        <w:t>[4]</w:t>
      </w:r>
      <w:r w:rsidR="003B0552">
        <w:fldChar w:fldCharType="end"/>
      </w:r>
      <w:r>
        <w:t xml:space="preserve">. Head-motion parameters with respect to the BOLD reference (transformation matrices, and six corresponding rotation and translation parameters) </w:t>
      </w:r>
      <w:r w:rsidR="009018A8">
        <w:t>we</w:t>
      </w:r>
      <w:r>
        <w:t xml:space="preserve">re estimated before any spatiotemporal filtering using </w:t>
      </w:r>
      <w:proofErr w:type="spellStart"/>
      <w:r>
        <w:t>mcflirt</w:t>
      </w:r>
      <w:proofErr w:type="spellEnd"/>
      <w:r>
        <w:t xml:space="preserve"> </w:t>
      </w:r>
      <w:r w:rsidR="000E3C18">
        <w:t xml:space="preserve">via </w:t>
      </w:r>
      <w:r>
        <w:t>FSL 5.0.9</w:t>
      </w:r>
      <w:r w:rsidR="000E3C18">
        <w:t xml:space="preserve"> </w:t>
      </w:r>
      <w:r w:rsidR="003B0552">
        <w:fldChar w:fldCharType="begin"/>
      </w:r>
      <w:r w:rsidR="004E3598">
        <w:instrText xml:space="preserve"> ADDIN EN.CITE &lt;EndNote&gt;&lt;Cite&gt;&lt;Author&gt;Jenkinson&lt;/Author&gt;&lt;Year&gt;2002&lt;/Year&gt;&lt;RecNum&gt;843&lt;/RecNum&gt;&lt;DisplayText&gt;[10]&lt;/DisplayText&gt;&lt;record&gt;&lt;rec-number&gt;843&lt;/rec-number&gt;&lt;foreign-keys&gt;&lt;key app="EN" db-id="tvxxteddmasfrreadsv5xaahs5twafwvszdt" timestamp="1580221773"&gt;843&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lt;/isbn&gt;&lt;accession-num&gt;12377157&lt;/accession-num&gt;&lt;urls&gt;&lt;related-urls&gt;&lt;url&gt;http://www.ncbi.nlm.nih.gov/entrez/query.fcgi?cmd=Retrieve&amp;amp;db=PubMed&amp;amp;dopt=Citation&amp;amp;list_uids=12377157&lt;/url&gt;&lt;/related-urls&gt;&lt;/urls&gt;&lt;electronic-resource-num&gt;S1053811902911328 [pii]&lt;/electronic-resource-num&gt;&lt;language&gt;eng&lt;/language&gt;&lt;/record&gt;&lt;/Cite&gt;&lt;/EndNote&gt;</w:instrText>
      </w:r>
      <w:r w:rsidR="003B0552">
        <w:fldChar w:fldCharType="separate"/>
      </w:r>
      <w:r w:rsidR="004E3598">
        <w:rPr>
          <w:noProof/>
        </w:rPr>
        <w:t>[10]</w:t>
      </w:r>
      <w:r w:rsidR="003B0552">
        <w:fldChar w:fldCharType="end"/>
      </w:r>
      <w:r>
        <w:t xml:space="preserve">. BOLD runs were slice-time corrected using 3dTshift from AFNI 20160207 </w:t>
      </w:r>
      <w:r w:rsidR="003B0552">
        <w:fldChar w:fldCharType="begin"/>
      </w:r>
      <w:r w:rsidR="004E3598">
        <w:instrText xml:space="preserve"> ADDIN EN.CITE &lt;EndNote&gt;&lt;Cite&gt;&lt;Author&gt;Cox&lt;/Author&gt;&lt;Year&gt;1997&lt;/Year&gt;&lt;RecNum&gt;1845&lt;/RecNum&gt;&lt;DisplayText&gt;[11]&lt;/DisplayText&gt;&lt;record&gt;&lt;rec-number&gt;1845&lt;/rec-number&gt;&lt;foreign-keys&gt;&lt;key app="EN" db-id="tvxxteddmasfrreadsv5xaahs5twafwvszdt" timestamp="1752114856"&gt;1845&lt;/key&gt;&lt;/foreign-keys&gt;&lt;ref-type name="Journal Article"&gt;17&lt;/ref-type&gt;&lt;contributors&gt;&lt;authors&gt;&lt;author&gt;Cox, Robert W&lt;/author&gt;&lt;author&gt;Hyde, James S&lt;/author&gt;&lt;/authors&gt;&lt;/contributors&gt;&lt;titles&gt;&lt;title&gt;Software tools for analysis and visualization of fMRI data&lt;/title&gt;&lt;secondary-title&gt;NMR in Biomedicine: An International Journal Devoted to the Development and Application of Magnetic Resonance In Vivo&lt;/secondary-title&gt;&lt;/titles&gt;&lt;periodical&gt;&lt;full-title&gt;NMR in Biomedicine: An International Journal Devoted to the Development and Application of Magnetic Resonance In Vivo&lt;/full-title&gt;&lt;/periodical&gt;&lt;pages&gt;171-178&lt;/pages&gt;&lt;volume&gt;10&lt;/volume&gt;&lt;number&gt;4‐5&lt;/number&gt;&lt;dates&gt;&lt;year&gt;1997&lt;/year&gt;&lt;/dates&gt;&lt;isbn&gt;0952-3480&lt;/isbn&gt;&lt;urls&gt;&lt;/urls&gt;&lt;/record&gt;&lt;/Cite&gt;&lt;/EndNote&gt;</w:instrText>
      </w:r>
      <w:r w:rsidR="003B0552">
        <w:fldChar w:fldCharType="separate"/>
      </w:r>
      <w:r w:rsidR="004E3598">
        <w:rPr>
          <w:noProof/>
        </w:rPr>
        <w:t>[11]</w:t>
      </w:r>
      <w:r w:rsidR="003B0552">
        <w:fldChar w:fldCharType="end"/>
      </w:r>
      <w:r>
        <w:t xml:space="preserve">. A B0-nonuniformity map (or </w:t>
      </w:r>
      <w:proofErr w:type="spellStart"/>
      <w:r>
        <w:rPr>
          <w:i/>
        </w:rPr>
        <w:t>fieldmap</w:t>
      </w:r>
      <w:proofErr w:type="spellEnd"/>
      <w:r>
        <w:t xml:space="preserve">) was estimated based on a phase-difference map calculated with a dual-echo GRE (gradient-recall echo) sequence, processed with a custom workflow of </w:t>
      </w:r>
      <w:proofErr w:type="spellStart"/>
      <w:r>
        <w:rPr>
          <w:i/>
        </w:rPr>
        <w:t>SDCFlows</w:t>
      </w:r>
      <w:proofErr w:type="spellEnd"/>
      <w:r>
        <w:t xml:space="preserve"> inspired by the </w:t>
      </w:r>
      <w:hyperlink r:id="rId12">
        <w:proofErr w:type="spellStart"/>
        <w:r>
          <w:rPr>
            <w:color w:val="1155CC"/>
            <w:u w:val="single"/>
          </w:rPr>
          <w:t>epidewarp.fsl</w:t>
        </w:r>
        <w:proofErr w:type="spellEnd"/>
        <w:r>
          <w:rPr>
            <w:color w:val="1155CC"/>
            <w:u w:val="single"/>
          </w:rPr>
          <w:t xml:space="preserve"> script</w:t>
        </w:r>
      </w:hyperlink>
      <w:r>
        <w:t xml:space="preserve"> and further improvements in HCP Pipelines </w:t>
      </w:r>
      <w:r w:rsidR="003B0552">
        <w:fldChar w:fldCharType="begin">
          <w:fldData xml:space="preserve">PEVuZE5vdGU+PENpdGU+PEF1dGhvcj5HbGFzc2VyPC9BdXRob3I+PFllYXI+MjAxMzwvWWVhcj48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==
</w:fldData>
        </w:fldChar>
      </w:r>
      <w:r w:rsidR="004E3598">
        <w:instrText xml:space="preserve"> ADDIN EN.CITE </w:instrText>
      </w:r>
      <w:r w:rsidR="004E3598">
        <w:fldChar w:fldCharType="begin">
          <w:fldData xml:space="preserve">PEVuZE5vdGU+PENpdGU+PEF1dGhvcj5HbGFzc2VyPC9BdXRob3I+PFllYXI+MjAxMzwvWWVhcj48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==
</w:fldData>
        </w:fldChar>
      </w:r>
      <w:r w:rsidR="004E3598">
        <w:instrText xml:space="preserve"> ADDIN EN.CITE.DATA </w:instrText>
      </w:r>
      <w:r w:rsidR="004E3598">
        <w:fldChar w:fldCharType="end"/>
      </w:r>
      <w:r w:rsidR="003B0552">
        <w:fldChar w:fldCharType="separate"/>
      </w:r>
      <w:r w:rsidR="004E3598">
        <w:rPr>
          <w:noProof/>
        </w:rPr>
        <w:t>[12]</w:t>
      </w:r>
      <w:r w:rsidR="003B0552">
        <w:fldChar w:fldCharType="end"/>
      </w:r>
      <w:r>
        <w:t xml:space="preserve">. The </w:t>
      </w:r>
      <w:proofErr w:type="spellStart"/>
      <w:r>
        <w:rPr>
          <w:i/>
        </w:rPr>
        <w:t>fieldmap</w:t>
      </w:r>
      <w:proofErr w:type="spellEnd"/>
      <w:r>
        <w:t xml:space="preserve"> was then co-registered to the target EPI (echo-planar imaging) reference run and converted to a displacements field map (amenable to registration tools such as ANTs) with FSL’s fugue and other </w:t>
      </w:r>
      <w:proofErr w:type="spellStart"/>
      <w:r>
        <w:rPr>
          <w:i/>
        </w:rPr>
        <w:t>SDCflows</w:t>
      </w:r>
      <w:proofErr w:type="spellEnd"/>
      <w:r>
        <w:t xml:space="preserve"> tools. Based on the estimated susceptibility distortion, a corrected EPI (echo-planar imaging) reference was calculated for a more accurate co-registration with the anatomical reference. The BOLD reference was then co-registered to the T1w reference using flirt </w:t>
      </w:r>
      <w:r w:rsidR="00E4008F">
        <w:t xml:space="preserve">via </w:t>
      </w:r>
      <w:r>
        <w:t>FSL 5.0.9</w:t>
      </w:r>
      <w:r w:rsidR="00E4008F">
        <w:t xml:space="preserve"> </w:t>
      </w:r>
      <w:r w:rsidR="003B0552">
        <w:fldChar w:fldCharType="begin"/>
      </w:r>
      <w:r w:rsidR="004E3598">
        <w:instrText xml:space="preserve"> ADDIN EN.CITE &lt;EndNote&gt;&lt;Cite&gt;&lt;Author&gt;Jenkinson&lt;/Author&gt;&lt;Year&gt;2002&lt;/Year&gt;&lt;RecNum&gt;843&lt;/RecNum&gt;&lt;DisplayText&gt;[10]&lt;/DisplayText&gt;&lt;record&gt;&lt;rec-number&gt;843&lt;/rec-number&gt;&lt;foreign-keys&gt;&lt;key app="EN" db-id="tvxxteddmasfrreadsv5xaahs5twafwvszdt" timestamp="1580221773"&gt;843&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lt;/isbn&gt;&lt;accession-num&gt;12377157&lt;/accession-num&gt;&lt;urls&gt;&lt;related-urls&gt;&lt;url&gt;http://www.ncbi.nlm.nih.gov/entrez/query.fcgi?cmd=Retrieve&amp;amp;db=PubMed&amp;amp;dopt=Citation&amp;amp;list_uids=12377157&lt;/url&gt;&lt;/related-urls&gt;&lt;/urls&gt;&lt;electronic-resource-num&gt;S1053811902911328 [pii]&lt;/electronic-resource-num&gt;&lt;language&gt;eng&lt;/language&gt;&lt;/record&gt;&lt;/Cite&gt;&lt;/EndNote&gt;</w:instrText>
      </w:r>
      <w:r w:rsidR="003B0552">
        <w:fldChar w:fldCharType="separate"/>
      </w:r>
      <w:r w:rsidR="004E3598">
        <w:rPr>
          <w:noProof/>
        </w:rPr>
        <w:t>[10]</w:t>
      </w:r>
      <w:r w:rsidR="003B0552">
        <w:fldChar w:fldCharType="end"/>
      </w:r>
      <w:r>
        <w:t xml:space="preserve"> with the boundary-based registration </w:t>
      </w:r>
      <w:r w:rsidR="003B0552">
        <w:fldChar w:fldCharType="begin"/>
      </w:r>
      <w:r w:rsidR="004E3598">
        <w:instrText xml:space="preserve"> ADDIN EN.CITE &lt;EndNote&gt;&lt;Cite&gt;&lt;Author&gt;Greve&lt;/Author&gt;&lt;Year&gt;2009&lt;/Year&gt;&lt;RecNum&gt;834&lt;/RecNum&gt;&lt;DisplayText&gt;[13]&lt;/DisplayText&gt;&lt;record&gt;&lt;rec-number&gt;834&lt;/rec-number&gt;&lt;foreign-keys&gt;&lt;key app="EN" db-id="tvxxteddmasfrreadsv5xaahs5twafwvszdt" timestamp="1580221773"&gt;834&lt;/key&gt;&lt;/foreign-keys&gt;&lt;ref-type name="Journal Article"&gt;17&lt;/ref-type&gt;&lt;contributors&gt;&lt;authors&gt;&lt;author&gt;Greve, D. N.&lt;/author&gt;&lt;author&gt;Fischl, B.&lt;/author&gt;&lt;/authors&gt;&lt;/contributors&gt;&lt;auth-address&gt;Martinos Ctr Biomed Imaging, Charlestown, MA USA&amp;#xD;MIT, Comp Sci &amp;amp; AI Lab, Div Hlth Sci &amp;amp; Technol, Cambridge, MA 02139 USA&lt;/auth-address&gt;&lt;titles&gt;&lt;title&gt;Accurate and robust brain image alignment using boundary-based registr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63-72&lt;/pages&gt;&lt;volume&gt;48&lt;/volume&gt;&lt;number&gt;1&lt;/number&gt;&lt;keywords&gt;&lt;keyword&gt;high-resolution fmri&lt;/keyword&gt;&lt;keyword&gt;cortical surface&lt;/keyword&gt;&lt;keyword&gt;segmentation&lt;/keyword&gt;&lt;keyword&gt;maximization&lt;/keyword&gt;&lt;keyword&gt;distortion&lt;/keyword&gt;&lt;keyword&gt;algorithm&lt;/keyword&gt;&lt;keyword&gt;model&lt;/keyword&gt;&lt;keyword&gt;mri&lt;/keyword&gt;&lt;/keywords&gt;&lt;dates&gt;&lt;year&gt;2009&lt;/year&gt;&lt;pub-dates&gt;&lt;date&gt;Oct 15&lt;/date&gt;&lt;/pub-dates&gt;&lt;/dates&gt;&lt;isbn&gt;1053-8119&lt;/isbn&gt;&lt;accession-num&gt;WOS:000269321100010&lt;/accession-num&gt;&lt;urls&gt;&lt;related-urls&gt;&lt;url&gt;&amp;lt;Go to ISI&amp;gt;://WOS:000269321100010&lt;/url&gt;&lt;/related-urls&gt;&lt;/urls&gt;&lt;electronic-resource-num&gt;10.1016/j.neuroimage.2009.06.060&lt;/electronic-resource-num&gt;&lt;language&gt;English&lt;/language&gt;&lt;/record&gt;&lt;/Cite&gt;&lt;/EndNote&gt;</w:instrText>
      </w:r>
      <w:r w:rsidR="003B0552">
        <w:fldChar w:fldCharType="separate"/>
      </w:r>
      <w:r w:rsidR="004E3598">
        <w:rPr>
          <w:noProof/>
        </w:rPr>
        <w:t>[13]</w:t>
      </w:r>
      <w:r w:rsidR="003B0552">
        <w:fldChar w:fldCharType="end"/>
      </w:r>
      <w:r>
        <w:t xml:space="preserve"> cost-function. Co-registration was configured with nine degrees of freedom to account for distortions remaining in the BOLD referenc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Pr>
          <w:i/>
        </w:rPr>
        <w:t>preprocessed BOLD in original space</w:t>
      </w:r>
      <w:r>
        <w:t xml:space="preserve">, or just </w:t>
      </w:r>
      <w:r>
        <w:rPr>
          <w:i/>
        </w:rPr>
        <w:t>preprocessed BOLD</w:t>
      </w:r>
      <w:r>
        <w:t xml:space="preserve">. The BOLD time-series were resampled into standard space, generating a </w:t>
      </w:r>
      <w:r>
        <w:rPr>
          <w:i/>
        </w:rPr>
        <w:t>preprocessed BOLD run in MNI152NLin2009cAsym space</w:t>
      </w:r>
      <w:r>
        <w:t xml:space="preserve">. </w:t>
      </w:r>
    </w:p>
    <w:p w14:paraId="509C0AA0" w14:textId="60EEB150" w:rsidR="00E25320" w:rsidRDefault="00E25320" w:rsidP="00E25320">
      <w:pPr>
        <w:spacing w:before="240" w:after="240"/>
      </w:pPr>
      <w:r>
        <w:t>Automatic identification of motion artifacts using independent component analysis (ICA-AROMA</w:t>
      </w:r>
      <w:r w:rsidR="004F2306">
        <w:t>)</w:t>
      </w:r>
      <w:r>
        <w:t xml:space="preserve"> </w:t>
      </w:r>
      <w:r w:rsidR="003B0552">
        <w:fldChar w:fldCharType="begin">
          <w:fldData xml:space="preserve">PEVuZE5vdGU+PENpdGU+PEF1dGhvcj5QcnVpbTwvQXV0aG9yPjxZZWFyPjIwMTU8L1llYXI+PFJl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</w:fldData>
        </w:fldChar>
      </w:r>
      <w:r w:rsidR="004E3598">
        <w:instrText xml:space="preserve"> ADDIN EN.CITE </w:instrText>
      </w:r>
      <w:r w:rsidR="004E3598">
        <w:fldChar w:fldCharType="begin">
          <w:fldData xml:space="preserve">PEVuZE5vdGU+PENpdGU+PEF1dGhvcj5QcnVpbTwvQXV0aG9yPjxZZWFyPjIwMTU8L1llYXI+PFJl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</w:fldData>
        </w:fldChar>
      </w:r>
      <w:r w:rsidR="004E3598">
        <w:instrText xml:space="preserve"> ADDIN EN.CITE.DATA </w:instrText>
      </w:r>
      <w:r w:rsidR="004E3598">
        <w:fldChar w:fldCharType="end"/>
      </w:r>
      <w:r w:rsidR="003B0552">
        <w:fldChar w:fldCharType="separate"/>
      </w:r>
      <w:r w:rsidR="004E3598">
        <w:rPr>
          <w:noProof/>
        </w:rPr>
        <w:t>[14]</w:t>
      </w:r>
      <w:r w:rsidR="003B0552">
        <w:fldChar w:fldCharType="end"/>
      </w:r>
      <w:r>
        <w:t xml:space="preserve"> was performed on the </w:t>
      </w:r>
      <w:r>
        <w:rPr>
          <w:i/>
        </w:rPr>
        <w:t>preprocessed BOLD on MNI space</w:t>
      </w:r>
      <w:r>
        <w:t xml:space="preserve"> time-series after removal of non-steady state volumes and spatial smoothing with an isotropic, Gaussian kernel of 6mm FWHM (full-width half-maximum). AROMA motion components were subsequently included as regressors in our analyses. Additional confounding time-series were calculated based on the </w:t>
      </w:r>
      <w:r>
        <w:rPr>
          <w:i/>
        </w:rPr>
        <w:t>preprocessed BOLD</w:t>
      </w:r>
      <w:r>
        <w:t xml:space="preserve">: framewise displacement (FD) and three regional signals (cerebral spinal fluid, white matter, and grey matter). FD was computed using the relative root mean square displacement between </w:t>
      </w:r>
      <w:proofErr w:type="spellStart"/>
      <w:r>
        <w:t>affines</w:t>
      </w:r>
      <w:proofErr w:type="spellEnd"/>
      <w:r>
        <w:t xml:space="preserve"> </w:t>
      </w:r>
      <w:r w:rsidR="003B0552">
        <w:fldChar w:fldCharType="begin"/>
      </w:r>
      <w:r w:rsidR="004E3598">
        <w:instrText xml:space="preserve"> ADDIN EN.CITE &lt;EndNote&gt;&lt;Cite&gt;&lt;Author&gt;Jenkinson&lt;/Author&gt;&lt;Year&gt;2002&lt;/Year&gt;&lt;RecNum&gt;843&lt;/RecNum&gt;&lt;DisplayText&gt;[10]&lt;/DisplayText&gt;&lt;record&gt;&lt;rec-number&gt;843&lt;/rec-number&gt;&lt;foreign-keys&gt;&lt;key app="EN" db-id="tvxxteddmasfrreadsv5xaahs5twafwvszdt" timestamp="1580221773"&gt;843&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lt;/isbn&gt;&lt;accession-num&gt;12377157&lt;/accession-num&gt;&lt;urls&gt;&lt;related-urls&gt;&lt;url&gt;http://www.ncbi.nlm.nih.gov/entrez/query.fcgi?cmd=Retrieve&amp;amp;db=PubMed&amp;amp;dopt=Citation&amp;amp;list_uids=12377157&lt;/url&gt;&lt;/related-urls&gt;&lt;/urls&gt;&lt;electronic-resource-num&gt;S1053811902911328 [pii]&lt;/electronic-resource-num&gt;&lt;language&gt;eng&lt;/language&gt;&lt;/record&gt;&lt;/Cite&gt;&lt;/EndNote&gt;</w:instrText>
      </w:r>
      <w:r w:rsidR="003B0552">
        <w:fldChar w:fldCharType="separate"/>
      </w:r>
      <w:r w:rsidR="004E3598">
        <w:rPr>
          <w:noProof/>
        </w:rPr>
        <w:t>[10]</w:t>
      </w:r>
      <w:r w:rsidR="003B0552">
        <w:fldChar w:fldCharType="end"/>
      </w:r>
      <w:r>
        <w:t xml:space="preserve">. The three global signals </w:t>
      </w:r>
      <w:r w:rsidR="00CF2B3B">
        <w:t>we</w:t>
      </w:r>
      <w:r>
        <w:t xml:space="preserve">re extracted within the CSF, the WM, and the whole-brain masks. </w:t>
      </w:r>
    </w:p>
    <w:p w14:paraId="11B9874A" w14:textId="52031A29" w:rsidR="007A7235" w:rsidRDefault="00E25320" w:rsidP="00E25320">
      <w:r>
        <w:t xml:space="preserve">All </w:t>
      </w:r>
      <w:proofErr w:type="spellStart"/>
      <w:r>
        <w:t>resamplings</w:t>
      </w:r>
      <w:proofErr w:type="spellEnd"/>
      <w:r>
        <w:t xml:space="preserve"> </w:t>
      </w:r>
      <w:r w:rsidR="00950D30">
        <w:t xml:space="preserve">were </w:t>
      </w:r>
      <w:r>
        <w:t xml:space="preserve">performed with </w:t>
      </w:r>
      <w:r>
        <w:rPr>
          <w:i/>
        </w:rPr>
        <w:t>a single interpolation step</w:t>
      </w:r>
      <w:r>
        <w:t xml:space="preserve">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Lanczos interpolation to minimize the smoothing effects of other kernels </w:t>
      </w:r>
      <w:r w:rsidR="003B0552">
        <w:fldChar w:fldCharType="begin"/>
      </w:r>
      <w:r w:rsidR="004E3598">
        <w:instrText xml:space="preserve"> ADDIN EN.CITE &lt;EndNote&gt;&lt;Cite&gt;&lt;Author&gt;Lanczos&lt;/Author&gt;&lt;Year&gt;1964&lt;/Year&gt;&lt;RecNum&gt;1484&lt;/RecNum&gt;&lt;DisplayText&gt;[15]&lt;/DisplayText&gt;&lt;record&gt;&lt;rec-number&gt;1484&lt;/rec-number&gt;&lt;foreign-keys&gt;&lt;key app="EN" db-id="tvxxteddmasfrreadsv5xaahs5twafwvszdt" timestamp="1689304589"&gt;1484&lt;/key&gt;&lt;/foreign-keys&gt;&lt;ref-type name="Journal Article"&gt;17&lt;/ref-type&gt;&lt;contributors&gt;&lt;authors&gt;&lt;author&gt;Lanczos, Cornelius&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dates&gt;&lt;isbn&gt;0887-459X&lt;/isbn&gt;&lt;urls&gt;&lt;/urls&gt;&lt;/record&gt;&lt;/Cite&gt;&lt;/EndNote&gt;</w:instrText>
      </w:r>
      <w:r w:rsidR="003B0552">
        <w:fldChar w:fldCharType="separate"/>
      </w:r>
      <w:r w:rsidR="004E3598">
        <w:rPr>
          <w:noProof/>
        </w:rPr>
        <w:t>[15]</w:t>
      </w:r>
      <w:r w:rsidR="003B0552">
        <w:fldChar w:fldCharType="end"/>
      </w:r>
      <w:r>
        <w:t>.</w:t>
      </w:r>
    </w:p>
    <w:p w14:paraId="51E0E739" w14:textId="77777777" w:rsidR="00030489" w:rsidRDefault="00030489" w:rsidP="00E25320"/>
    <w:p w14:paraId="4AA06DE3" w14:textId="6C117197" w:rsidR="00030489" w:rsidRDefault="009323FF" w:rsidP="00A66F63">
      <w:pPr>
        <w:pStyle w:val="Heading2"/>
      </w:pPr>
      <w:r>
        <w:t>Single</w:t>
      </w:r>
      <w:r w:rsidR="00C116ED">
        <w:t>-</w:t>
      </w:r>
      <w:r w:rsidR="00A66F63">
        <w:t>trial analyses</w:t>
      </w:r>
    </w:p>
    <w:p w14:paraId="77708EB4" w14:textId="746213B7" w:rsidR="007A7235" w:rsidRDefault="00E45613" w:rsidP="007A7235">
      <w:r w:rsidRPr="00E45613">
        <w:t xml:space="preserve">We estimated single-trial neural responses using the least squares single (LSS) approach, a variant of general linear modeling that isolates individual trial estimates while accounting for shared variance across trials </w:t>
      </w:r>
      <w:r w:rsidR="003B0552">
        <w:fldChar w:fldCharType="begin"/>
      </w:r>
      <w:r w:rsidR="004E3598">
        <w:instrText xml:space="preserve"> ADDIN EN.CITE &lt;EndNote&gt;&lt;Cite&gt;&lt;Author&gt;Mumford&lt;/Author&gt;&lt;Year&gt;2012&lt;/Year&gt;&lt;RecNum&gt;1465&lt;/RecNum&gt;&lt;DisplayText&gt;[16]&lt;/DisplayText&gt;&lt;record&gt;&lt;rec-number&gt;1465&lt;/rec-number&gt;&lt;foreign-keys&gt;&lt;key app="EN" db-id="tvxxteddmasfrreadsv5xaahs5twafwvszdt" timestamp="1688997890"&gt;1465&lt;/key&gt;&lt;/foreign-keys&gt;&lt;ref-type name="Journal Article"&gt;17&lt;/ref-type&gt;&lt;contributors&gt;&lt;authors&gt;&lt;author&gt;Mumford, Jeanette A&lt;/author&gt;&lt;author&gt;Turner, Benjamin O&lt;/author&gt;&lt;author&gt;Ashby, F Gregory&lt;/author&gt;&lt;author&gt;Poldrack, Russell A&lt;/author&gt;&lt;/authors&gt;&lt;/contributors&gt;&lt;titles&gt;&lt;title&gt;Deconvolving BOLD activation in event-related designs for multivoxel pattern classification analyses&lt;/title&gt;&lt;secondary-title&gt;Neuroimage&lt;/secondary-title&gt;&lt;/titles&gt;&lt;periodical&gt;&lt;full-title&gt;NeuroImage&lt;/full-title&gt;&lt;abbr-1&gt;NeuroImage&lt;/abbr-1&gt;&lt;/periodical&gt;&lt;pages&gt;2636-2643&lt;/pages&gt;&lt;volume&gt;59&lt;/volume&gt;&lt;number&gt;3&lt;/number&gt;&lt;dates&gt;&lt;year&gt;2012&lt;/year&gt;&lt;/dates&gt;&lt;isbn&gt;1053-8119&lt;/isbn&gt;&lt;urls&gt;&lt;/urls&gt;&lt;/record&gt;&lt;/Cite&gt;&lt;/EndNote&gt;</w:instrText>
      </w:r>
      <w:r w:rsidR="003B0552">
        <w:fldChar w:fldCharType="separate"/>
      </w:r>
      <w:r w:rsidR="004E3598">
        <w:rPr>
          <w:noProof/>
        </w:rPr>
        <w:t>[16]</w:t>
      </w:r>
      <w:r w:rsidR="003B0552">
        <w:fldChar w:fldCharType="end"/>
      </w:r>
      <w:r w:rsidRPr="00E45613">
        <w:t xml:space="preserve">. For each trial, we constructed a separate GLM in which the trial of interest was modeled with its own regressor, while all other trials were grouped into a </w:t>
      </w:r>
      <w:r w:rsidRPr="00E45613">
        <w:lastRenderedPageBreak/>
        <w:t xml:space="preserve">single nuisance regressor. Each model also included the same nuisance regressors used in our primary analyses, including motion parameters, framewise displacement, and physiological noise components. To account for serial autocorrelation in the residuals, all models incorporated local autocorrelation correction using FSL’s FILM </w:t>
      </w:r>
      <w:proofErr w:type="spellStart"/>
      <w:r w:rsidRPr="00E45613">
        <w:t>prewhitening</w:t>
      </w:r>
      <w:proofErr w:type="spellEnd"/>
      <w:r w:rsidRPr="00E45613">
        <w:t xml:space="preserve"> procedure. The resulting beta estimates provided trial-wise activation values for reward and punishment events under different stimulation conditions. These single-trial estimates served as inputs to our mediation analyses, enabling us to test whether stimulation-related changes in neural responses to feedback mediated changes in pupil dilation across trials.</w:t>
      </w:r>
    </w:p>
    <w:p w14:paraId="341F8A59" w14:textId="77777777" w:rsidR="007A7235" w:rsidRDefault="007A7235" w:rsidP="007A7235"/>
    <w:p w14:paraId="390B5505" w14:textId="77777777" w:rsidR="007A7235" w:rsidRDefault="007A7235" w:rsidP="007A7235">
      <w:pPr>
        <w:pStyle w:val="Heading2"/>
      </w:pPr>
      <w:r>
        <w:t>High-dimensional mediation analysis</w:t>
      </w:r>
    </w:p>
    <w:p w14:paraId="33BBED41" w14:textId="4E5FFC74" w:rsidR="00D163AB" w:rsidRDefault="00D163AB" w:rsidP="002E424C">
      <w:pPr>
        <w:spacing w:after="240"/>
      </w:pPr>
      <w:r>
        <w:t xml:space="preserve">We perform a two-step procedure to examine how (1) the effect of treatment (reward/punishment) on pupil size is mediated through brain activity, and (2) these mediation effects differ when brain stimulation targets either the RTPJ or </w:t>
      </w:r>
      <w:r w:rsidR="00C02D76">
        <w:t>V</w:t>
      </w:r>
      <w:r>
        <w:t>LPFC.</w:t>
      </w:r>
      <w:r w:rsidR="004A42F6">
        <w:t xml:space="preserve"> </w:t>
      </w:r>
    </w:p>
    <w:p w14:paraId="4B89B1F3" w14:textId="733F2EF4" w:rsidR="00D163AB" w:rsidRDefault="00D163AB" w:rsidP="00D163AB">
      <w:pPr>
        <w:spacing w:before="240" w:after="240"/>
      </w:pPr>
      <w:r>
        <w:t xml:space="preserve">In the first stage of this procedure, partial least squares (PLS) is used to construct a set of features (i.e. linear combinations of voxels, or the columns of matrix M) that are maximally associated with  the exposure (X1, reward/punish task), the moderator (X2, region of brain stimulation), and the interaction between the two, i.e.: </w:t>
      </w:r>
    </w:p>
    <w:p w14:paraId="7C7CA139" w14:textId="71196A5B" w:rsidR="00D163AB" w:rsidRDefault="00D163AB" w:rsidP="00D163AB">
      <w:pPr>
        <w:spacing w:before="240" w:after="240"/>
        <w:jc w:val="center"/>
      </w:pPr>
      <w:r>
        <w:t>M ~ X1 + X2 + X1*X2</w:t>
      </w:r>
      <w:r>
        <w:tab/>
      </w:r>
      <w:r>
        <w:tab/>
        <w:t>(Equation 1)</w:t>
      </w:r>
    </w:p>
    <w:p w14:paraId="544201C4" w14:textId="565E9C98" w:rsidR="00D163AB" w:rsidRDefault="00D163AB" w:rsidP="00D163AB">
      <w:pPr>
        <w:spacing w:before="240" w:after="240"/>
      </w:pPr>
      <w:r>
        <w:t xml:space="preserve">Where </w:t>
      </w:r>
      <w:r>
        <w:rPr>
          <w:i/>
        </w:rPr>
        <w:t>M</w:t>
      </w:r>
      <w:r>
        <w:t xml:space="preserve"> is a matrix with dimension </w:t>
      </w:r>
      <w:r>
        <w:rPr>
          <w:i/>
        </w:rPr>
        <w:t>r</w:t>
      </w:r>
      <w:r>
        <w:t xml:space="preserve"> x </w:t>
      </w:r>
      <w:r>
        <w:rPr>
          <w:i/>
        </w:rPr>
        <w:t>p</w:t>
      </w:r>
      <w:r>
        <w:t xml:space="preserve"> of participant- and trial-level brain activity measurements (i.e., </w:t>
      </w:r>
      <w:r>
        <w:rPr>
          <w:i/>
        </w:rPr>
        <w:t>r</w:t>
      </w:r>
      <w:r>
        <w:t xml:space="preserve"> is the sum of the total number of trials across all subjects and </w:t>
      </w:r>
      <w:r>
        <w:rPr>
          <w:i/>
        </w:rPr>
        <w:t>p</w:t>
      </w:r>
      <w:r>
        <w:t xml:space="preserve"> is the number of voxels).</w:t>
      </w:r>
    </w:p>
    <w:p w14:paraId="034A9200" w14:textId="27B712E1" w:rsidR="00D163AB" w:rsidRDefault="00D163AB" w:rsidP="00D163AB">
      <w:pPr>
        <w:spacing w:before="240" w:after="240"/>
      </w:pPr>
      <w:r>
        <w:t xml:space="preserve">From the PLS model, we are able to derive a new set of features,  </w:t>
      </w:r>
      <m:oMath>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M</m:t>
                </m:r>
              </m:e>
            </m:acc>
          </m:e>
          <m:sub>
            <m:r>
              <w:rPr>
                <w:rFonts w:ascii="Cambria Math" w:eastAsia="Cambria Math" w:hAnsi="Cambria Math" w:cs="Cambria Math"/>
              </w:rPr>
              <m:t>k</m:t>
            </m:r>
          </m:sub>
        </m:sSub>
        <m:r>
          <w:rPr>
            <w:rFonts w:ascii="Cambria Math" w:eastAsia="Cambria Math" w:hAnsi="Cambria Math" w:cs="Cambria Math"/>
          </w:rPr>
          <m:t>=M</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k</m:t>
            </m:r>
          </m:sub>
        </m:sSub>
      </m:oMath>
      <w:r>
        <w:t xml:space="preserve">, where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k</m:t>
            </m:r>
          </m:sub>
        </m:sSub>
      </m:oMath>
      <w:r>
        <w:t xml:space="preserve"> is a </w:t>
      </w:r>
      <w:r w:rsidRPr="00D07623">
        <w:rPr>
          <w:i/>
        </w:rPr>
        <w:t>p</w:t>
      </w:r>
      <w:r>
        <w:t xml:space="preserve">-dimensional vector whose elements map to brain voxels and thus forms linear combinations of voxels that maximize covariance between the left and right sides of Eq. (1).  Below, when we interpret the average causal mediation effect (ACME) for the </w:t>
      </w:r>
      <w:r w:rsidRPr="00D07623">
        <w:rPr>
          <w:i/>
        </w:rPr>
        <w:t>k</w:t>
      </w:r>
      <w:r>
        <w:t>th transformed mediator (</w:t>
      </w:r>
      <m:oMath>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M</m:t>
                </m:r>
              </m:e>
            </m:acc>
          </m:e>
          <m:sub>
            <m:r>
              <w:rPr>
                <w:rFonts w:ascii="Cambria Math" w:eastAsia="Cambria Math" w:hAnsi="Cambria Math" w:cs="Cambria Math"/>
              </w:rPr>
              <m:t>k</m:t>
            </m:r>
          </m:sub>
        </m:sSub>
      </m:oMath>
      <w:r>
        <w:t xml:space="preserve">), we posit that this mediation is primarily driven by voxels corresponding to entries of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k</m:t>
            </m:r>
          </m:sub>
        </m:sSub>
        <m:r>
          <w:rPr>
            <w:rFonts w:ascii="Cambria Math" w:eastAsia="Cambria Math" w:hAnsi="Cambria Math" w:cs="Cambria Math"/>
          </w:rPr>
          <m:t xml:space="preserve"> </m:t>
        </m:r>
      </m:oMath>
      <w:r>
        <w:t xml:space="preserve"> with the largest weights.</w:t>
      </w:r>
    </w:p>
    <w:p w14:paraId="5ECFBCA6" w14:textId="16DB7FC5" w:rsidR="00D163AB" w:rsidRDefault="00D163AB" w:rsidP="00D163AB">
      <w:pPr>
        <w:spacing w:before="240" w:after="240"/>
      </w:pPr>
      <w:r>
        <w:t xml:space="preserve">These transformed features serve as the candidate mediators in our stage-two mediation analysis. In the second stage, we target the Average Causal Mediation Effect (ACME) of stimulation on pupil size working through each of the identified mediators. Specifically, using the potential outcomes framework </w:t>
      </w:r>
      <w:r w:rsidR="004E3598">
        <w:fldChar w:fldCharType="begin"/>
      </w:r>
      <w:r w:rsidR="004E3598">
        <w:instrText xml:space="preserve"> ADDIN EN.CITE &lt;EndNote&gt;&lt;Cite&gt;&lt;Author&gt;Hernan&lt;/Author&gt;&lt;Year&gt;2023&lt;/Year&gt;&lt;RecNum&gt;1846&lt;/RecNum&gt;&lt;DisplayText&gt;[17]&lt;/DisplayText&gt;&lt;record&gt;&lt;rec-number&gt;1846&lt;/rec-number&gt;&lt;foreign-keys&gt;&lt;key app="EN" db-id="tvxxteddmasfrreadsv5xaahs5twafwvszdt" timestamp="1752116148"&gt;1846&lt;/key&gt;&lt;/foreign-keys&gt;&lt;ref-type name="Book"&gt;6&lt;/ref-type&gt;&lt;contributors&gt;&lt;authors&gt;&lt;author&gt;Hernan, M.A.&lt;/author&gt;&lt;author&gt;Robins, J.M. &lt;/author&gt;&lt;/authors&gt;&lt;/contributors&gt;&lt;titles&gt;&lt;title&gt;Causal Inference: What If&lt;/title&gt;&lt;/titles&gt;&lt;edition&gt;1st&lt;/edition&gt;&lt;dates&gt;&lt;year&gt;2023&lt;/year&gt;&lt;/dates&gt;&lt;publisher&gt;CRC Press&lt;/publisher&gt;&lt;urls&gt;&lt;/urls&gt;&lt;electronic-resource-num&gt;https://doi.org/10.1201/9781315374932&lt;/electronic-resource-num&gt;&lt;/record&gt;&lt;/Cite&gt;&lt;/EndNote&gt;</w:instrText>
      </w:r>
      <w:r w:rsidR="004E3598">
        <w:fldChar w:fldCharType="separate"/>
      </w:r>
      <w:r w:rsidR="004E3598">
        <w:rPr>
          <w:noProof/>
        </w:rPr>
        <w:t>[17]</w:t>
      </w:r>
      <w:r w:rsidR="004E3598">
        <w:fldChar w:fldCharType="end"/>
      </w:r>
      <w:r>
        <w:t>, the ACME is defined as follows for mediators k=1,</w:t>
      </w:r>
      <w:r w:rsidR="00680CAE">
        <w:t>.</w:t>
      </w:r>
      <w:r w:rsidR="002A17B1">
        <w:t>..</w:t>
      </w:r>
      <w:r>
        <w:t>,K:</w:t>
      </w:r>
    </w:p>
    <w:p w14:paraId="6285246A" w14:textId="7D216D31" w:rsidR="00D163AB" w:rsidRDefault="00000000" w:rsidP="00D163AB">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δ</m:t>
              </m:r>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1</m:t>
              </m:r>
            </m:e>
          </m:d>
          <m:r>
            <w:rPr>
              <w:rFonts w:ascii="Cambria Math" w:eastAsia="Cambria Math" w:hAnsi="Cambria Math" w:cs="Cambria Math"/>
            </w:rPr>
            <m:t xml:space="preserve">=E[Y(1, </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M</m:t>
                  </m:r>
                </m:e>
              </m:acc>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1</m:t>
              </m:r>
            </m:e>
          </m:d>
          <m:r>
            <w:rPr>
              <w:rFonts w:ascii="Cambria Math" w:eastAsia="Cambria Math" w:hAnsi="Cambria Math" w:cs="Cambria Math"/>
            </w:rPr>
            <m:t xml:space="preserve">-Y(1, </m:t>
          </m:r>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M</m:t>
                  </m:r>
                </m:e>
              </m:acc>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0</m:t>
              </m:r>
            </m:e>
          </m:d>
          <m:r>
            <w:rPr>
              <w:rFonts w:ascii="Cambria Math" w:eastAsia="Cambria Math" w:hAnsi="Cambria Math" w:cs="Cambria Math"/>
            </w:rPr>
            <m:t>)]</m:t>
          </m:r>
        </m:oMath>
      </m:oMathPara>
    </w:p>
    <w:p w14:paraId="28D2EDDF" w14:textId="79BE1EC2" w:rsidR="00D163AB" w:rsidRDefault="00D163AB" w:rsidP="00D163AB">
      <w:pPr>
        <w:spacing w:before="240" w:after="240"/>
      </w:pPr>
      <w:r>
        <w:t xml:space="preserve">For a specified mediator, </w:t>
      </w:r>
      <m:oMath>
        <m:sSub>
          <m:sSubPr>
            <m:ctrlPr>
              <w:rPr>
                <w:rFonts w:ascii="Cambria Math" w:eastAsia="Cambria Math" w:hAnsi="Cambria Math" w:cs="Cambria Math"/>
              </w:rPr>
            </m:ctrlPr>
          </m:sSubPr>
          <m:e>
            <m:acc>
              <m:accPr>
                <m:chr m:val="̃"/>
                <m:ctrlPr>
                  <w:rPr>
                    <w:rFonts w:ascii="Cambria Math" w:eastAsia="Cambria Math" w:hAnsi="Cambria Math" w:cs="Cambria Math"/>
                  </w:rPr>
                </m:ctrlPr>
              </m:accPr>
              <m:e>
                <m:r>
                  <w:rPr>
                    <w:rFonts w:ascii="Cambria Math" w:eastAsia="Cambria Math" w:hAnsi="Cambria Math" w:cs="Cambria Math"/>
                  </w:rPr>
                  <m:t>M</m:t>
                </m:r>
              </m:e>
            </m:acc>
          </m:e>
          <m:sub>
            <m:r>
              <w:rPr>
                <w:rFonts w:ascii="Cambria Math" w:eastAsia="Cambria Math" w:hAnsi="Cambria Math" w:cs="Cambria Math"/>
              </w:rPr>
              <m:t>k</m:t>
            </m:r>
          </m:sub>
        </m:sSub>
      </m:oMath>
      <w:r>
        <w:t xml:space="preserve">, we can conceptualize the amount of activity across voxels (weighted by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k</m:t>
            </m:r>
          </m:sub>
        </m:sSub>
      </m:oMath>
      <w:r>
        <w:t>) if stimulation is targeted to the RTPJ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k</m:t>
            </m:r>
          </m:sub>
        </m:sSub>
        <m:r>
          <w:rPr>
            <w:rFonts w:ascii="Cambria Math" w:eastAsia="Cambria Math" w:hAnsi="Cambria Math" w:cs="Cambria Math"/>
          </w:rPr>
          <m:t>(1))</m:t>
        </m:r>
      </m:oMath>
      <w:r>
        <w:t xml:space="preserve"> versus if stimulation targeted to the </w:t>
      </w:r>
      <w:r w:rsidR="00627B27">
        <w:t>V</w:t>
      </w:r>
      <w:r>
        <w:t>LPFC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k</m:t>
            </m:r>
          </m:sub>
        </m:sSub>
        <m:r>
          <w:rPr>
            <w:rFonts w:ascii="Cambria Math" w:eastAsia="Cambria Math" w:hAnsi="Cambria Math" w:cs="Cambria Math"/>
          </w:rPr>
          <m:t>(0)</m:t>
        </m:r>
      </m:oMath>
      <w:r>
        <w:t xml:space="preserve">). The ACME represents the average difference in pupil size that we would observe for </w:t>
      </w:r>
      <w:r w:rsidR="001744A7">
        <w:t>a given participant</w:t>
      </w:r>
      <w:r>
        <w:t xml:space="preserve"> if they received stimulation, but activity in this region were to be modulated between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1</m:t>
            </m:r>
          </m:e>
        </m:d>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k</m:t>
            </m:r>
          </m:sub>
        </m:sSub>
        <m:r>
          <w:rPr>
            <w:rFonts w:ascii="Cambria Math" w:eastAsia="Cambria Math" w:hAnsi="Cambria Math" w:cs="Cambria Math"/>
          </w:rPr>
          <m:t>(0)</m:t>
        </m:r>
      </m:oMath>
      <w:r>
        <w:rPr>
          <w:rFonts w:ascii="Cambria Math" w:eastAsia="Cambria Math" w:hAnsi="Cambria Math" w:cs="Cambria Math"/>
        </w:rPr>
        <w:t xml:space="preserve">. </w:t>
      </w:r>
      <w:r>
        <w:t xml:space="preserve"> In other words, the ACME represents the effect of stimulation that is specifically occurring due to changes in the highly weighted regions in </w:t>
      </w:r>
      <m:oMath>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k</m:t>
            </m:r>
          </m:sub>
        </m:sSub>
      </m:oMath>
      <w:r>
        <w:rPr>
          <w:rFonts w:ascii="Cambria Math" w:eastAsia="Cambria Math" w:hAnsi="Cambria Math" w:cs="Cambria Math"/>
        </w:rPr>
        <w:t>.</w:t>
      </w:r>
    </w:p>
    <w:p w14:paraId="3EFC450D" w14:textId="0236F08C" w:rsidR="00D163AB" w:rsidRDefault="00D163AB" w:rsidP="00D163AB">
      <w:pPr>
        <w:spacing w:before="240" w:after="240"/>
      </w:pPr>
      <w:r>
        <w:lastRenderedPageBreak/>
        <w:t xml:space="preserve">Mediation analyses were performed separately for each transformed mediator </w:t>
      </w:r>
      <m:oMath>
        <m:sSub>
          <m:sSubPr>
            <m:ctrlPr>
              <w:rPr>
                <w:rFonts w:ascii="Cambria Math" w:hAnsi="Cambria Math"/>
              </w:rPr>
            </m:ctrlPr>
          </m:sSubPr>
          <m:e>
            <m:acc>
              <m:accPr>
                <m:chr m:val="̃"/>
                <m:ctrlPr>
                  <w:rPr>
                    <w:rFonts w:ascii="Cambria Math" w:hAnsi="Cambria Math"/>
                  </w:rPr>
                </m:ctrlPr>
              </m:accPr>
              <m:e>
                <m:r>
                  <w:rPr>
                    <w:rFonts w:ascii="Cambria Math" w:hAnsi="Cambria Math"/>
                  </w:rPr>
                  <m:t>M</m:t>
                </m:r>
              </m:e>
            </m:acc>
          </m:e>
          <m:sub>
            <m:r>
              <w:rPr>
                <w:rFonts w:ascii="Cambria Math" w:hAnsi="Cambria Math"/>
              </w:rPr>
              <m:t>k</m:t>
            </m:r>
          </m:sub>
        </m:sSub>
      </m:oMath>
      <w:r>
        <w:t xml:space="preserve"> using the </w:t>
      </w:r>
      <w:r>
        <w:rPr>
          <w:i/>
        </w:rPr>
        <w:t>mediate</w:t>
      </w:r>
      <w:r>
        <w:t xml:space="preserve"> package in R</w:t>
      </w:r>
      <w:r w:rsidR="00797E02">
        <w:t xml:space="preserve"> </w:t>
      </w:r>
      <w:r w:rsidR="004E3598">
        <w:fldChar w:fldCharType="begin"/>
      </w:r>
      <w:r w:rsidR="004E3598">
        <w:instrText xml:space="preserve"> ADDIN EN.CITE &lt;EndNote&gt;&lt;Cite&gt;&lt;Author&gt;Tingley&lt;/Author&gt;&lt;Year&gt;2014&lt;/Year&gt;&lt;RecNum&gt;1847&lt;/RecNum&gt;&lt;DisplayText&gt;[18]&lt;/DisplayText&gt;&lt;record&gt;&lt;rec-number&gt;1847&lt;/rec-number&gt;&lt;foreign-keys&gt;&lt;key app="EN" db-id="tvxxteddmasfrreadsv5xaahs5twafwvszdt" timestamp="1752116294"&gt;1847&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secondary-title&gt;Journal of statistical software&lt;/secondary-title&gt;&lt;/titles&gt;&lt;periodical&gt;&lt;full-title&gt;Journal of Statistical Software&lt;/full-title&gt;&lt;/periodical&gt;&lt;pages&gt;1-38&lt;/pages&gt;&lt;volume&gt;59&lt;/volume&gt;&lt;dates&gt;&lt;year&gt;2014&lt;/year&gt;&lt;/dates&gt;&lt;isbn&gt;1548-7660&lt;/isbn&gt;&lt;urls&gt;&lt;/urls&gt;&lt;/record&gt;&lt;/Cite&gt;&lt;/EndNote&gt;</w:instrText>
      </w:r>
      <w:r w:rsidR="004E3598">
        <w:fldChar w:fldCharType="separate"/>
      </w:r>
      <w:r w:rsidR="004E3598">
        <w:rPr>
          <w:noProof/>
        </w:rPr>
        <w:t>[18]</w:t>
      </w:r>
      <w:r w:rsidR="004E3598">
        <w:fldChar w:fldCharType="end"/>
      </w:r>
      <w:r>
        <w:t xml:space="preserve">. </w:t>
      </w:r>
      <w:r w:rsidR="00633896" w:rsidRPr="00633896">
        <w:t>Because mediation effects were estimated one mediator at a time, residual dependence among the constructed mediators may bias ACME estimates; accordingly, we treat these mediation results as exploratory</w:t>
      </w:r>
      <w:r w:rsidR="00633896">
        <w:t xml:space="preserve"> </w:t>
      </w:r>
      <w:r w:rsidR="005042A3">
        <w:fldChar w:fldCharType="begin"/>
      </w:r>
      <w:r w:rsidR="005042A3">
        <w:instrText xml:space="preserve"> ADDIN EN.CITE &lt;EndNote&gt;&lt;Cite ExcludeYear="1"&gt;&lt;Author&gt;VanderWeele&lt;/Author&gt;&lt;RecNum&gt;1887&lt;/RecNum&gt;&lt;DisplayText&gt;[19]&lt;/DisplayText&gt;&lt;record&gt;&lt;rec-number&gt;1887&lt;/rec-number&gt;&lt;foreign-keys&gt;&lt;key app="EN" db-id="tvxxteddmasfrreadsv5xaahs5twafwvszdt" timestamp="1769151345"&gt;1887&lt;/key&gt;&lt;/foreign-keys&gt;&lt;ref-type name="Journal Article"&gt;17&lt;/ref-type&gt;&lt;contributors&gt;&lt;authors&gt;&lt;author&gt;Tyler VanderWeele&lt;/author&gt;&lt;author&gt;Stijn Vansteelandt&lt;/author&gt;&lt;/authors&gt;&lt;/contributors&gt;&lt;titles&gt;&lt;title&gt;Mediation Analysis with Multiple Mediators&lt;/title&gt;&lt;secondary-title&gt;Epidemiologic Methods&lt;/secondary-title&gt;&lt;/titles&gt;&lt;periodical&gt;&lt;full-title&gt;Epidemiologic Methods&lt;/full-title&gt;&lt;/periodical&gt;&lt;pages&gt;95-115&lt;/pages&gt;&lt;volume&gt;2&lt;/volume&gt;&lt;number&gt;1&lt;/number&gt;&lt;dates&gt;&lt;/dates&gt;&lt;urls&gt;&lt;related-urls&gt;&lt;url&gt;https://doi.org/10.1515/em-2012-0010&lt;/url&gt;&lt;/related-urls&gt;&lt;/urls&gt;&lt;electronic-resource-num&gt;doi:10.1515/em-2012-0010&lt;/electronic-resource-num&gt;&lt;access-date&gt;2026-01-23&lt;/access-date&gt;&lt;/record&gt;&lt;/Cite&gt;&lt;/EndNote&gt;</w:instrText>
      </w:r>
      <w:r w:rsidR="005042A3">
        <w:fldChar w:fldCharType="separate"/>
      </w:r>
      <w:r w:rsidR="005042A3">
        <w:rPr>
          <w:noProof/>
        </w:rPr>
        <w:t>[19]</w:t>
      </w:r>
      <w:r w:rsidR="005042A3">
        <w:fldChar w:fldCharType="end"/>
      </w:r>
      <w:r w:rsidR="00633896" w:rsidRPr="00633896">
        <w:t>.</w:t>
      </w:r>
      <w:r w:rsidR="00633896">
        <w:t xml:space="preserve"> </w:t>
      </w:r>
      <w:r>
        <w:t xml:space="preserve">Causal mediation effects are nonparametrically identified under sequential </w:t>
      </w:r>
      <w:proofErr w:type="spellStart"/>
      <w:r>
        <w:t>ignorability</w:t>
      </w:r>
      <w:proofErr w:type="spellEnd"/>
      <w:r>
        <w:t xml:space="preserve"> assumptions (see </w:t>
      </w:r>
      <w:r w:rsidR="004E3598">
        <w:fldChar w:fldCharType="begin"/>
      </w:r>
      <w:r w:rsidR="005042A3">
        <w:instrText xml:space="preserve"> ADDIN EN.CITE &lt;EndNote&gt;&lt;Cite&gt;&lt;Author&gt;Imai&lt;/Author&gt;&lt;Year&gt;2010&lt;/Year&gt;&lt;RecNum&gt;1848&lt;/RecNum&gt;&lt;DisplayText&gt;[20]&lt;/DisplayText&gt;&lt;record&gt;&lt;rec-number&gt;1848&lt;/rec-number&gt;&lt;foreign-keys&gt;&lt;key app="EN" db-id="tvxxteddmasfrreadsv5xaahs5twafwvszdt" timestamp="1752116354"&gt;1848&lt;/key&gt;&lt;/foreign-keys&gt;&lt;ref-type name="Journal Article"&gt;17&lt;/ref-type&gt;&lt;contributors&gt;&lt;authors&gt;&lt;author&gt;Imai, Kosuke&lt;/author&gt;&lt;author&gt;Keele, Luke&lt;/author&gt;&lt;author&gt;Yamamoto, Teppei&lt;/author&gt;&lt;/authors&gt;&lt;/contributors&gt;&lt;titles&gt;&lt;title&gt;Identification, inference and sensitivity analysis for causal mediation effects&lt;/title&gt;&lt;/titles&gt;&lt;dates&gt;&lt;year&gt;2010&lt;/year&gt;&lt;/dates&gt;&lt;urls&gt;&lt;/urls&gt;&lt;/record&gt;&lt;/Cite&gt;&lt;/EndNote&gt;</w:instrText>
      </w:r>
      <w:r w:rsidR="004E3598">
        <w:fldChar w:fldCharType="separate"/>
      </w:r>
      <w:r w:rsidR="005042A3">
        <w:rPr>
          <w:noProof/>
        </w:rPr>
        <w:t>[20]</w:t>
      </w:r>
      <w:r w:rsidR="004E3598">
        <w:fldChar w:fldCharType="end"/>
      </w:r>
      <w:r w:rsidR="006249DA">
        <w:t>)</w:t>
      </w:r>
      <w:r>
        <w:t xml:space="preserve"> and may be estimated given an input mediation model (region activity predicted by exposure) and outcome model (pupil size predicted by region activity and exposure). We assume that each mediator as well as the outcome can be modeled under the linear mixed effects framework with subject-level random intercepts. Specifically, mediators are modeled as a function of the treatment, moderator, and their interaction</w:t>
      </w:r>
      <w:r w:rsidR="001D64FC">
        <w:t>,</w:t>
      </w:r>
      <w:r>
        <w:t xml:space="preserve"> and the outcome is modeled as a function of the candidate mediator, treatment, and a mediator-by-moderator interaction.</w:t>
      </w:r>
    </w:p>
    <w:p w14:paraId="6EF1D0AC" w14:textId="423CC3E2" w:rsidR="00D163AB" w:rsidRDefault="00D163AB" w:rsidP="00D163AB">
      <w:pPr>
        <w:spacing w:before="240" w:after="240"/>
      </w:pPr>
      <w:r>
        <w:t xml:space="preserve">Estimated confidence intervals for mediation effects are limited in two important ways: (1) the mediation analysis does not take into account variability in the identification of mediators, and (2) because the mediators are identified using information from the full sample, observations may not be considered IID. In this situation, interpretation of confidence intervals must proceed under a “post-selection” framework. Specifically, conditional on </w:t>
      </w:r>
      <w:r w:rsidR="001D64FC">
        <w:t>a priori</w:t>
      </w:r>
      <w:r>
        <w:t xml:space="preserve"> selection of the brain regions identified within stage one, inference for ACME in stage two is valid.</w:t>
      </w:r>
    </w:p>
    <w:p w14:paraId="5937FBA4" w14:textId="77777777" w:rsidR="005A7F10" w:rsidRDefault="005A7F10" w:rsidP="00D163AB">
      <w:pPr>
        <w:spacing w:before="240" w:after="240"/>
      </w:pPr>
    </w:p>
    <w:p w14:paraId="49977A8C" w14:textId="53453BAD" w:rsidR="005A7F10" w:rsidRDefault="005A7F10" w:rsidP="005A7F10">
      <w:pPr>
        <w:spacing w:before="240" w:after="240"/>
        <w:jc w:val="center"/>
      </w:pPr>
      <w:r>
        <w:rPr>
          <w:noProof/>
          <w:u w:val="single"/>
        </w:rPr>
        <w:lastRenderedPageBreak/>
        <w:drawing>
          <wp:inline distT="0" distB="0" distL="0" distR="0" wp14:anchorId="220F4E7D" wp14:editId="4042E7CE">
            <wp:extent cx="4374893" cy="4374893"/>
            <wp:effectExtent l="0" t="0" r="0" b="0"/>
            <wp:docPr id="1878064720" name="image2.jpg" descr="A diagram of a brai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diagram of a brain&#10;&#10;Description automatically generated"/>
                    <pic:cNvPicPr preferRelativeResize="0"/>
                  </pic:nvPicPr>
                  <pic:blipFill>
                    <a:blip r:embed="rId13"/>
                    <a:srcRect/>
                    <a:stretch>
                      <a:fillRect/>
                    </a:stretch>
                  </pic:blipFill>
                  <pic:spPr>
                    <a:xfrm>
                      <a:off x="0" y="0"/>
                      <a:ext cx="4374893" cy="4374893"/>
                    </a:xfrm>
                    <a:prstGeom prst="rect">
                      <a:avLst/>
                    </a:prstGeom>
                    <a:ln/>
                  </pic:spPr>
                </pic:pic>
              </a:graphicData>
            </a:graphic>
          </wp:inline>
        </w:drawing>
      </w:r>
    </w:p>
    <w:p w14:paraId="198176FF" w14:textId="1AE4F4CE" w:rsidR="005A7F10" w:rsidRPr="001C17D7" w:rsidRDefault="005A7F10" w:rsidP="005A7F10">
      <w:pPr>
        <w:jc w:val="center"/>
        <w:rPr>
          <w:i/>
          <w:iCs/>
          <w:color w:val="44546A" w:themeColor="text2"/>
          <w:sz w:val="22"/>
          <w:szCs w:val="22"/>
        </w:rPr>
      </w:pPr>
      <w:r w:rsidRPr="001C17D7">
        <w:rPr>
          <w:b/>
          <w:bCs/>
          <w:i/>
          <w:iCs/>
          <w:color w:val="44546A" w:themeColor="text2"/>
          <w:sz w:val="22"/>
          <w:szCs w:val="22"/>
        </w:rPr>
        <w:t xml:space="preserve">Figure </w:t>
      </w:r>
      <w:r>
        <w:rPr>
          <w:b/>
          <w:bCs/>
          <w:i/>
          <w:iCs/>
          <w:color w:val="44546A" w:themeColor="text2"/>
          <w:sz w:val="22"/>
          <w:szCs w:val="22"/>
        </w:rPr>
        <w:t>1</w:t>
      </w:r>
      <w:r w:rsidRPr="001C17D7">
        <w:rPr>
          <w:b/>
          <w:bCs/>
          <w:i/>
          <w:iCs/>
          <w:color w:val="44546A" w:themeColor="text2"/>
          <w:sz w:val="22"/>
          <w:szCs w:val="22"/>
        </w:rPr>
        <w:t xml:space="preserve">. </w:t>
      </w:r>
      <w:r w:rsidR="004A42F6">
        <w:rPr>
          <w:b/>
          <w:bCs/>
          <w:i/>
          <w:iCs/>
          <w:color w:val="44546A" w:themeColor="text2"/>
          <w:sz w:val="22"/>
          <w:szCs w:val="22"/>
        </w:rPr>
        <w:t>Illustration of traditional vs. multivariate mediation approach</w:t>
      </w:r>
      <w:r w:rsidRPr="001C17D7">
        <w:rPr>
          <w:b/>
          <w:bCs/>
          <w:i/>
          <w:iCs/>
          <w:color w:val="44546A" w:themeColor="text2"/>
          <w:sz w:val="22"/>
          <w:szCs w:val="22"/>
        </w:rPr>
        <w:t>.</w:t>
      </w:r>
      <w:r w:rsidRPr="001C17D7">
        <w:rPr>
          <w:i/>
          <w:iCs/>
          <w:color w:val="44546A" w:themeColor="text2"/>
          <w:sz w:val="22"/>
          <w:szCs w:val="22"/>
        </w:rPr>
        <w:t xml:space="preserve"> </w:t>
      </w:r>
      <w:r w:rsidR="004A42F6">
        <w:rPr>
          <w:i/>
          <w:iCs/>
          <w:color w:val="44546A" w:themeColor="text2"/>
          <w:sz w:val="22"/>
          <w:szCs w:val="22"/>
        </w:rPr>
        <w:t>Traditional mediation approac</w:t>
      </w:r>
      <w:r w:rsidR="006D4202">
        <w:rPr>
          <w:i/>
          <w:iCs/>
          <w:color w:val="44546A" w:themeColor="text2"/>
          <w:sz w:val="22"/>
          <w:szCs w:val="22"/>
        </w:rPr>
        <w:t>h</w:t>
      </w:r>
      <w:r w:rsidR="00CB2CB7">
        <w:rPr>
          <w:i/>
          <w:iCs/>
          <w:color w:val="44546A" w:themeColor="text2"/>
          <w:sz w:val="22"/>
          <w:szCs w:val="22"/>
        </w:rPr>
        <w:t xml:space="preserve">es in neuroimaging treat each voxel </w:t>
      </w:r>
      <w:r w:rsidR="007754FA">
        <w:rPr>
          <w:i/>
          <w:iCs/>
          <w:color w:val="44546A" w:themeColor="text2"/>
          <w:sz w:val="22"/>
          <w:szCs w:val="22"/>
        </w:rPr>
        <w:t>independently</w:t>
      </w:r>
      <w:r w:rsidR="00CB2CB7">
        <w:rPr>
          <w:i/>
          <w:iCs/>
          <w:color w:val="44546A" w:themeColor="text2"/>
          <w:sz w:val="22"/>
          <w:szCs w:val="22"/>
        </w:rPr>
        <w:t xml:space="preserve">. In contrast, multivariate mediation approaches </w:t>
      </w:r>
      <w:r w:rsidR="007754FA">
        <w:rPr>
          <w:i/>
          <w:iCs/>
          <w:color w:val="44546A" w:themeColor="text2"/>
          <w:sz w:val="22"/>
          <w:szCs w:val="22"/>
        </w:rPr>
        <w:t xml:space="preserve">assess multiple voxels simultaneously. </w:t>
      </w:r>
      <w:r w:rsidR="00C43618">
        <w:rPr>
          <w:i/>
          <w:iCs/>
          <w:color w:val="44546A" w:themeColor="text2"/>
          <w:sz w:val="22"/>
          <w:szCs w:val="22"/>
        </w:rPr>
        <w:t>See text for analytic details.</w:t>
      </w:r>
    </w:p>
    <w:p w14:paraId="16A69B26" w14:textId="773922B3" w:rsidR="007A7235" w:rsidRDefault="007A7235" w:rsidP="007A7235">
      <w:pPr>
        <w:spacing w:before="240" w:after="240"/>
      </w:pPr>
    </w:p>
    <w:p w14:paraId="07961C0D" w14:textId="579C8E75" w:rsidR="007D630B" w:rsidRDefault="007D630B" w:rsidP="007A7235">
      <w:pPr>
        <w:spacing w:before="240" w:after="240"/>
      </w:pPr>
    </w:p>
    <w:p w14:paraId="4B1172DE" w14:textId="77777777" w:rsidR="007A7235" w:rsidRDefault="007A7235">
      <w:pPr>
        <w:rPr>
          <w:rFonts w:asciiTheme="majorHAnsi" w:eastAsiaTheme="majorEastAsia" w:hAnsiTheme="majorHAnsi" w:cstheme="majorBidi"/>
          <w:color w:val="2F5496" w:themeColor="accent1" w:themeShade="BF"/>
          <w:sz w:val="32"/>
          <w:szCs w:val="32"/>
        </w:rPr>
      </w:pPr>
    </w:p>
    <w:p w14:paraId="7A56741B" w14:textId="77777777" w:rsidR="00075BB9" w:rsidRDefault="00075BB9">
      <w:pPr>
        <w:rPr>
          <w:rFonts w:asciiTheme="majorHAnsi" w:eastAsiaTheme="majorEastAsia" w:hAnsiTheme="majorHAnsi" w:cstheme="majorBidi"/>
          <w:b/>
          <w:bCs/>
          <w:color w:val="2F5496" w:themeColor="accent1" w:themeShade="BF"/>
          <w:sz w:val="32"/>
          <w:szCs w:val="32"/>
        </w:rPr>
      </w:pPr>
      <w:r>
        <w:br w:type="page"/>
      </w:r>
    </w:p>
    <w:p w14:paraId="00E203A7" w14:textId="13E2AEBE" w:rsidR="00B57744" w:rsidRPr="00F03E1A" w:rsidRDefault="00206DF6" w:rsidP="003423F6">
      <w:pPr>
        <w:pStyle w:val="Heading1"/>
      </w:pPr>
      <w:r>
        <w:lastRenderedPageBreak/>
        <w:t>Supplementary Results</w:t>
      </w:r>
    </w:p>
    <w:p w14:paraId="3563FC95" w14:textId="0A61F0E4" w:rsidR="00B57744" w:rsidRDefault="00B57744"/>
    <w:p w14:paraId="2671FF69" w14:textId="2C8AB9A4" w:rsidR="00837618" w:rsidRDefault="00837618" w:rsidP="00C54365">
      <w:pPr>
        <w:pStyle w:val="Heading2"/>
      </w:pPr>
      <w:r>
        <w:t>Stimulation alters pupil responses to reward and punishment</w:t>
      </w:r>
    </w:p>
    <w:p w14:paraId="715E9033" w14:textId="77777777" w:rsidR="00837618" w:rsidRDefault="00837618" w:rsidP="00837618">
      <w:r>
        <w:t>The pupil exhibited a characteristic response across each trial (Figure 2). Dilation began during the guess period, peaking near the time of the participant’s response, and sharply constricted following the outcome before returning to baseline. During the guess period, pupil size was smaller in reward blocks (F(1,4654)=45.3, p=1.9e-11; Effect: -1.44%, CI [-1.86, -1.02])—consistent with reduced arousal when rewards were expected. VLPFC stimulation increased pupil size (F(1,4654)=16.8, p=4.15e-05; Effect: 0.88%, CI [0.46, 1.30]), and this effect was independent of reward probability (reward × stimulation interaction: F(1,4654)=0.03, p=0.85; Effect: -0.04%, CI [-0.46, 0.38]).</w:t>
      </w:r>
    </w:p>
    <w:p w14:paraId="53CEF6AD" w14:textId="77777777" w:rsidR="00837618" w:rsidRDefault="00837618" w:rsidP="00837618"/>
    <w:p w14:paraId="4B8B6AEC" w14:textId="54C531BD" w:rsidR="00837618" w:rsidRDefault="00837618" w:rsidP="00837618">
      <w:r>
        <w:t>A similar pattern emerged during the outcome period. Pupil size was smaller in reward blocks (F(1,4562)=23.3, p=1.5e-6; Effect: -1.19%, CI [-1.67, -0.71])) and further reduced after correct guesses (F(1,4562)=257.1, p=2.5e-56; Effect: -3.96%, CI [-4.44, -3.47]). VLPFC stimulation again increased pupil size (F(1,4562)=8.51, p=0.0036; Effect: 0.73%, CI [0.24, 1.2]). No interactions among reward block, correctness, or stimulation reached significance (F(1,4562) &lt; 2.1; p &gt; 0.2). Together, these results indicate that pupil size reliably decreased under reward-predictive or rewarding conditions and increased with VLPFC stimulation, independent of reward context or task phase.</w:t>
      </w:r>
    </w:p>
    <w:p w14:paraId="61C3BAE5" w14:textId="5CEB8003" w:rsidR="00837618" w:rsidRDefault="00837618" w:rsidP="00837618">
      <w:pPr>
        <w:jc w:val="center"/>
      </w:pPr>
    </w:p>
    <w:p w14:paraId="2CE5D383" w14:textId="534B29F2" w:rsidR="00837618" w:rsidRDefault="00E01B96" w:rsidP="00837618">
      <w:r>
        <w:rPr>
          <w:noProof/>
        </w:rPr>
        <w:drawing>
          <wp:inline distT="0" distB="0" distL="0" distR="0" wp14:anchorId="05950288" wp14:editId="04C2FDC3">
            <wp:extent cx="5943600" cy="3187065"/>
            <wp:effectExtent l="0" t="0" r="0" b="635"/>
            <wp:docPr id="1803217168" name="Picture 1" descr="A diagram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217168" name="Picture 1" descr="A diagram of different color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187065"/>
                    </a:xfrm>
                    <a:prstGeom prst="rect">
                      <a:avLst/>
                    </a:prstGeom>
                  </pic:spPr>
                </pic:pic>
              </a:graphicData>
            </a:graphic>
          </wp:inline>
        </w:drawing>
      </w:r>
    </w:p>
    <w:p w14:paraId="07F006C9" w14:textId="1797A174" w:rsidR="00837618" w:rsidRPr="00DB5E80" w:rsidRDefault="00837618" w:rsidP="00837618">
      <w:pPr>
        <w:jc w:val="center"/>
        <w:rPr>
          <w:i/>
          <w:iCs/>
          <w:color w:val="44546A" w:themeColor="text2"/>
          <w:sz w:val="22"/>
          <w:szCs w:val="22"/>
        </w:rPr>
      </w:pPr>
      <w:r w:rsidRPr="00DB5E80">
        <w:rPr>
          <w:b/>
          <w:bCs/>
          <w:i/>
          <w:iCs/>
          <w:color w:val="44546A" w:themeColor="text2"/>
          <w:sz w:val="22"/>
          <w:szCs w:val="22"/>
        </w:rPr>
        <w:t xml:space="preserve">Figure </w:t>
      </w:r>
      <w:r>
        <w:rPr>
          <w:b/>
          <w:bCs/>
          <w:i/>
          <w:iCs/>
          <w:color w:val="44546A" w:themeColor="text2"/>
          <w:sz w:val="22"/>
          <w:szCs w:val="22"/>
        </w:rPr>
        <w:t>2</w:t>
      </w:r>
      <w:r w:rsidRPr="00DB5E80">
        <w:rPr>
          <w:b/>
          <w:bCs/>
          <w:i/>
          <w:iCs/>
          <w:color w:val="44546A" w:themeColor="text2"/>
          <w:sz w:val="22"/>
          <w:szCs w:val="22"/>
        </w:rPr>
        <w:t>. Pupil size dynamics.</w:t>
      </w:r>
      <w:r w:rsidRPr="00DB5E80">
        <w:rPr>
          <w:i/>
          <w:iCs/>
          <w:color w:val="44546A" w:themeColor="text2"/>
          <w:sz w:val="22"/>
          <w:szCs w:val="22"/>
        </w:rPr>
        <w:t xml:space="preserve"> A) The curves show an example of the typical pupil size dynamics during the card game task (based on all trials of a single subject; ID#2</w:t>
      </w:r>
      <w:r w:rsidR="00555572">
        <w:rPr>
          <w:i/>
          <w:iCs/>
          <w:color w:val="44546A" w:themeColor="text2"/>
          <w:sz w:val="22"/>
          <w:szCs w:val="22"/>
        </w:rPr>
        <w:t>26</w:t>
      </w:r>
      <w:r w:rsidRPr="00DB5E80">
        <w:rPr>
          <w:i/>
          <w:iCs/>
          <w:color w:val="44546A" w:themeColor="text2"/>
          <w:sz w:val="22"/>
          <w:szCs w:val="22"/>
        </w:rPr>
        <w:t>). Traces were averaged separately for trials in reward blocks (yellow) and punish blocks (purple). Shading spans one standard deviation. The horizontal lines indicate the periods over which we averaged the pupil size to obtain a single measure of pupil size per trial, separately for the guess period and the outcome period. The histogram (with the y-</w:t>
      </w:r>
      <w:r w:rsidRPr="00DB5E80">
        <w:rPr>
          <w:i/>
          <w:iCs/>
          <w:color w:val="44546A" w:themeColor="text2"/>
          <w:sz w:val="22"/>
          <w:szCs w:val="22"/>
        </w:rPr>
        <w:lastRenderedPageBreak/>
        <w:t>axis on the right) shows the distribution of the times at which the subject pressed a button to indicate their guess. B) Analysis of the pupil size in the guess period. In this period</w:t>
      </w:r>
      <w:r>
        <w:rPr>
          <w:i/>
          <w:iCs/>
          <w:color w:val="44546A" w:themeColor="text2"/>
          <w:sz w:val="22"/>
          <w:szCs w:val="22"/>
        </w:rPr>
        <w:t>, pupil size was significantly smaller in reward blocks</w:t>
      </w:r>
      <w:r w:rsidRPr="00DB5E80">
        <w:rPr>
          <w:i/>
          <w:iCs/>
          <w:color w:val="44546A" w:themeColor="text2"/>
          <w:sz w:val="22"/>
          <w:szCs w:val="22"/>
        </w:rPr>
        <w:t xml:space="preserve"> and significantly larger when stimulation was targeted to </w:t>
      </w:r>
      <w:r>
        <w:rPr>
          <w:i/>
          <w:iCs/>
          <w:color w:val="44546A" w:themeColor="text2"/>
          <w:sz w:val="22"/>
          <w:szCs w:val="22"/>
        </w:rPr>
        <w:t>VLPFC</w:t>
      </w:r>
      <w:r w:rsidRPr="00DB5E80">
        <w:rPr>
          <w:i/>
          <w:iCs/>
          <w:color w:val="44546A" w:themeColor="text2"/>
          <w:sz w:val="22"/>
          <w:szCs w:val="22"/>
        </w:rPr>
        <w:t xml:space="preserve">. C) Analysis of the outcome period. In the outcome period, pupil size was significantly smaller in the reward blocks and even smaller immediately after receiving </w:t>
      </w:r>
      <w:r>
        <w:rPr>
          <w:i/>
          <w:iCs/>
          <w:color w:val="44546A" w:themeColor="text2"/>
          <w:sz w:val="22"/>
          <w:szCs w:val="22"/>
        </w:rPr>
        <w:t xml:space="preserve">a </w:t>
      </w:r>
      <w:r w:rsidRPr="00DB5E80">
        <w:rPr>
          <w:i/>
          <w:iCs/>
          <w:color w:val="44546A" w:themeColor="text2"/>
          <w:sz w:val="22"/>
          <w:szCs w:val="22"/>
        </w:rPr>
        <w:t xml:space="preserve">reward. </w:t>
      </w:r>
      <w:r>
        <w:rPr>
          <w:i/>
          <w:iCs/>
          <w:color w:val="44546A" w:themeColor="text2"/>
          <w:sz w:val="22"/>
          <w:szCs w:val="22"/>
        </w:rPr>
        <w:t>VL</w:t>
      </w:r>
      <w:r w:rsidRPr="00DB5E80">
        <w:rPr>
          <w:i/>
          <w:iCs/>
          <w:color w:val="44546A" w:themeColor="text2"/>
          <w:sz w:val="22"/>
          <w:szCs w:val="22"/>
        </w:rPr>
        <w:t xml:space="preserve">PFC stimulation increased pupil size. Bars show the fixed effects for each of the model terms shown on the x-axis, error bars represent 95% confidence intervals. This figure shows that reward blocks and correct guesses </w:t>
      </w:r>
      <w:r>
        <w:rPr>
          <w:i/>
          <w:iCs/>
          <w:color w:val="44546A" w:themeColor="text2"/>
          <w:sz w:val="22"/>
          <w:szCs w:val="22"/>
        </w:rPr>
        <w:t>elicited smaller pupil sizes, whereas</w:t>
      </w:r>
      <w:r w:rsidRPr="00DB5E80">
        <w:rPr>
          <w:i/>
          <w:iCs/>
          <w:color w:val="44546A" w:themeColor="text2"/>
          <w:sz w:val="22"/>
          <w:szCs w:val="22"/>
        </w:rPr>
        <w:t xml:space="preserve"> </w:t>
      </w:r>
      <w:r>
        <w:rPr>
          <w:i/>
          <w:iCs/>
          <w:color w:val="44546A" w:themeColor="text2"/>
          <w:sz w:val="22"/>
          <w:szCs w:val="22"/>
        </w:rPr>
        <w:t>VL</w:t>
      </w:r>
      <w:r w:rsidRPr="00DB5E80">
        <w:rPr>
          <w:i/>
          <w:iCs/>
          <w:color w:val="44546A" w:themeColor="text2"/>
          <w:sz w:val="22"/>
          <w:szCs w:val="22"/>
        </w:rPr>
        <w:t>PFC stimulation had the opposite effect.</w:t>
      </w:r>
    </w:p>
    <w:p w14:paraId="35BD1174" w14:textId="77777777" w:rsidR="00837618" w:rsidRDefault="00837618" w:rsidP="00837618"/>
    <w:p w14:paraId="134BCD4C" w14:textId="77777777" w:rsidR="00837618" w:rsidRPr="00837618" w:rsidRDefault="00837618" w:rsidP="00AF7AEA"/>
    <w:p w14:paraId="6D3CB376" w14:textId="2431D2D5" w:rsidR="00C54365" w:rsidRDefault="006B72F5" w:rsidP="00C54365">
      <w:pPr>
        <w:pStyle w:val="Heading2"/>
      </w:pPr>
      <w:r>
        <w:t xml:space="preserve">Reward </w:t>
      </w:r>
      <w:r w:rsidR="00872860">
        <w:t>alters responses on the PANAS</w:t>
      </w:r>
    </w:p>
    <w:p w14:paraId="4CBD9E51" w14:textId="58BEE558" w:rsidR="00C54365" w:rsidRDefault="006B72F5" w:rsidP="00C54365">
      <w:r>
        <w:t>For consistency, w</w:t>
      </w:r>
      <w:r w:rsidR="00A53EEC">
        <w:t xml:space="preserve">e included only </w:t>
      </w:r>
      <w:r w:rsidR="00B25C90">
        <w:t xml:space="preserve">PANAS questionnaire responses from blocks that were also included in the BOLD signal analyses.  This </w:t>
      </w:r>
      <w:r>
        <w:t>yielded 2,528</w:t>
      </w:r>
      <w:r w:rsidR="00C54365" w:rsidRPr="4996F4C8">
        <w:t xml:space="preserve"> </w:t>
      </w:r>
      <w:r>
        <w:t xml:space="preserve">responses </w:t>
      </w:r>
      <w:r w:rsidR="00C54365" w:rsidRPr="4996F4C8">
        <w:t xml:space="preserve">from </w:t>
      </w:r>
      <w:r>
        <w:t xml:space="preserve">28 subjects. </w:t>
      </w:r>
      <w:r w:rsidR="00C54365" w:rsidRPr="4996F4C8">
        <w:t xml:space="preserve">Their overall positive affect (PA) score was </w:t>
      </w:r>
      <w:r w:rsidR="00C73EE6">
        <w:rPr>
          <w:rFonts w:ascii="Calibri" w:hAnsi="Calibri" w:cs="Calibri"/>
          <w:color w:val="141413"/>
        </w:rPr>
        <w:t>32.2 ± 9.9</w:t>
      </w:r>
      <w:r w:rsidR="00C73EE6" w:rsidRPr="4996F4C8" w:rsidDel="00C73EE6">
        <w:t xml:space="preserve"> </w:t>
      </w:r>
      <w:r w:rsidR="00C54365" w:rsidRPr="4996F4C8">
        <w:t>(mean ±  standard deviation)</w:t>
      </w:r>
      <w:r w:rsidR="0032397D">
        <w:t>,</w:t>
      </w:r>
      <w:r w:rsidR="00C54365" w:rsidRPr="4996F4C8">
        <w:t xml:space="preserve"> and their overall negative affect (NA) score was </w:t>
      </w:r>
      <w:r w:rsidR="00A74464">
        <w:rPr>
          <w:rFonts w:ascii="Calibri" w:hAnsi="Calibri" w:cs="Calibri"/>
          <w:color w:val="141413"/>
        </w:rPr>
        <w:t>18.7 ± 6.5</w:t>
      </w:r>
      <w:r w:rsidR="00A74464" w:rsidRPr="4996F4C8" w:rsidDel="00A74464">
        <w:t xml:space="preserve"> </w:t>
      </w:r>
      <w:r w:rsidR="00C54365" w:rsidRPr="4996F4C8">
        <w:t xml:space="preserve">(Figure 1A). </w:t>
      </w:r>
      <w:r w:rsidR="00337327">
        <w:t xml:space="preserve">Both the </w:t>
      </w:r>
      <w:r w:rsidR="00C54365" w:rsidRPr="4996F4C8">
        <w:t xml:space="preserve">PA score </w:t>
      </w:r>
      <w:r w:rsidR="00337327">
        <w:t xml:space="preserve">and the NA score were significantly </w:t>
      </w:r>
      <w:r w:rsidR="00C54365" w:rsidRPr="4996F4C8">
        <w:t>larger than the normative score</w:t>
      </w:r>
      <w:r w:rsidR="00337327">
        <w:t>s</w:t>
      </w:r>
      <w:r w:rsidR="00C54365" w:rsidRPr="4996F4C8">
        <w:t xml:space="preserve"> of Watson et al (</w:t>
      </w:r>
      <w:r w:rsidR="00337327">
        <w:t xml:space="preserve">PA: </w:t>
      </w:r>
      <w:r w:rsidR="00C54365" w:rsidRPr="4996F4C8">
        <w:t>29.7 ± 7.9; p=0.00</w:t>
      </w:r>
      <w:r w:rsidR="004F3D7A">
        <w:t>42</w:t>
      </w:r>
      <w:r w:rsidR="009E3954">
        <w:t xml:space="preserve">; NA: </w:t>
      </w:r>
      <w:r w:rsidR="00C54365" w:rsidRPr="4996F4C8">
        <w:t>14.8 ± 5.4; p=1.</w:t>
      </w:r>
      <w:r w:rsidR="004F3D7A">
        <w:t>1</w:t>
      </w:r>
      <w:r w:rsidR="00C54365" w:rsidRPr="4996F4C8">
        <w:t>e-</w:t>
      </w:r>
      <w:r w:rsidR="004F3D7A">
        <w:t>10</w:t>
      </w:r>
      <w:r w:rsidR="00C54365" w:rsidRPr="4996F4C8">
        <w:t>, z-test). We suspect that this difference can largely be attributed to differences in the context where the PANAS scores were obtained</w:t>
      </w:r>
      <w:r w:rsidR="009411DC">
        <w:t>:</w:t>
      </w:r>
      <w:r w:rsidR="00C54365" w:rsidRPr="4996F4C8">
        <w:t xml:space="preserve"> seated at a desk </w:t>
      </w:r>
      <w:r w:rsidR="009411DC">
        <w:t>by W</w:t>
      </w:r>
      <w:r w:rsidR="00C54365" w:rsidRPr="4996F4C8">
        <w:t>atson et al</w:t>
      </w:r>
      <w:r w:rsidR="000F0E28">
        <w:t>.</w:t>
      </w:r>
      <w:r w:rsidR="00C54365" w:rsidRPr="4996F4C8">
        <w:t xml:space="preserve"> or in the MRI scanner here. </w:t>
      </w:r>
    </w:p>
    <w:p w14:paraId="216F6B5C" w14:textId="77777777" w:rsidR="00C54365" w:rsidRDefault="00C54365" w:rsidP="00C54365"/>
    <w:p w14:paraId="4A766B68" w14:textId="1A70C121" w:rsidR="00C54365" w:rsidRDefault="00C54365" w:rsidP="00C54365">
      <w:r w:rsidRPr="4996F4C8">
        <w:t xml:space="preserve">Reward </w:t>
      </w:r>
      <w:r w:rsidR="00795329">
        <w:t xml:space="preserve">modulated </w:t>
      </w:r>
      <w:r w:rsidRPr="4996F4C8">
        <w:t xml:space="preserve">PANAS measures of affective experience (Figure </w:t>
      </w:r>
      <w:r w:rsidR="00837618">
        <w:t>3</w:t>
      </w:r>
      <w:r w:rsidRPr="4996F4C8">
        <w:t xml:space="preserve">). PA was significantly higher after reward blocks </w:t>
      </w:r>
      <w:r w:rsidR="006F7239">
        <w:rPr>
          <w:rFonts w:ascii="Calibri" w:hAnsi="Calibri" w:cs="Calibri"/>
          <w:color w:val="141413"/>
        </w:rPr>
        <w:t xml:space="preserve">(F(1,546)=25.2, p=7.14e-07, Effect: 4.52%, CI [2.75, 6.29]) </w:t>
      </w:r>
      <w:r w:rsidRPr="4996F4C8">
        <w:t>and NA was significantly lower</w:t>
      </w:r>
      <w:r w:rsidR="00F45B81">
        <w:t xml:space="preserve"> after reward blocks</w:t>
      </w:r>
      <w:r w:rsidRPr="4996F4C8">
        <w:t xml:space="preserve"> </w:t>
      </w:r>
      <w:r w:rsidR="006F7239">
        <w:rPr>
          <w:rFonts w:ascii="Calibri" w:hAnsi="Calibri" w:cs="Calibri"/>
          <w:color w:val="141413"/>
        </w:rPr>
        <w:t>(F(1,554)=29.7, p=7.68e-08, Effect: -8.62%, CI [-11.7, -5.51])</w:t>
      </w:r>
      <w:r w:rsidRPr="4996F4C8">
        <w:t xml:space="preserve">. Stimulation of the PFC had no </w:t>
      </w:r>
      <w:r w:rsidR="00EA31B1">
        <w:t xml:space="preserve">significant </w:t>
      </w:r>
      <w:r w:rsidRPr="4996F4C8">
        <w:t xml:space="preserve">effect on PA </w:t>
      </w:r>
      <w:r w:rsidR="002D3FC9">
        <w:rPr>
          <w:rFonts w:ascii="Calibri" w:hAnsi="Calibri" w:cs="Calibri"/>
          <w:color w:val="141413"/>
        </w:rPr>
        <w:t>(F(1,546)=1.71, p=0.191, Effect: 1.18%, CI [-0.59, 2.94])</w:t>
      </w:r>
      <w:r w:rsidRPr="4996F4C8">
        <w:t xml:space="preserve">, </w:t>
      </w:r>
      <w:r w:rsidR="00B1755C">
        <w:t xml:space="preserve">or </w:t>
      </w:r>
      <w:r w:rsidRPr="4996F4C8">
        <w:t xml:space="preserve">NA </w:t>
      </w:r>
      <w:r w:rsidR="002D3FC9">
        <w:rPr>
          <w:rFonts w:ascii="Calibri" w:hAnsi="Calibri" w:cs="Calibri"/>
          <w:color w:val="141413"/>
        </w:rPr>
        <w:t>(F(1,554)=0.00472, p=0.945, Effect: 0.109%, CI [-3.01, 3.23]).</w:t>
      </w:r>
      <w:r w:rsidRPr="4996F4C8">
        <w:t xml:space="preserve"> </w:t>
      </w:r>
    </w:p>
    <w:p w14:paraId="27A60EC5" w14:textId="77777777" w:rsidR="00646AA4" w:rsidRDefault="00646AA4"/>
    <w:p w14:paraId="7E886323" w14:textId="77777777" w:rsidR="00D460EB" w:rsidRDefault="00D460EB" w:rsidP="3C0979DD"/>
    <w:p w14:paraId="011CC152" w14:textId="77777777" w:rsidR="00646AA4" w:rsidRDefault="00646AA4" w:rsidP="3C0979DD"/>
    <w:p w14:paraId="40AC4583" w14:textId="1AD91D54" w:rsidR="00646AA4" w:rsidRDefault="00572DB3" w:rsidP="00646AA4">
      <w:pPr>
        <w:jc w:val="center"/>
      </w:pPr>
      <w:r>
        <w:rPr>
          <w:noProof/>
        </w:rPr>
        <w:lastRenderedPageBreak/>
        <w:drawing>
          <wp:inline distT="0" distB="0" distL="0" distR="0" wp14:anchorId="1646D0C0" wp14:editId="3D02F3AF">
            <wp:extent cx="5943600" cy="3862705"/>
            <wp:effectExtent l="0" t="0" r="0" b="4445"/>
            <wp:docPr id="6116965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696533" name=""/>
                    <pic:cNvPicPr/>
                  </pic:nvPicPr>
                  <pic:blipFill>
                    <a:blip r:embed="rId15"/>
                    <a:stretch>
                      <a:fillRect/>
                    </a:stretch>
                  </pic:blipFill>
                  <pic:spPr>
                    <a:xfrm>
                      <a:off x="0" y="0"/>
                      <a:ext cx="5943600" cy="3862705"/>
                    </a:xfrm>
                    <a:prstGeom prst="rect">
                      <a:avLst/>
                    </a:prstGeom>
                  </pic:spPr>
                </pic:pic>
              </a:graphicData>
            </a:graphic>
          </wp:inline>
        </w:drawing>
      </w:r>
    </w:p>
    <w:p w14:paraId="2BF3925A" w14:textId="72ADCD1A" w:rsidR="00646AA4" w:rsidRPr="001C17D7" w:rsidRDefault="00646AA4" w:rsidP="00646AA4">
      <w:pPr>
        <w:jc w:val="center"/>
        <w:rPr>
          <w:i/>
          <w:iCs/>
          <w:color w:val="44546A" w:themeColor="text2"/>
          <w:sz w:val="22"/>
          <w:szCs w:val="22"/>
        </w:rPr>
      </w:pPr>
      <w:r w:rsidRPr="001C17D7">
        <w:rPr>
          <w:b/>
          <w:bCs/>
          <w:i/>
          <w:iCs/>
          <w:color w:val="44546A" w:themeColor="text2"/>
          <w:sz w:val="22"/>
          <w:szCs w:val="22"/>
        </w:rPr>
        <w:t xml:space="preserve">Figure </w:t>
      </w:r>
      <w:r w:rsidR="00837618">
        <w:rPr>
          <w:b/>
          <w:bCs/>
          <w:i/>
          <w:iCs/>
          <w:color w:val="44546A" w:themeColor="text2"/>
          <w:sz w:val="22"/>
          <w:szCs w:val="22"/>
        </w:rPr>
        <w:t>3</w:t>
      </w:r>
      <w:r w:rsidRPr="001C17D7">
        <w:rPr>
          <w:b/>
          <w:bCs/>
          <w:i/>
          <w:iCs/>
          <w:color w:val="44546A" w:themeColor="text2"/>
          <w:sz w:val="22"/>
          <w:szCs w:val="22"/>
        </w:rPr>
        <w:t>. Subjective affective experience as assessed by the Positive and Negative Affect Scale (PANAS).</w:t>
      </w:r>
      <w:r w:rsidRPr="001C17D7">
        <w:rPr>
          <w:i/>
          <w:iCs/>
          <w:color w:val="44546A" w:themeColor="text2"/>
          <w:sz w:val="22"/>
          <w:szCs w:val="22"/>
        </w:rPr>
        <w:t xml:space="preserve"> A) Overall PA (positive affect) and NA (negative affect) scores based on 2528 probes across </w:t>
      </w:r>
      <w:r w:rsidR="00CE67CA">
        <w:rPr>
          <w:i/>
          <w:iCs/>
          <w:color w:val="44546A" w:themeColor="text2"/>
          <w:sz w:val="22"/>
          <w:szCs w:val="22"/>
        </w:rPr>
        <w:t>28</w:t>
      </w:r>
      <w:r w:rsidRPr="001C17D7">
        <w:rPr>
          <w:i/>
          <w:iCs/>
          <w:color w:val="44546A" w:themeColor="text2"/>
          <w:sz w:val="22"/>
          <w:szCs w:val="22"/>
        </w:rPr>
        <w:t xml:space="preserve"> participants. Dashed lines represent the large sample distribution observed by Watson et al. Our sample has higher PA and NA scores. B) Influence of reward, stimulation, and their interaction (</w:t>
      </w:r>
      <w:proofErr w:type="spellStart"/>
      <w:r w:rsidRPr="001C17D7">
        <w:rPr>
          <w:i/>
          <w:iCs/>
          <w:color w:val="44546A" w:themeColor="text2"/>
          <w:sz w:val="22"/>
          <w:szCs w:val="22"/>
        </w:rPr>
        <w:t>reward:stim</w:t>
      </w:r>
      <w:proofErr w:type="spellEnd"/>
      <w:r w:rsidRPr="001C17D7">
        <w:rPr>
          <w:i/>
          <w:iCs/>
          <w:color w:val="44546A" w:themeColor="text2"/>
          <w:sz w:val="22"/>
          <w:szCs w:val="22"/>
        </w:rPr>
        <w:t xml:space="preserve">) as estimated by the LMM, expressed as a percentage of the grand mean PA and NA scores. Error bars show 95% confidence limits. Reward significantly reduced NA and significantly increased PA. </w:t>
      </w:r>
      <w:r w:rsidR="0062792A" w:rsidRPr="0062792A">
        <w:rPr>
          <w:i/>
          <w:iCs/>
          <w:color w:val="44546A" w:themeColor="text2"/>
          <w:sz w:val="22"/>
          <w:szCs w:val="22"/>
        </w:rPr>
        <w:t>α-</w:t>
      </w:r>
      <w:proofErr w:type="spellStart"/>
      <w:r w:rsidR="0062792A" w:rsidRPr="0062792A">
        <w:rPr>
          <w:i/>
          <w:iCs/>
          <w:color w:val="44546A" w:themeColor="text2"/>
          <w:sz w:val="22"/>
          <w:szCs w:val="22"/>
        </w:rPr>
        <w:t>tACS</w:t>
      </w:r>
      <w:proofErr w:type="spellEnd"/>
      <w:r w:rsidR="0062792A" w:rsidRPr="0062792A">
        <w:rPr>
          <w:i/>
          <w:iCs/>
          <w:color w:val="44546A" w:themeColor="text2"/>
          <w:sz w:val="22"/>
          <w:szCs w:val="22"/>
        </w:rPr>
        <w:t xml:space="preserve"> </w:t>
      </w:r>
      <w:r w:rsidR="0062792A">
        <w:rPr>
          <w:i/>
          <w:iCs/>
          <w:color w:val="44546A" w:themeColor="text2"/>
          <w:sz w:val="22"/>
          <w:szCs w:val="22"/>
        </w:rPr>
        <w:t xml:space="preserve"> applied to </w:t>
      </w:r>
      <w:r w:rsidR="00140805">
        <w:rPr>
          <w:i/>
          <w:iCs/>
          <w:color w:val="44546A" w:themeColor="text2"/>
          <w:sz w:val="22"/>
          <w:szCs w:val="22"/>
        </w:rPr>
        <w:t>P</w:t>
      </w:r>
      <w:r w:rsidRPr="001C17D7">
        <w:rPr>
          <w:i/>
          <w:iCs/>
          <w:color w:val="44546A" w:themeColor="text2"/>
          <w:sz w:val="22"/>
          <w:szCs w:val="22"/>
        </w:rPr>
        <w:t xml:space="preserve">FC </w:t>
      </w:r>
      <w:r w:rsidR="00140805">
        <w:rPr>
          <w:i/>
          <w:iCs/>
          <w:color w:val="44546A" w:themeColor="text2"/>
          <w:sz w:val="22"/>
          <w:szCs w:val="22"/>
        </w:rPr>
        <w:t xml:space="preserve">did not </w:t>
      </w:r>
      <w:r w:rsidR="0062792A">
        <w:rPr>
          <w:i/>
          <w:iCs/>
          <w:color w:val="44546A" w:themeColor="text2"/>
          <w:sz w:val="22"/>
          <w:szCs w:val="22"/>
        </w:rPr>
        <w:t xml:space="preserve">significantly modulate </w:t>
      </w:r>
      <w:r w:rsidR="00140805">
        <w:rPr>
          <w:i/>
          <w:iCs/>
          <w:color w:val="44546A" w:themeColor="text2"/>
          <w:sz w:val="22"/>
          <w:szCs w:val="22"/>
        </w:rPr>
        <w:t>the PA or the NA</w:t>
      </w:r>
      <w:r w:rsidRPr="001C17D7">
        <w:rPr>
          <w:i/>
          <w:iCs/>
          <w:color w:val="44546A" w:themeColor="text2"/>
          <w:sz w:val="22"/>
          <w:szCs w:val="22"/>
        </w:rPr>
        <w:t xml:space="preserve">.  </w:t>
      </w:r>
    </w:p>
    <w:p w14:paraId="408782DC" w14:textId="77777777" w:rsidR="00646AA4" w:rsidRDefault="00646AA4" w:rsidP="3C0979DD"/>
    <w:p w14:paraId="0E5C3CAC" w14:textId="77777777" w:rsidR="00D460EB" w:rsidRDefault="00D460EB" w:rsidP="3C0979DD"/>
    <w:p w14:paraId="0F65AE40" w14:textId="77777777" w:rsidR="001C17D7" w:rsidRDefault="001C17D7" w:rsidP="3C0979DD"/>
    <w:p w14:paraId="3C0FFEF9" w14:textId="4F61E5BA" w:rsidR="009323FF" w:rsidRDefault="00C349DD" w:rsidP="00A66F63">
      <w:pPr>
        <w:pStyle w:val="Heading2"/>
      </w:pPr>
      <w:r w:rsidRPr="00C349DD">
        <w:t>α-</w:t>
      </w:r>
      <w:proofErr w:type="spellStart"/>
      <w:r w:rsidRPr="00C349DD">
        <w:t>tACS</w:t>
      </w:r>
      <w:proofErr w:type="spellEnd"/>
      <w:r w:rsidRPr="00C349DD">
        <w:t xml:space="preserve"> Moderates Striatal Mediation of Reward-Related Pupil Responses</w:t>
      </w:r>
      <w:r w:rsidR="00DE344C">
        <w:t xml:space="preserve"> </w:t>
      </w:r>
    </w:p>
    <w:p w14:paraId="08E8440D" w14:textId="269447AB" w:rsidR="00FF6429" w:rsidRPr="00FF6429" w:rsidRDefault="00D370DD" w:rsidP="00FF6429">
      <w:pPr>
        <w:rPr>
          <w:rFonts w:cs="Arial"/>
        </w:rPr>
      </w:pPr>
      <w:r w:rsidRPr="00D370DD">
        <w:rPr>
          <w:rFonts w:cs="Arial"/>
        </w:rPr>
        <w:t>T</w:t>
      </w:r>
      <w:r w:rsidR="00FF6429" w:rsidRPr="00D370DD">
        <w:rPr>
          <w:rFonts w:cs="Arial"/>
        </w:rPr>
        <w:t>o e</w:t>
      </w:r>
      <w:r w:rsidR="00FF6429" w:rsidRPr="00FF6429">
        <w:rPr>
          <w:rFonts w:cs="Arial"/>
        </w:rPr>
        <w:t>xamine how alpha-frequency transcranial alternating current stimulation (α-</w:t>
      </w:r>
      <w:proofErr w:type="spellStart"/>
      <w:r w:rsidR="00FF6429" w:rsidRPr="00FF6429">
        <w:rPr>
          <w:rFonts w:cs="Arial"/>
        </w:rPr>
        <w:t>tACS</w:t>
      </w:r>
      <w:proofErr w:type="spellEnd"/>
      <w:r w:rsidR="00FF6429" w:rsidRPr="00FF6429">
        <w:rPr>
          <w:rFonts w:cs="Arial"/>
        </w:rPr>
        <w:t xml:space="preserve">) influences the neural mechanisms linking reward feedback to autonomic arousal, we implemented a high-dimensional </w:t>
      </w:r>
      <w:proofErr w:type="spellStart"/>
      <w:r w:rsidR="00FF6429" w:rsidRPr="00FF6429">
        <w:rPr>
          <w:rFonts w:cs="Arial"/>
        </w:rPr>
        <w:t>voxelwise</w:t>
      </w:r>
      <w:proofErr w:type="spellEnd"/>
      <w:r w:rsidR="00FF6429" w:rsidRPr="00FF6429">
        <w:rPr>
          <w:rFonts w:cs="Arial"/>
        </w:rPr>
        <w:t xml:space="preserve"> moderated mediation analysis. Specifically, we tested whether α-</w:t>
      </w:r>
      <w:proofErr w:type="spellStart"/>
      <w:r w:rsidR="00FF6429" w:rsidRPr="00FF6429">
        <w:rPr>
          <w:rFonts w:cs="Arial"/>
        </w:rPr>
        <w:t>tACS</w:t>
      </w:r>
      <w:proofErr w:type="spellEnd"/>
      <w:r w:rsidR="00FF6429" w:rsidRPr="00FF6429">
        <w:rPr>
          <w:rFonts w:cs="Arial"/>
        </w:rPr>
        <w:t xml:space="preserve"> over the ventrolateral prefrontal cortex (VLPFC) moderated the indirect pathway from reward feedback (exposure, X) to pupil dilation (outcome, Y) through distributed patterns of brain activity (mediators, </w:t>
      </w:r>
      <w:proofErr w:type="spellStart"/>
      <w:r w:rsidR="00FF6429" w:rsidRPr="00FF6429">
        <w:rPr>
          <w:rFonts w:cs="Arial"/>
        </w:rPr>
        <w:t>M</w:t>
      </w:r>
      <w:r w:rsidR="00FF6429" w:rsidRPr="00FF6429">
        <w:rPr>
          <w:rFonts w:cs="Arial"/>
          <w:vertAlign w:val="subscript"/>
        </w:rPr>
        <w:t>j</w:t>
      </w:r>
      <w:proofErr w:type="spellEnd"/>
      <w:r w:rsidR="00FF6429" w:rsidRPr="00FF6429">
        <w:rPr>
          <w:rFonts w:cs="Arial"/>
        </w:rPr>
        <w:t>, indexed by voxel). This approach enabled us to evaluate whether stimulation alters the extent to which reward-evoked neural responses contribute to changes in autonomic function, operationalized via pupil size.</w:t>
      </w:r>
    </w:p>
    <w:p w14:paraId="518753AE" w14:textId="77777777" w:rsidR="00FF6429" w:rsidRPr="00FF6429" w:rsidRDefault="00FF6429" w:rsidP="00FF6429">
      <w:pPr>
        <w:rPr>
          <w:rFonts w:cs="Arial"/>
        </w:rPr>
      </w:pPr>
    </w:p>
    <w:p w14:paraId="72489F74" w14:textId="196A49F7" w:rsidR="0046277B" w:rsidRDefault="00FF6429" w:rsidP="00FF6429">
      <w:pPr>
        <w:rPr>
          <w:rFonts w:asciiTheme="majorHAnsi" w:eastAsiaTheme="majorEastAsia" w:hAnsiTheme="majorHAnsi" w:cstheme="majorBidi"/>
          <w:b/>
          <w:bCs/>
          <w:color w:val="2F5496" w:themeColor="accent1" w:themeShade="BF"/>
          <w:sz w:val="32"/>
          <w:szCs w:val="32"/>
        </w:rPr>
      </w:pPr>
      <w:r w:rsidRPr="00FF6429">
        <w:rPr>
          <w:rFonts w:cs="Arial"/>
        </w:rPr>
        <w:t xml:space="preserve">Results from this model identified clusters within the ventral striatum as the strongest contributors to moderated mediation effects (Figure </w:t>
      </w:r>
      <w:r w:rsidR="00B57D43">
        <w:rPr>
          <w:rFonts w:cs="Arial"/>
        </w:rPr>
        <w:t>1</w:t>
      </w:r>
      <w:r w:rsidRPr="00FF6429">
        <w:rPr>
          <w:rFonts w:cs="Arial"/>
        </w:rPr>
        <w:t>). These findings suggest that α-</w:t>
      </w:r>
      <w:proofErr w:type="spellStart"/>
      <w:r w:rsidRPr="00FF6429">
        <w:rPr>
          <w:rFonts w:cs="Arial"/>
        </w:rPr>
        <w:t>tACS</w:t>
      </w:r>
      <w:proofErr w:type="spellEnd"/>
      <w:r w:rsidRPr="00FF6429">
        <w:rPr>
          <w:rFonts w:cs="Arial"/>
        </w:rPr>
        <w:t xml:space="preserve"> modulates how reward-related striatal activity translates into downstream autonomic </w:t>
      </w:r>
      <w:r w:rsidRPr="00FF6429">
        <w:rPr>
          <w:rFonts w:cs="Arial"/>
        </w:rPr>
        <w:lastRenderedPageBreak/>
        <w:t>responses. The spatial specificity of these effects—centered on canonical reward-related circuits—provides convergent evidence that α-</w:t>
      </w:r>
      <w:proofErr w:type="spellStart"/>
      <w:r w:rsidRPr="00FF6429">
        <w:rPr>
          <w:rFonts w:cs="Arial"/>
        </w:rPr>
        <w:t>tACS</w:t>
      </w:r>
      <w:proofErr w:type="spellEnd"/>
      <w:r w:rsidRPr="00FF6429">
        <w:rPr>
          <w:rFonts w:cs="Arial"/>
        </w:rPr>
        <w:t xml:space="preserve"> over VLPFC alters </w:t>
      </w:r>
      <w:proofErr w:type="spellStart"/>
      <w:r w:rsidRPr="00FF6429">
        <w:rPr>
          <w:rFonts w:cs="Arial"/>
        </w:rPr>
        <w:t>corticostriatal</w:t>
      </w:r>
      <w:proofErr w:type="spellEnd"/>
      <w:r w:rsidRPr="00FF6429">
        <w:rPr>
          <w:rFonts w:cs="Arial"/>
        </w:rPr>
        <w:t xml:space="preserve"> processing in ways that shape peripheral markers of motivational salience.</w:t>
      </w:r>
      <w:r w:rsidR="0046277B">
        <w:br w:type="page"/>
      </w:r>
    </w:p>
    <w:p w14:paraId="30CE914C" w14:textId="527875B6" w:rsidR="00B53529" w:rsidRDefault="00B53529" w:rsidP="00B53529">
      <w:pPr>
        <w:pStyle w:val="Heading1"/>
      </w:pPr>
      <w:r>
        <w:lastRenderedPageBreak/>
        <w:t>Supplemental References</w:t>
      </w:r>
    </w:p>
    <w:p w14:paraId="2DD4AEAC" w14:textId="77777777" w:rsidR="005042A3" w:rsidRPr="005042A3" w:rsidRDefault="003B0552" w:rsidP="005042A3">
      <w:pPr>
        <w:pStyle w:val="EndNoteBibliography"/>
        <w:ind w:left="720" w:hanging="720"/>
        <w:rPr>
          <w:noProof/>
        </w:rPr>
      </w:pPr>
      <w:r>
        <w:fldChar w:fldCharType="begin"/>
      </w:r>
      <w:r>
        <w:instrText xml:space="preserve"> ADDIN EN.REFLIST </w:instrText>
      </w:r>
      <w:r>
        <w:fldChar w:fldCharType="separate"/>
      </w:r>
      <w:r w:rsidR="005042A3" w:rsidRPr="005042A3">
        <w:rPr>
          <w:noProof/>
        </w:rPr>
        <w:t>1.</w:t>
      </w:r>
      <w:r w:rsidR="005042A3" w:rsidRPr="005042A3">
        <w:rPr>
          <w:noProof/>
        </w:rPr>
        <w:tab/>
        <w:t xml:space="preserve">Watson, D., L.A. Clark, and A. Tellegen, </w:t>
      </w:r>
      <w:r w:rsidR="005042A3" w:rsidRPr="005042A3">
        <w:rPr>
          <w:i/>
          <w:noProof/>
        </w:rPr>
        <w:t>Development and validation of brief measures of positive and negative affect: the PANAS scales.</w:t>
      </w:r>
      <w:r w:rsidR="005042A3" w:rsidRPr="005042A3">
        <w:rPr>
          <w:noProof/>
        </w:rPr>
        <w:t xml:space="preserve"> Journal of personality and social psychology, 1988. </w:t>
      </w:r>
      <w:r w:rsidR="005042A3" w:rsidRPr="005042A3">
        <w:rPr>
          <w:b/>
          <w:noProof/>
        </w:rPr>
        <w:t>54</w:t>
      </w:r>
      <w:r w:rsidR="005042A3" w:rsidRPr="005042A3">
        <w:rPr>
          <w:noProof/>
        </w:rPr>
        <w:t>(6): p. 1063.</w:t>
      </w:r>
    </w:p>
    <w:p w14:paraId="0D78A470" w14:textId="77777777" w:rsidR="005042A3" w:rsidRPr="005042A3" w:rsidRDefault="005042A3" w:rsidP="005042A3">
      <w:pPr>
        <w:pStyle w:val="EndNoteBibliography"/>
        <w:ind w:left="720" w:hanging="720"/>
        <w:rPr>
          <w:noProof/>
        </w:rPr>
      </w:pPr>
      <w:r w:rsidRPr="005042A3">
        <w:rPr>
          <w:noProof/>
        </w:rPr>
        <w:t>2.</w:t>
      </w:r>
      <w:r w:rsidRPr="005042A3">
        <w:rPr>
          <w:noProof/>
        </w:rPr>
        <w:tab/>
        <w:t xml:space="preserve">Gorgolewski, K.J., et al., </w:t>
      </w:r>
      <w:r w:rsidRPr="005042A3">
        <w:rPr>
          <w:i/>
          <w:noProof/>
        </w:rPr>
        <w:t>The brain imaging data structure, a format for organizing and describing outputs of neuroimaging experiments.</w:t>
      </w:r>
      <w:r w:rsidRPr="005042A3">
        <w:rPr>
          <w:noProof/>
        </w:rPr>
        <w:t xml:space="preserve"> Scientific Data, 2016. </w:t>
      </w:r>
      <w:r w:rsidRPr="005042A3">
        <w:rPr>
          <w:b/>
          <w:noProof/>
        </w:rPr>
        <w:t>3</w:t>
      </w:r>
      <w:r w:rsidRPr="005042A3">
        <w:rPr>
          <w:noProof/>
        </w:rPr>
        <w:t>: p. 160044.</w:t>
      </w:r>
    </w:p>
    <w:p w14:paraId="613F6A23" w14:textId="77777777" w:rsidR="005042A3" w:rsidRPr="005042A3" w:rsidRDefault="005042A3" w:rsidP="005042A3">
      <w:pPr>
        <w:pStyle w:val="EndNoteBibliography"/>
        <w:ind w:left="720" w:hanging="720"/>
        <w:rPr>
          <w:noProof/>
        </w:rPr>
      </w:pPr>
      <w:r w:rsidRPr="005042A3">
        <w:rPr>
          <w:noProof/>
        </w:rPr>
        <w:t>3.</w:t>
      </w:r>
      <w:r w:rsidRPr="005042A3">
        <w:rPr>
          <w:noProof/>
        </w:rPr>
        <w:tab/>
        <w:t xml:space="preserve">Halchenko, Y.O., et al., </w:t>
      </w:r>
      <w:r w:rsidRPr="005042A3">
        <w:rPr>
          <w:i/>
          <w:noProof/>
        </w:rPr>
        <w:t>HeuDiConv — flexible DICOM conversion into structured directory layouts.</w:t>
      </w:r>
      <w:r w:rsidRPr="005042A3">
        <w:rPr>
          <w:noProof/>
        </w:rPr>
        <w:t xml:space="preserve"> Journal of Open Source Software, 2024.</w:t>
      </w:r>
    </w:p>
    <w:p w14:paraId="653989C3" w14:textId="77777777" w:rsidR="005042A3" w:rsidRPr="005042A3" w:rsidRDefault="005042A3" w:rsidP="005042A3">
      <w:pPr>
        <w:pStyle w:val="EndNoteBibliography"/>
        <w:ind w:left="720" w:hanging="720"/>
        <w:rPr>
          <w:noProof/>
        </w:rPr>
      </w:pPr>
      <w:r w:rsidRPr="005042A3">
        <w:rPr>
          <w:noProof/>
        </w:rPr>
        <w:t>4.</w:t>
      </w:r>
      <w:r w:rsidRPr="005042A3">
        <w:rPr>
          <w:noProof/>
        </w:rPr>
        <w:tab/>
        <w:t xml:space="preserve">Esteban, O., et al., </w:t>
      </w:r>
      <w:r w:rsidRPr="005042A3">
        <w:rPr>
          <w:i/>
          <w:noProof/>
        </w:rPr>
        <w:t>fMRIPrep: a robust preprocessing pipeline for functional MRI.</w:t>
      </w:r>
      <w:r w:rsidRPr="005042A3">
        <w:rPr>
          <w:noProof/>
        </w:rPr>
        <w:t xml:space="preserve"> Nat Methods, 2019. </w:t>
      </w:r>
      <w:r w:rsidRPr="005042A3">
        <w:rPr>
          <w:b/>
          <w:noProof/>
        </w:rPr>
        <w:t>16</w:t>
      </w:r>
      <w:r w:rsidRPr="005042A3">
        <w:rPr>
          <w:noProof/>
        </w:rPr>
        <w:t>(1): p. 111-116.</w:t>
      </w:r>
    </w:p>
    <w:p w14:paraId="05028347" w14:textId="77777777" w:rsidR="005042A3" w:rsidRPr="005042A3" w:rsidRDefault="005042A3" w:rsidP="005042A3">
      <w:pPr>
        <w:pStyle w:val="EndNoteBibliography"/>
        <w:ind w:left="720" w:hanging="720"/>
        <w:rPr>
          <w:noProof/>
        </w:rPr>
      </w:pPr>
      <w:r w:rsidRPr="005042A3">
        <w:rPr>
          <w:noProof/>
        </w:rPr>
        <w:t>5.</w:t>
      </w:r>
      <w:r w:rsidRPr="005042A3">
        <w:rPr>
          <w:noProof/>
        </w:rPr>
        <w:tab/>
        <w:t xml:space="preserve">Gorgolewski, K., et al., </w:t>
      </w:r>
      <w:r w:rsidRPr="005042A3">
        <w:rPr>
          <w:i/>
          <w:noProof/>
        </w:rPr>
        <w:t>Nipype: a flexible, lightweight and extensible neuroimaging data processing framework in python.</w:t>
      </w:r>
      <w:r w:rsidRPr="005042A3">
        <w:rPr>
          <w:noProof/>
        </w:rPr>
        <w:t xml:space="preserve"> Frontiers in neuroinformatics, 2011. </w:t>
      </w:r>
      <w:r w:rsidRPr="005042A3">
        <w:rPr>
          <w:b/>
          <w:noProof/>
        </w:rPr>
        <w:t>5</w:t>
      </w:r>
      <w:r w:rsidRPr="005042A3">
        <w:rPr>
          <w:noProof/>
        </w:rPr>
        <w:t>: p. 13.</w:t>
      </w:r>
    </w:p>
    <w:p w14:paraId="6E7F5201" w14:textId="77777777" w:rsidR="005042A3" w:rsidRPr="005042A3" w:rsidRDefault="005042A3" w:rsidP="005042A3">
      <w:pPr>
        <w:pStyle w:val="EndNoteBibliography"/>
        <w:ind w:left="720" w:hanging="720"/>
        <w:rPr>
          <w:noProof/>
        </w:rPr>
      </w:pPr>
      <w:r w:rsidRPr="005042A3">
        <w:rPr>
          <w:noProof/>
        </w:rPr>
        <w:t>6.</w:t>
      </w:r>
      <w:r w:rsidRPr="005042A3">
        <w:rPr>
          <w:noProof/>
        </w:rPr>
        <w:tab/>
        <w:t xml:space="preserve">Tustison, N.J., et al., </w:t>
      </w:r>
      <w:r w:rsidRPr="005042A3">
        <w:rPr>
          <w:i/>
          <w:noProof/>
        </w:rPr>
        <w:t>N4ITK: improved N3 bias correction.</w:t>
      </w:r>
      <w:r w:rsidRPr="005042A3">
        <w:rPr>
          <w:noProof/>
        </w:rPr>
        <w:t xml:space="preserve"> IEEE Trans Med Imaging, 2010. </w:t>
      </w:r>
      <w:r w:rsidRPr="005042A3">
        <w:rPr>
          <w:b/>
          <w:noProof/>
        </w:rPr>
        <w:t>29</w:t>
      </w:r>
      <w:r w:rsidRPr="005042A3">
        <w:rPr>
          <w:noProof/>
        </w:rPr>
        <w:t>(6): p. 1310-20.</w:t>
      </w:r>
    </w:p>
    <w:p w14:paraId="4F893E0D" w14:textId="77777777" w:rsidR="005042A3" w:rsidRPr="005042A3" w:rsidRDefault="005042A3" w:rsidP="005042A3">
      <w:pPr>
        <w:pStyle w:val="EndNoteBibliography"/>
        <w:ind w:left="720" w:hanging="720"/>
        <w:rPr>
          <w:noProof/>
        </w:rPr>
      </w:pPr>
      <w:r w:rsidRPr="005042A3">
        <w:rPr>
          <w:noProof/>
        </w:rPr>
        <w:t>7.</w:t>
      </w:r>
      <w:r w:rsidRPr="005042A3">
        <w:rPr>
          <w:noProof/>
        </w:rPr>
        <w:tab/>
        <w:t xml:space="preserve">Avants, B.B., et al., </w:t>
      </w:r>
      <w:r w:rsidRPr="005042A3">
        <w:rPr>
          <w:i/>
          <w:noProof/>
        </w:rPr>
        <w:t>Symmetric diffeomorphic image registration with cross-correlation: evaluating automated labeling of elderly and neurodegenerative brain.</w:t>
      </w:r>
      <w:r w:rsidRPr="005042A3">
        <w:rPr>
          <w:noProof/>
        </w:rPr>
        <w:t xml:space="preserve"> Med Image Anal, 2008. </w:t>
      </w:r>
      <w:r w:rsidRPr="005042A3">
        <w:rPr>
          <w:b/>
          <w:noProof/>
        </w:rPr>
        <w:t>12</w:t>
      </w:r>
      <w:r w:rsidRPr="005042A3">
        <w:rPr>
          <w:noProof/>
        </w:rPr>
        <w:t>(1): p. 26-41.</w:t>
      </w:r>
    </w:p>
    <w:p w14:paraId="16455E87" w14:textId="77777777" w:rsidR="005042A3" w:rsidRPr="005042A3" w:rsidRDefault="005042A3" w:rsidP="005042A3">
      <w:pPr>
        <w:pStyle w:val="EndNoteBibliography"/>
        <w:ind w:left="720" w:hanging="720"/>
        <w:rPr>
          <w:noProof/>
        </w:rPr>
      </w:pPr>
      <w:r w:rsidRPr="005042A3">
        <w:rPr>
          <w:noProof/>
        </w:rPr>
        <w:t>8.</w:t>
      </w:r>
      <w:r w:rsidRPr="005042A3">
        <w:rPr>
          <w:noProof/>
        </w:rPr>
        <w:tab/>
        <w:t xml:space="preserve">Zhang, Y.Y., M. Brady, and S. Smith, </w:t>
      </w:r>
      <w:r w:rsidRPr="005042A3">
        <w:rPr>
          <w:i/>
          <w:noProof/>
        </w:rPr>
        <w:t>Segmentation of brain MR images through a hidden Markov random field model and the expectation-maximization algorithm.</w:t>
      </w:r>
      <w:r w:rsidRPr="005042A3">
        <w:rPr>
          <w:noProof/>
        </w:rPr>
        <w:t xml:space="preserve"> Ieee Transactions on Medical Imaging, 2001. </w:t>
      </w:r>
      <w:r w:rsidRPr="005042A3">
        <w:rPr>
          <w:b/>
          <w:noProof/>
        </w:rPr>
        <w:t>20</w:t>
      </w:r>
      <w:r w:rsidRPr="005042A3">
        <w:rPr>
          <w:noProof/>
        </w:rPr>
        <w:t>(1): p. 45-57.</w:t>
      </w:r>
    </w:p>
    <w:p w14:paraId="2E7EA188" w14:textId="77777777" w:rsidR="005042A3" w:rsidRPr="005042A3" w:rsidRDefault="005042A3" w:rsidP="005042A3">
      <w:pPr>
        <w:pStyle w:val="EndNoteBibliography"/>
        <w:ind w:left="720" w:hanging="720"/>
        <w:rPr>
          <w:noProof/>
        </w:rPr>
      </w:pPr>
      <w:r w:rsidRPr="005042A3">
        <w:rPr>
          <w:noProof/>
        </w:rPr>
        <w:t>9.</w:t>
      </w:r>
      <w:r w:rsidRPr="005042A3">
        <w:rPr>
          <w:noProof/>
        </w:rPr>
        <w:tab/>
        <w:t xml:space="preserve">Fonov, V.S., et al., </w:t>
      </w:r>
      <w:r w:rsidRPr="005042A3">
        <w:rPr>
          <w:i/>
          <w:noProof/>
        </w:rPr>
        <w:t>Unbiased nonlinear average age-appropriate brain templates from birth to adulthood.</w:t>
      </w:r>
      <w:r w:rsidRPr="005042A3">
        <w:rPr>
          <w:noProof/>
        </w:rPr>
        <w:t xml:space="preserve"> NeuroImage, 2009(47): p. S102.</w:t>
      </w:r>
    </w:p>
    <w:p w14:paraId="70C4F82E" w14:textId="77777777" w:rsidR="005042A3" w:rsidRPr="005042A3" w:rsidRDefault="005042A3" w:rsidP="005042A3">
      <w:pPr>
        <w:pStyle w:val="EndNoteBibliography"/>
        <w:ind w:left="720" w:hanging="720"/>
        <w:rPr>
          <w:noProof/>
        </w:rPr>
      </w:pPr>
      <w:r w:rsidRPr="005042A3">
        <w:rPr>
          <w:noProof/>
        </w:rPr>
        <w:t>10.</w:t>
      </w:r>
      <w:r w:rsidRPr="005042A3">
        <w:rPr>
          <w:noProof/>
        </w:rPr>
        <w:tab/>
        <w:t xml:space="preserve">Jenkinson, M., et al., </w:t>
      </w:r>
      <w:r w:rsidRPr="005042A3">
        <w:rPr>
          <w:i/>
          <w:noProof/>
        </w:rPr>
        <w:t>Improved optimization for the robust and accurate linear registration and motion correction of brain images.</w:t>
      </w:r>
      <w:r w:rsidRPr="005042A3">
        <w:rPr>
          <w:noProof/>
        </w:rPr>
        <w:t xml:space="preserve"> Neuroimage, 2002. </w:t>
      </w:r>
      <w:r w:rsidRPr="005042A3">
        <w:rPr>
          <w:b/>
          <w:noProof/>
        </w:rPr>
        <w:t>17</w:t>
      </w:r>
      <w:r w:rsidRPr="005042A3">
        <w:rPr>
          <w:noProof/>
        </w:rPr>
        <w:t>(2): p. 825-41.</w:t>
      </w:r>
    </w:p>
    <w:p w14:paraId="61B457ED" w14:textId="77777777" w:rsidR="005042A3" w:rsidRPr="005042A3" w:rsidRDefault="005042A3" w:rsidP="005042A3">
      <w:pPr>
        <w:pStyle w:val="EndNoteBibliography"/>
        <w:ind w:left="720" w:hanging="720"/>
        <w:rPr>
          <w:noProof/>
        </w:rPr>
      </w:pPr>
      <w:r w:rsidRPr="005042A3">
        <w:rPr>
          <w:noProof/>
        </w:rPr>
        <w:t>11.</w:t>
      </w:r>
      <w:r w:rsidRPr="005042A3">
        <w:rPr>
          <w:noProof/>
        </w:rPr>
        <w:tab/>
        <w:t xml:space="preserve">Cox, R.W. and J.S. Hyde, </w:t>
      </w:r>
      <w:r w:rsidRPr="005042A3">
        <w:rPr>
          <w:i/>
          <w:noProof/>
        </w:rPr>
        <w:t>Software tools for analysis and visualization of fMRI data.</w:t>
      </w:r>
      <w:r w:rsidRPr="005042A3">
        <w:rPr>
          <w:noProof/>
        </w:rPr>
        <w:t xml:space="preserve"> NMR in Biomedicine: An International Journal Devoted to the Development and Application of Magnetic Resonance In Vivo, 1997. </w:t>
      </w:r>
      <w:r w:rsidRPr="005042A3">
        <w:rPr>
          <w:b/>
          <w:noProof/>
        </w:rPr>
        <w:t>10</w:t>
      </w:r>
      <w:r w:rsidRPr="005042A3">
        <w:rPr>
          <w:noProof/>
        </w:rPr>
        <w:t>(4‐5): p. 171-178.</w:t>
      </w:r>
    </w:p>
    <w:p w14:paraId="7226AA06" w14:textId="77777777" w:rsidR="005042A3" w:rsidRPr="005042A3" w:rsidRDefault="005042A3" w:rsidP="005042A3">
      <w:pPr>
        <w:pStyle w:val="EndNoteBibliography"/>
        <w:ind w:left="720" w:hanging="720"/>
        <w:rPr>
          <w:noProof/>
        </w:rPr>
      </w:pPr>
      <w:r w:rsidRPr="005042A3">
        <w:rPr>
          <w:noProof/>
        </w:rPr>
        <w:t>12.</w:t>
      </w:r>
      <w:r w:rsidRPr="005042A3">
        <w:rPr>
          <w:noProof/>
        </w:rPr>
        <w:tab/>
        <w:t xml:space="preserve">Glasser, M.F., et al., </w:t>
      </w:r>
      <w:r w:rsidRPr="005042A3">
        <w:rPr>
          <w:i/>
          <w:noProof/>
        </w:rPr>
        <w:t>The minimal preprocessing pipelines for the Human Connectome Project.</w:t>
      </w:r>
      <w:r w:rsidRPr="005042A3">
        <w:rPr>
          <w:noProof/>
        </w:rPr>
        <w:t xml:space="preserve"> Neuroimage, 2013. </w:t>
      </w:r>
      <w:r w:rsidRPr="005042A3">
        <w:rPr>
          <w:b/>
          <w:noProof/>
        </w:rPr>
        <w:t>80</w:t>
      </w:r>
      <w:r w:rsidRPr="005042A3">
        <w:rPr>
          <w:noProof/>
        </w:rPr>
        <w:t>: p. 105-24.</w:t>
      </w:r>
    </w:p>
    <w:p w14:paraId="7EDCAEF5" w14:textId="77777777" w:rsidR="005042A3" w:rsidRPr="005042A3" w:rsidRDefault="005042A3" w:rsidP="005042A3">
      <w:pPr>
        <w:pStyle w:val="EndNoteBibliography"/>
        <w:ind w:left="720" w:hanging="720"/>
        <w:rPr>
          <w:noProof/>
        </w:rPr>
      </w:pPr>
      <w:r w:rsidRPr="005042A3">
        <w:rPr>
          <w:noProof/>
        </w:rPr>
        <w:t>13.</w:t>
      </w:r>
      <w:r w:rsidRPr="005042A3">
        <w:rPr>
          <w:noProof/>
        </w:rPr>
        <w:tab/>
        <w:t xml:space="preserve">Greve, D.N. and B. Fischl, </w:t>
      </w:r>
      <w:r w:rsidRPr="005042A3">
        <w:rPr>
          <w:i/>
          <w:noProof/>
        </w:rPr>
        <w:t>Accurate and robust brain image alignment using boundary-based registration.</w:t>
      </w:r>
      <w:r w:rsidRPr="005042A3">
        <w:rPr>
          <w:noProof/>
        </w:rPr>
        <w:t xml:space="preserve"> Neuroimage, 2009. </w:t>
      </w:r>
      <w:r w:rsidRPr="005042A3">
        <w:rPr>
          <w:b/>
          <w:noProof/>
        </w:rPr>
        <w:t>48</w:t>
      </w:r>
      <w:r w:rsidRPr="005042A3">
        <w:rPr>
          <w:noProof/>
        </w:rPr>
        <w:t>(1): p. 63-72.</w:t>
      </w:r>
    </w:p>
    <w:p w14:paraId="1D51C7CE" w14:textId="77777777" w:rsidR="005042A3" w:rsidRPr="005042A3" w:rsidRDefault="005042A3" w:rsidP="005042A3">
      <w:pPr>
        <w:pStyle w:val="EndNoteBibliography"/>
        <w:ind w:left="720" w:hanging="720"/>
        <w:rPr>
          <w:noProof/>
        </w:rPr>
      </w:pPr>
      <w:r w:rsidRPr="005042A3">
        <w:rPr>
          <w:noProof/>
        </w:rPr>
        <w:t>14.</w:t>
      </w:r>
      <w:r w:rsidRPr="005042A3">
        <w:rPr>
          <w:noProof/>
        </w:rPr>
        <w:tab/>
        <w:t xml:space="preserve">Pruim, R.H., et al., </w:t>
      </w:r>
      <w:r w:rsidRPr="005042A3">
        <w:rPr>
          <w:i/>
          <w:noProof/>
        </w:rPr>
        <w:t>ICA-AROMA: A robust ICA-based strategy for removing motion artifacts from fMRI data.</w:t>
      </w:r>
      <w:r w:rsidRPr="005042A3">
        <w:rPr>
          <w:noProof/>
        </w:rPr>
        <w:t xml:space="preserve"> Neuroimage, 2015. </w:t>
      </w:r>
      <w:r w:rsidRPr="005042A3">
        <w:rPr>
          <w:b/>
          <w:noProof/>
        </w:rPr>
        <w:t>112</w:t>
      </w:r>
      <w:r w:rsidRPr="005042A3">
        <w:rPr>
          <w:noProof/>
        </w:rPr>
        <w:t>: p. 267-77.</w:t>
      </w:r>
    </w:p>
    <w:p w14:paraId="541185AF" w14:textId="77777777" w:rsidR="005042A3" w:rsidRPr="005042A3" w:rsidRDefault="005042A3" w:rsidP="005042A3">
      <w:pPr>
        <w:pStyle w:val="EndNoteBibliography"/>
        <w:ind w:left="720" w:hanging="720"/>
        <w:rPr>
          <w:noProof/>
        </w:rPr>
      </w:pPr>
      <w:r w:rsidRPr="005042A3">
        <w:rPr>
          <w:noProof/>
        </w:rPr>
        <w:t>15.</w:t>
      </w:r>
      <w:r w:rsidRPr="005042A3">
        <w:rPr>
          <w:noProof/>
        </w:rPr>
        <w:tab/>
        <w:t xml:space="preserve">Lanczos, C., </w:t>
      </w:r>
      <w:r w:rsidRPr="005042A3">
        <w:rPr>
          <w:i/>
          <w:noProof/>
        </w:rPr>
        <w:t>Evaluation of noisy data.</w:t>
      </w:r>
      <w:r w:rsidRPr="005042A3">
        <w:rPr>
          <w:noProof/>
        </w:rPr>
        <w:t xml:space="preserve"> Journal of the Society for Industrial and Applied Mathematics, Series B: Numerical Analysis, 1964. </w:t>
      </w:r>
      <w:r w:rsidRPr="005042A3">
        <w:rPr>
          <w:b/>
          <w:noProof/>
        </w:rPr>
        <w:t>1</w:t>
      </w:r>
      <w:r w:rsidRPr="005042A3">
        <w:rPr>
          <w:noProof/>
        </w:rPr>
        <w:t>(1): p. 76-85.</w:t>
      </w:r>
    </w:p>
    <w:p w14:paraId="42C3C0D0" w14:textId="77777777" w:rsidR="005042A3" w:rsidRPr="005042A3" w:rsidRDefault="005042A3" w:rsidP="005042A3">
      <w:pPr>
        <w:pStyle w:val="EndNoteBibliography"/>
        <w:ind w:left="720" w:hanging="720"/>
        <w:rPr>
          <w:noProof/>
        </w:rPr>
      </w:pPr>
      <w:r w:rsidRPr="005042A3">
        <w:rPr>
          <w:noProof/>
        </w:rPr>
        <w:t>16.</w:t>
      </w:r>
      <w:r w:rsidRPr="005042A3">
        <w:rPr>
          <w:noProof/>
        </w:rPr>
        <w:tab/>
        <w:t xml:space="preserve">Mumford, J.A., et al., </w:t>
      </w:r>
      <w:r w:rsidRPr="005042A3">
        <w:rPr>
          <w:i/>
          <w:noProof/>
        </w:rPr>
        <w:t>Deconvolving BOLD activation in event-related designs for multivoxel pattern classification analyses.</w:t>
      </w:r>
      <w:r w:rsidRPr="005042A3">
        <w:rPr>
          <w:noProof/>
        </w:rPr>
        <w:t xml:space="preserve"> Neuroimage, 2012. </w:t>
      </w:r>
      <w:r w:rsidRPr="005042A3">
        <w:rPr>
          <w:b/>
          <w:noProof/>
        </w:rPr>
        <w:t>59</w:t>
      </w:r>
      <w:r w:rsidRPr="005042A3">
        <w:rPr>
          <w:noProof/>
        </w:rPr>
        <w:t>(3): p. 2636-2643.</w:t>
      </w:r>
    </w:p>
    <w:p w14:paraId="3207E093" w14:textId="77777777" w:rsidR="005042A3" w:rsidRPr="005042A3" w:rsidRDefault="005042A3" w:rsidP="005042A3">
      <w:pPr>
        <w:pStyle w:val="EndNoteBibliography"/>
        <w:ind w:left="720" w:hanging="720"/>
        <w:rPr>
          <w:noProof/>
        </w:rPr>
      </w:pPr>
      <w:r w:rsidRPr="005042A3">
        <w:rPr>
          <w:noProof/>
        </w:rPr>
        <w:t>17.</w:t>
      </w:r>
      <w:r w:rsidRPr="005042A3">
        <w:rPr>
          <w:noProof/>
        </w:rPr>
        <w:tab/>
        <w:t xml:space="preserve">Hernan, M.A. and J.M. Robins, </w:t>
      </w:r>
      <w:r w:rsidRPr="005042A3">
        <w:rPr>
          <w:i/>
          <w:noProof/>
        </w:rPr>
        <w:t>Causal Inference: What If</w:t>
      </w:r>
      <w:r w:rsidRPr="005042A3">
        <w:rPr>
          <w:noProof/>
        </w:rPr>
        <w:t>. 1st ed. 2023: CRC Press.</w:t>
      </w:r>
    </w:p>
    <w:p w14:paraId="14388365" w14:textId="77777777" w:rsidR="005042A3" w:rsidRPr="005042A3" w:rsidRDefault="005042A3" w:rsidP="005042A3">
      <w:pPr>
        <w:pStyle w:val="EndNoteBibliography"/>
        <w:ind w:left="720" w:hanging="720"/>
        <w:rPr>
          <w:noProof/>
        </w:rPr>
      </w:pPr>
      <w:r w:rsidRPr="005042A3">
        <w:rPr>
          <w:noProof/>
        </w:rPr>
        <w:t>18.</w:t>
      </w:r>
      <w:r w:rsidRPr="005042A3">
        <w:rPr>
          <w:noProof/>
        </w:rPr>
        <w:tab/>
        <w:t xml:space="preserve">Tingley, D., et al., </w:t>
      </w:r>
      <w:r w:rsidRPr="005042A3">
        <w:rPr>
          <w:i/>
          <w:noProof/>
        </w:rPr>
        <w:t>Mediation: R package for causal mediation analysis.</w:t>
      </w:r>
      <w:r w:rsidRPr="005042A3">
        <w:rPr>
          <w:noProof/>
        </w:rPr>
        <w:t xml:space="preserve"> Journal of statistical software, 2014. </w:t>
      </w:r>
      <w:r w:rsidRPr="005042A3">
        <w:rPr>
          <w:b/>
          <w:noProof/>
        </w:rPr>
        <w:t>59</w:t>
      </w:r>
      <w:r w:rsidRPr="005042A3">
        <w:rPr>
          <w:noProof/>
        </w:rPr>
        <w:t>: p. 1-38.</w:t>
      </w:r>
    </w:p>
    <w:p w14:paraId="6D0F7086" w14:textId="77777777" w:rsidR="005042A3" w:rsidRPr="005042A3" w:rsidRDefault="005042A3" w:rsidP="005042A3">
      <w:pPr>
        <w:pStyle w:val="EndNoteBibliography"/>
        <w:ind w:left="720" w:hanging="720"/>
        <w:rPr>
          <w:noProof/>
        </w:rPr>
      </w:pPr>
      <w:r w:rsidRPr="005042A3">
        <w:rPr>
          <w:noProof/>
        </w:rPr>
        <w:t>19.</w:t>
      </w:r>
      <w:r w:rsidRPr="005042A3">
        <w:rPr>
          <w:noProof/>
        </w:rPr>
        <w:tab/>
        <w:t xml:space="preserve">VanderWeele, T. and S. Vansteelandt, </w:t>
      </w:r>
      <w:r w:rsidRPr="005042A3">
        <w:rPr>
          <w:i/>
          <w:noProof/>
        </w:rPr>
        <w:t>Mediation Analysis with Multiple Mediators.</w:t>
      </w:r>
      <w:r w:rsidRPr="005042A3">
        <w:rPr>
          <w:noProof/>
        </w:rPr>
        <w:t xml:space="preserve"> Epidemiologic Methods. </w:t>
      </w:r>
      <w:r w:rsidRPr="005042A3">
        <w:rPr>
          <w:b/>
          <w:noProof/>
        </w:rPr>
        <w:t>2</w:t>
      </w:r>
      <w:r w:rsidRPr="005042A3">
        <w:rPr>
          <w:noProof/>
        </w:rPr>
        <w:t>(1): p. 95-115.</w:t>
      </w:r>
    </w:p>
    <w:p w14:paraId="75CB4A61" w14:textId="77777777" w:rsidR="005042A3" w:rsidRPr="005042A3" w:rsidRDefault="005042A3" w:rsidP="005042A3">
      <w:pPr>
        <w:pStyle w:val="EndNoteBibliography"/>
        <w:ind w:left="720" w:hanging="720"/>
        <w:rPr>
          <w:noProof/>
        </w:rPr>
      </w:pPr>
      <w:r w:rsidRPr="005042A3">
        <w:rPr>
          <w:noProof/>
        </w:rPr>
        <w:lastRenderedPageBreak/>
        <w:t>20.</w:t>
      </w:r>
      <w:r w:rsidRPr="005042A3">
        <w:rPr>
          <w:noProof/>
        </w:rPr>
        <w:tab/>
        <w:t xml:space="preserve">Imai, K., L. Keele, and T. Yamamoto, </w:t>
      </w:r>
      <w:r w:rsidRPr="005042A3">
        <w:rPr>
          <w:i/>
          <w:noProof/>
        </w:rPr>
        <w:t>Identification, inference and sensitivity analysis for causal mediation effects.</w:t>
      </w:r>
      <w:r w:rsidRPr="005042A3">
        <w:rPr>
          <w:noProof/>
        </w:rPr>
        <w:t xml:space="preserve"> 2010.</w:t>
      </w:r>
    </w:p>
    <w:p w14:paraId="079922FF" w14:textId="717377E4" w:rsidR="006108C1" w:rsidRDefault="003B0552" w:rsidP="194BB179">
      <w:r>
        <w:fldChar w:fldCharType="end"/>
      </w:r>
    </w:p>
    <w:sectPr w:rsidR="006108C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23FB6" w14:textId="77777777" w:rsidR="00A15133" w:rsidRDefault="00A15133" w:rsidP="009E5F76">
      <w:r>
        <w:separator/>
      </w:r>
    </w:p>
  </w:endnote>
  <w:endnote w:type="continuationSeparator" w:id="0">
    <w:p w14:paraId="4E25C535" w14:textId="77777777" w:rsidR="00A15133" w:rsidRDefault="00A15133" w:rsidP="009E5F76">
      <w:r>
        <w:continuationSeparator/>
      </w:r>
    </w:p>
  </w:endnote>
  <w:endnote w:type="continuationNotice" w:id="1">
    <w:p w14:paraId="3EF30C3F" w14:textId="77777777" w:rsidR="00A15133" w:rsidRDefault="00A151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5D45E9" w14:textId="593CFB21" w:rsidR="009E5F76" w:rsidRPr="009E5F76" w:rsidRDefault="009E5F76">
    <w:pPr>
      <w:pStyle w:val="Footer"/>
      <w:rPr>
        <w:rFonts w:cstheme="minorHAnsi"/>
        <w:sz w:val="20"/>
        <w:szCs w:val="20"/>
      </w:rPr>
    </w:pPr>
    <w:r w:rsidRPr="009E5F76">
      <w:rPr>
        <w:rFonts w:cstheme="minorHAnsi"/>
        <w:sz w:val="20"/>
        <w:szCs w:val="20"/>
      </w:rPr>
      <w:t xml:space="preserve">Page </w:t>
    </w:r>
    <w:r w:rsidRPr="009E5F76">
      <w:rPr>
        <w:rFonts w:cstheme="minorHAnsi"/>
        <w:color w:val="2B579A"/>
        <w:sz w:val="20"/>
        <w:szCs w:val="20"/>
        <w:shd w:val="clear" w:color="auto" w:fill="E6E6E6"/>
      </w:rPr>
      <w:fldChar w:fldCharType="begin"/>
    </w:r>
    <w:r w:rsidRPr="009E5F76">
      <w:rPr>
        <w:rFonts w:cstheme="minorHAnsi"/>
        <w:sz w:val="20"/>
        <w:szCs w:val="20"/>
      </w:rPr>
      <w:instrText xml:space="preserve"> PAGE </w:instrText>
    </w:r>
    <w:r w:rsidRPr="009E5F76">
      <w:rPr>
        <w:rFonts w:cstheme="minorHAnsi"/>
        <w:color w:val="2B579A"/>
        <w:sz w:val="20"/>
        <w:szCs w:val="20"/>
        <w:shd w:val="clear" w:color="auto" w:fill="E6E6E6"/>
      </w:rPr>
      <w:fldChar w:fldCharType="separate"/>
    </w:r>
    <w:r w:rsidR="00FB1F91">
      <w:rPr>
        <w:rFonts w:cstheme="minorHAnsi"/>
        <w:noProof/>
        <w:sz w:val="20"/>
        <w:szCs w:val="20"/>
      </w:rPr>
      <w:t>5</w:t>
    </w:r>
    <w:r w:rsidRPr="009E5F76">
      <w:rPr>
        <w:rFonts w:cstheme="minorHAnsi"/>
        <w:color w:val="2B579A"/>
        <w:sz w:val="20"/>
        <w:szCs w:val="20"/>
        <w:shd w:val="clear" w:color="auto" w:fill="E6E6E6"/>
      </w:rPr>
      <w:fldChar w:fldCharType="end"/>
    </w:r>
    <w:r w:rsidRPr="009E5F76">
      <w:rPr>
        <w:rFonts w:cstheme="minorHAnsi"/>
        <w:sz w:val="20"/>
        <w:szCs w:val="20"/>
      </w:rPr>
      <w:t xml:space="preserve"> of </w:t>
    </w:r>
    <w:r w:rsidRPr="009E5F76">
      <w:rPr>
        <w:rFonts w:cstheme="minorHAnsi"/>
        <w:color w:val="2B579A"/>
        <w:sz w:val="20"/>
        <w:szCs w:val="20"/>
        <w:shd w:val="clear" w:color="auto" w:fill="E6E6E6"/>
      </w:rPr>
      <w:fldChar w:fldCharType="begin"/>
    </w:r>
    <w:r w:rsidRPr="009E5F76">
      <w:rPr>
        <w:rFonts w:cstheme="minorHAnsi"/>
        <w:sz w:val="20"/>
        <w:szCs w:val="20"/>
      </w:rPr>
      <w:instrText xml:space="preserve"> NUMPAGES </w:instrText>
    </w:r>
    <w:r w:rsidRPr="009E5F76">
      <w:rPr>
        <w:rFonts w:cstheme="minorHAnsi"/>
        <w:color w:val="2B579A"/>
        <w:sz w:val="20"/>
        <w:szCs w:val="20"/>
        <w:shd w:val="clear" w:color="auto" w:fill="E6E6E6"/>
      </w:rPr>
      <w:fldChar w:fldCharType="separate"/>
    </w:r>
    <w:r w:rsidR="00FB1F91">
      <w:rPr>
        <w:rFonts w:cstheme="minorHAnsi"/>
        <w:noProof/>
        <w:sz w:val="20"/>
        <w:szCs w:val="20"/>
      </w:rPr>
      <w:t>9</w:t>
    </w:r>
    <w:r w:rsidRPr="009E5F76">
      <w:rPr>
        <w:rFonts w:cstheme="minorHAnsi"/>
        <w:color w:val="2B579A"/>
        <w:sz w:val="20"/>
        <w:szCs w:val="20"/>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C7867" w14:textId="77777777" w:rsidR="00A15133" w:rsidRDefault="00A15133" w:rsidP="009E5F76">
      <w:r>
        <w:separator/>
      </w:r>
    </w:p>
  </w:footnote>
  <w:footnote w:type="continuationSeparator" w:id="0">
    <w:p w14:paraId="7AEC8C91" w14:textId="77777777" w:rsidR="00A15133" w:rsidRDefault="00A15133" w:rsidP="009E5F76">
      <w:r>
        <w:continuationSeparator/>
      </w:r>
    </w:p>
  </w:footnote>
  <w:footnote w:type="continuationNotice" w:id="1">
    <w:p w14:paraId="3924EB6C" w14:textId="77777777" w:rsidR="00A15133" w:rsidRDefault="00A1513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C72F2"/>
    <w:multiLevelType w:val="multilevel"/>
    <w:tmpl w:val="10E22E9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298FA19"/>
    <w:multiLevelType w:val="hybridMultilevel"/>
    <w:tmpl w:val="FFFFFFFF"/>
    <w:lvl w:ilvl="0" w:tplc="2F484D4E">
      <w:start w:val="1"/>
      <w:numFmt w:val="bullet"/>
      <w:lvlText w:val=""/>
      <w:lvlJc w:val="left"/>
      <w:pPr>
        <w:ind w:left="1080" w:hanging="360"/>
      </w:pPr>
      <w:rPr>
        <w:rFonts w:ascii="Symbol" w:hAnsi="Symbol" w:hint="default"/>
      </w:rPr>
    </w:lvl>
    <w:lvl w:ilvl="1" w:tplc="0ABC1718">
      <w:start w:val="1"/>
      <w:numFmt w:val="bullet"/>
      <w:lvlText w:val="o"/>
      <w:lvlJc w:val="left"/>
      <w:pPr>
        <w:ind w:left="1800" w:hanging="360"/>
      </w:pPr>
      <w:rPr>
        <w:rFonts w:ascii="Courier New" w:hAnsi="Courier New" w:hint="default"/>
      </w:rPr>
    </w:lvl>
    <w:lvl w:ilvl="2" w:tplc="3196AE06">
      <w:start w:val="1"/>
      <w:numFmt w:val="bullet"/>
      <w:lvlText w:val=""/>
      <w:lvlJc w:val="left"/>
      <w:pPr>
        <w:ind w:left="2520" w:hanging="360"/>
      </w:pPr>
      <w:rPr>
        <w:rFonts w:ascii="Wingdings" w:hAnsi="Wingdings" w:hint="default"/>
      </w:rPr>
    </w:lvl>
    <w:lvl w:ilvl="3" w:tplc="9FB08CF0">
      <w:start w:val="1"/>
      <w:numFmt w:val="bullet"/>
      <w:lvlText w:val=""/>
      <w:lvlJc w:val="left"/>
      <w:pPr>
        <w:ind w:left="3240" w:hanging="360"/>
      </w:pPr>
      <w:rPr>
        <w:rFonts w:ascii="Symbol" w:hAnsi="Symbol" w:hint="default"/>
      </w:rPr>
    </w:lvl>
    <w:lvl w:ilvl="4" w:tplc="622EF432">
      <w:start w:val="1"/>
      <w:numFmt w:val="bullet"/>
      <w:lvlText w:val="o"/>
      <w:lvlJc w:val="left"/>
      <w:pPr>
        <w:ind w:left="3960" w:hanging="360"/>
      </w:pPr>
      <w:rPr>
        <w:rFonts w:ascii="Courier New" w:hAnsi="Courier New" w:hint="default"/>
      </w:rPr>
    </w:lvl>
    <w:lvl w:ilvl="5" w:tplc="C6867C7C">
      <w:start w:val="1"/>
      <w:numFmt w:val="bullet"/>
      <w:lvlText w:val=""/>
      <w:lvlJc w:val="left"/>
      <w:pPr>
        <w:ind w:left="4680" w:hanging="360"/>
      </w:pPr>
      <w:rPr>
        <w:rFonts w:ascii="Wingdings" w:hAnsi="Wingdings" w:hint="default"/>
      </w:rPr>
    </w:lvl>
    <w:lvl w:ilvl="6" w:tplc="FCF4DBD2">
      <w:start w:val="1"/>
      <w:numFmt w:val="bullet"/>
      <w:lvlText w:val=""/>
      <w:lvlJc w:val="left"/>
      <w:pPr>
        <w:ind w:left="5400" w:hanging="360"/>
      </w:pPr>
      <w:rPr>
        <w:rFonts w:ascii="Symbol" w:hAnsi="Symbol" w:hint="default"/>
      </w:rPr>
    </w:lvl>
    <w:lvl w:ilvl="7" w:tplc="B54802A4">
      <w:start w:val="1"/>
      <w:numFmt w:val="bullet"/>
      <w:lvlText w:val="o"/>
      <w:lvlJc w:val="left"/>
      <w:pPr>
        <w:ind w:left="6120" w:hanging="360"/>
      </w:pPr>
      <w:rPr>
        <w:rFonts w:ascii="Courier New" w:hAnsi="Courier New" w:hint="default"/>
      </w:rPr>
    </w:lvl>
    <w:lvl w:ilvl="8" w:tplc="BE9AD11E">
      <w:start w:val="1"/>
      <w:numFmt w:val="bullet"/>
      <w:lvlText w:val=""/>
      <w:lvlJc w:val="left"/>
      <w:pPr>
        <w:ind w:left="6840" w:hanging="360"/>
      </w:pPr>
      <w:rPr>
        <w:rFonts w:ascii="Wingdings" w:hAnsi="Wingdings" w:hint="default"/>
      </w:rPr>
    </w:lvl>
  </w:abstractNum>
  <w:abstractNum w:abstractNumId="2" w15:restartNumberingAfterBreak="0">
    <w:nsid w:val="1B4B3981"/>
    <w:multiLevelType w:val="hybridMultilevel"/>
    <w:tmpl w:val="9A3A2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E018DB"/>
    <w:multiLevelType w:val="hybridMultilevel"/>
    <w:tmpl w:val="F6C818F2"/>
    <w:lvl w:ilvl="0" w:tplc="5F4EB30E">
      <w:start w:val="1"/>
      <w:numFmt w:val="bullet"/>
      <w:lvlText w:val="-"/>
      <w:lvlJc w:val="left"/>
      <w:pPr>
        <w:ind w:left="720" w:hanging="360"/>
      </w:pPr>
      <w:rPr>
        <w:rFonts w:ascii="Calibri" w:hAnsi="Calibri" w:hint="default"/>
      </w:rPr>
    </w:lvl>
    <w:lvl w:ilvl="1" w:tplc="984E7A3C">
      <w:start w:val="1"/>
      <w:numFmt w:val="bullet"/>
      <w:lvlText w:val="o"/>
      <w:lvlJc w:val="left"/>
      <w:pPr>
        <w:ind w:left="1440" w:hanging="360"/>
      </w:pPr>
      <w:rPr>
        <w:rFonts w:ascii="Courier New" w:hAnsi="Courier New" w:hint="default"/>
      </w:rPr>
    </w:lvl>
    <w:lvl w:ilvl="2" w:tplc="BB8EACCE">
      <w:start w:val="1"/>
      <w:numFmt w:val="bullet"/>
      <w:lvlText w:val=""/>
      <w:lvlJc w:val="left"/>
      <w:pPr>
        <w:ind w:left="2160" w:hanging="360"/>
      </w:pPr>
      <w:rPr>
        <w:rFonts w:ascii="Wingdings" w:hAnsi="Wingdings" w:hint="default"/>
      </w:rPr>
    </w:lvl>
    <w:lvl w:ilvl="3" w:tplc="E04EA32C">
      <w:start w:val="1"/>
      <w:numFmt w:val="bullet"/>
      <w:lvlText w:val=""/>
      <w:lvlJc w:val="left"/>
      <w:pPr>
        <w:ind w:left="2880" w:hanging="360"/>
      </w:pPr>
      <w:rPr>
        <w:rFonts w:ascii="Symbol" w:hAnsi="Symbol" w:hint="default"/>
      </w:rPr>
    </w:lvl>
    <w:lvl w:ilvl="4" w:tplc="4962AEC0">
      <w:start w:val="1"/>
      <w:numFmt w:val="bullet"/>
      <w:lvlText w:val="o"/>
      <w:lvlJc w:val="left"/>
      <w:pPr>
        <w:ind w:left="3600" w:hanging="360"/>
      </w:pPr>
      <w:rPr>
        <w:rFonts w:ascii="Courier New" w:hAnsi="Courier New" w:hint="default"/>
      </w:rPr>
    </w:lvl>
    <w:lvl w:ilvl="5" w:tplc="7946DF24">
      <w:start w:val="1"/>
      <w:numFmt w:val="bullet"/>
      <w:lvlText w:val=""/>
      <w:lvlJc w:val="left"/>
      <w:pPr>
        <w:ind w:left="4320" w:hanging="360"/>
      </w:pPr>
      <w:rPr>
        <w:rFonts w:ascii="Wingdings" w:hAnsi="Wingdings" w:hint="default"/>
      </w:rPr>
    </w:lvl>
    <w:lvl w:ilvl="6" w:tplc="17C8D9EC">
      <w:start w:val="1"/>
      <w:numFmt w:val="bullet"/>
      <w:lvlText w:val=""/>
      <w:lvlJc w:val="left"/>
      <w:pPr>
        <w:ind w:left="5040" w:hanging="360"/>
      </w:pPr>
      <w:rPr>
        <w:rFonts w:ascii="Symbol" w:hAnsi="Symbol" w:hint="default"/>
      </w:rPr>
    </w:lvl>
    <w:lvl w:ilvl="7" w:tplc="EAAED1DC">
      <w:start w:val="1"/>
      <w:numFmt w:val="bullet"/>
      <w:lvlText w:val="o"/>
      <w:lvlJc w:val="left"/>
      <w:pPr>
        <w:ind w:left="5760" w:hanging="360"/>
      </w:pPr>
      <w:rPr>
        <w:rFonts w:ascii="Courier New" w:hAnsi="Courier New" w:hint="default"/>
      </w:rPr>
    </w:lvl>
    <w:lvl w:ilvl="8" w:tplc="9B1A9BB0">
      <w:start w:val="1"/>
      <w:numFmt w:val="bullet"/>
      <w:lvlText w:val=""/>
      <w:lvlJc w:val="left"/>
      <w:pPr>
        <w:ind w:left="6480" w:hanging="360"/>
      </w:pPr>
      <w:rPr>
        <w:rFonts w:ascii="Wingdings" w:hAnsi="Wingdings" w:hint="default"/>
      </w:rPr>
    </w:lvl>
  </w:abstractNum>
  <w:abstractNum w:abstractNumId="4" w15:restartNumberingAfterBreak="0">
    <w:nsid w:val="1EBC4FF0"/>
    <w:multiLevelType w:val="multilevel"/>
    <w:tmpl w:val="D8EC61F6"/>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626C49C"/>
    <w:multiLevelType w:val="hybridMultilevel"/>
    <w:tmpl w:val="FFFFFFFF"/>
    <w:lvl w:ilvl="0" w:tplc="97146344">
      <w:start w:val="1"/>
      <w:numFmt w:val="bullet"/>
      <w:lvlText w:val="-"/>
      <w:lvlJc w:val="left"/>
      <w:pPr>
        <w:ind w:left="720" w:hanging="360"/>
      </w:pPr>
      <w:rPr>
        <w:rFonts w:ascii="Calibri" w:hAnsi="Calibri" w:hint="default"/>
      </w:rPr>
    </w:lvl>
    <w:lvl w:ilvl="1" w:tplc="B0CE61B6">
      <w:start w:val="1"/>
      <w:numFmt w:val="bullet"/>
      <w:lvlText w:val="o"/>
      <w:lvlJc w:val="left"/>
      <w:pPr>
        <w:ind w:left="1440" w:hanging="360"/>
      </w:pPr>
      <w:rPr>
        <w:rFonts w:ascii="Courier New" w:hAnsi="Courier New" w:hint="default"/>
      </w:rPr>
    </w:lvl>
    <w:lvl w:ilvl="2" w:tplc="137CBCB8">
      <w:start w:val="1"/>
      <w:numFmt w:val="bullet"/>
      <w:lvlText w:val=""/>
      <w:lvlJc w:val="left"/>
      <w:pPr>
        <w:ind w:left="2160" w:hanging="360"/>
      </w:pPr>
      <w:rPr>
        <w:rFonts w:ascii="Wingdings" w:hAnsi="Wingdings" w:hint="default"/>
      </w:rPr>
    </w:lvl>
    <w:lvl w:ilvl="3" w:tplc="8FB2289A">
      <w:start w:val="1"/>
      <w:numFmt w:val="bullet"/>
      <w:lvlText w:val=""/>
      <w:lvlJc w:val="left"/>
      <w:pPr>
        <w:ind w:left="2880" w:hanging="360"/>
      </w:pPr>
      <w:rPr>
        <w:rFonts w:ascii="Symbol" w:hAnsi="Symbol" w:hint="default"/>
      </w:rPr>
    </w:lvl>
    <w:lvl w:ilvl="4" w:tplc="2186625E">
      <w:start w:val="1"/>
      <w:numFmt w:val="bullet"/>
      <w:lvlText w:val="o"/>
      <w:lvlJc w:val="left"/>
      <w:pPr>
        <w:ind w:left="3600" w:hanging="360"/>
      </w:pPr>
      <w:rPr>
        <w:rFonts w:ascii="Courier New" w:hAnsi="Courier New" w:hint="default"/>
      </w:rPr>
    </w:lvl>
    <w:lvl w:ilvl="5" w:tplc="4D0067D2">
      <w:start w:val="1"/>
      <w:numFmt w:val="bullet"/>
      <w:lvlText w:val=""/>
      <w:lvlJc w:val="left"/>
      <w:pPr>
        <w:ind w:left="4320" w:hanging="360"/>
      </w:pPr>
      <w:rPr>
        <w:rFonts w:ascii="Wingdings" w:hAnsi="Wingdings" w:hint="default"/>
      </w:rPr>
    </w:lvl>
    <w:lvl w:ilvl="6" w:tplc="4CE8BB0C">
      <w:start w:val="1"/>
      <w:numFmt w:val="bullet"/>
      <w:lvlText w:val=""/>
      <w:lvlJc w:val="left"/>
      <w:pPr>
        <w:ind w:left="5040" w:hanging="360"/>
      </w:pPr>
      <w:rPr>
        <w:rFonts w:ascii="Symbol" w:hAnsi="Symbol" w:hint="default"/>
      </w:rPr>
    </w:lvl>
    <w:lvl w:ilvl="7" w:tplc="3A56484C">
      <w:start w:val="1"/>
      <w:numFmt w:val="bullet"/>
      <w:lvlText w:val="o"/>
      <w:lvlJc w:val="left"/>
      <w:pPr>
        <w:ind w:left="5760" w:hanging="360"/>
      </w:pPr>
      <w:rPr>
        <w:rFonts w:ascii="Courier New" w:hAnsi="Courier New" w:hint="default"/>
      </w:rPr>
    </w:lvl>
    <w:lvl w:ilvl="8" w:tplc="0E9840F0">
      <w:start w:val="1"/>
      <w:numFmt w:val="bullet"/>
      <w:lvlText w:val=""/>
      <w:lvlJc w:val="left"/>
      <w:pPr>
        <w:ind w:left="6480" w:hanging="360"/>
      </w:pPr>
      <w:rPr>
        <w:rFonts w:ascii="Wingdings" w:hAnsi="Wingdings" w:hint="default"/>
      </w:rPr>
    </w:lvl>
  </w:abstractNum>
  <w:abstractNum w:abstractNumId="6" w15:restartNumberingAfterBreak="0">
    <w:nsid w:val="27105719"/>
    <w:multiLevelType w:val="hybridMultilevel"/>
    <w:tmpl w:val="8214B024"/>
    <w:lvl w:ilvl="0" w:tplc="C43A64A4">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9213F0"/>
    <w:multiLevelType w:val="multilevel"/>
    <w:tmpl w:val="15D619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B7B3F1A"/>
    <w:multiLevelType w:val="hybridMultilevel"/>
    <w:tmpl w:val="474A64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DFE72E"/>
    <w:multiLevelType w:val="hybridMultilevel"/>
    <w:tmpl w:val="6C881ED4"/>
    <w:lvl w:ilvl="0" w:tplc="0122BA8C">
      <w:start w:val="1"/>
      <w:numFmt w:val="decimal"/>
      <w:lvlText w:val="%1)"/>
      <w:lvlJc w:val="left"/>
      <w:pPr>
        <w:ind w:left="720" w:hanging="360"/>
      </w:pPr>
    </w:lvl>
    <w:lvl w:ilvl="1" w:tplc="07942DE0">
      <w:start w:val="1"/>
      <w:numFmt w:val="lowerLetter"/>
      <w:lvlText w:val="%2."/>
      <w:lvlJc w:val="left"/>
      <w:pPr>
        <w:ind w:left="1440" w:hanging="360"/>
      </w:pPr>
    </w:lvl>
    <w:lvl w:ilvl="2" w:tplc="3948FA7E">
      <w:start w:val="1"/>
      <w:numFmt w:val="lowerRoman"/>
      <w:lvlText w:val="%3."/>
      <w:lvlJc w:val="right"/>
      <w:pPr>
        <w:ind w:left="2160" w:hanging="180"/>
      </w:pPr>
    </w:lvl>
    <w:lvl w:ilvl="3" w:tplc="681683DE">
      <w:start w:val="1"/>
      <w:numFmt w:val="decimal"/>
      <w:lvlText w:val="%4."/>
      <w:lvlJc w:val="left"/>
      <w:pPr>
        <w:ind w:left="2880" w:hanging="360"/>
      </w:pPr>
    </w:lvl>
    <w:lvl w:ilvl="4" w:tplc="70668EEA">
      <w:start w:val="1"/>
      <w:numFmt w:val="lowerLetter"/>
      <w:lvlText w:val="%5."/>
      <w:lvlJc w:val="left"/>
      <w:pPr>
        <w:ind w:left="3600" w:hanging="360"/>
      </w:pPr>
    </w:lvl>
    <w:lvl w:ilvl="5" w:tplc="355EA850">
      <w:start w:val="1"/>
      <w:numFmt w:val="lowerRoman"/>
      <w:lvlText w:val="%6."/>
      <w:lvlJc w:val="right"/>
      <w:pPr>
        <w:ind w:left="4320" w:hanging="180"/>
      </w:pPr>
    </w:lvl>
    <w:lvl w:ilvl="6" w:tplc="9FA64CD4">
      <w:start w:val="1"/>
      <w:numFmt w:val="decimal"/>
      <w:lvlText w:val="%7."/>
      <w:lvlJc w:val="left"/>
      <w:pPr>
        <w:ind w:left="5040" w:hanging="360"/>
      </w:pPr>
    </w:lvl>
    <w:lvl w:ilvl="7" w:tplc="DB5CD926">
      <w:start w:val="1"/>
      <w:numFmt w:val="lowerLetter"/>
      <w:lvlText w:val="%8."/>
      <w:lvlJc w:val="left"/>
      <w:pPr>
        <w:ind w:left="5760" w:hanging="360"/>
      </w:pPr>
    </w:lvl>
    <w:lvl w:ilvl="8" w:tplc="42644B5A">
      <w:start w:val="1"/>
      <w:numFmt w:val="lowerRoman"/>
      <w:lvlText w:val="%9."/>
      <w:lvlJc w:val="right"/>
      <w:pPr>
        <w:ind w:left="6480" w:hanging="180"/>
      </w:pPr>
    </w:lvl>
  </w:abstractNum>
  <w:abstractNum w:abstractNumId="10" w15:restartNumberingAfterBreak="0">
    <w:nsid w:val="62FB4584"/>
    <w:multiLevelType w:val="hybridMultilevel"/>
    <w:tmpl w:val="FFFFFFFF"/>
    <w:lvl w:ilvl="0" w:tplc="F5428182">
      <w:start w:val="1"/>
      <w:numFmt w:val="decimal"/>
      <w:lvlText w:val="%1."/>
      <w:lvlJc w:val="left"/>
      <w:pPr>
        <w:ind w:left="720" w:hanging="360"/>
      </w:pPr>
    </w:lvl>
    <w:lvl w:ilvl="1" w:tplc="D48ECF12">
      <w:start w:val="1"/>
      <w:numFmt w:val="lowerLetter"/>
      <w:lvlText w:val="%2."/>
      <w:lvlJc w:val="left"/>
      <w:pPr>
        <w:ind w:left="1440" w:hanging="360"/>
      </w:pPr>
    </w:lvl>
    <w:lvl w:ilvl="2" w:tplc="60B2F886">
      <w:start w:val="1"/>
      <w:numFmt w:val="lowerRoman"/>
      <w:lvlText w:val="%3."/>
      <w:lvlJc w:val="right"/>
      <w:pPr>
        <w:ind w:left="2160" w:hanging="180"/>
      </w:pPr>
    </w:lvl>
    <w:lvl w:ilvl="3" w:tplc="B5B21A96">
      <w:start w:val="1"/>
      <w:numFmt w:val="decimal"/>
      <w:lvlText w:val="%4."/>
      <w:lvlJc w:val="left"/>
      <w:pPr>
        <w:ind w:left="2880" w:hanging="360"/>
      </w:pPr>
    </w:lvl>
    <w:lvl w:ilvl="4" w:tplc="454284DA">
      <w:start w:val="1"/>
      <w:numFmt w:val="lowerLetter"/>
      <w:lvlText w:val="%5."/>
      <w:lvlJc w:val="left"/>
      <w:pPr>
        <w:ind w:left="3600" w:hanging="360"/>
      </w:pPr>
    </w:lvl>
    <w:lvl w:ilvl="5" w:tplc="2042CE5A">
      <w:start w:val="1"/>
      <w:numFmt w:val="lowerRoman"/>
      <w:lvlText w:val="%6."/>
      <w:lvlJc w:val="right"/>
      <w:pPr>
        <w:ind w:left="4320" w:hanging="180"/>
      </w:pPr>
    </w:lvl>
    <w:lvl w:ilvl="6" w:tplc="040EE082">
      <w:start w:val="1"/>
      <w:numFmt w:val="decimal"/>
      <w:lvlText w:val="%7."/>
      <w:lvlJc w:val="left"/>
      <w:pPr>
        <w:ind w:left="5040" w:hanging="360"/>
      </w:pPr>
    </w:lvl>
    <w:lvl w:ilvl="7" w:tplc="61E4BBDA">
      <w:start w:val="1"/>
      <w:numFmt w:val="lowerLetter"/>
      <w:lvlText w:val="%8."/>
      <w:lvlJc w:val="left"/>
      <w:pPr>
        <w:ind w:left="5760" w:hanging="360"/>
      </w:pPr>
    </w:lvl>
    <w:lvl w:ilvl="8" w:tplc="3EDAB8E6">
      <w:start w:val="1"/>
      <w:numFmt w:val="lowerRoman"/>
      <w:lvlText w:val="%9."/>
      <w:lvlJc w:val="right"/>
      <w:pPr>
        <w:ind w:left="6480" w:hanging="180"/>
      </w:pPr>
    </w:lvl>
  </w:abstractNum>
  <w:abstractNum w:abstractNumId="11" w15:restartNumberingAfterBreak="0">
    <w:nsid w:val="6CBF3A02"/>
    <w:multiLevelType w:val="hybridMultilevel"/>
    <w:tmpl w:val="3ED85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5E59F9"/>
    <w:multiLevelType w:val="hybridMultilevel"/>
    <w:tmpl w:val="EA926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A05E07"/>
    <w:multiLevelType w:val="hybridMultilevel"/>
    <w:tmpl w:val="00C4C6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1163F1"/>
    <w:multiLevelType w:val="hybridMultilevel"/>
    <w:tmpl w:val="FFFFFFFF"/>
    <w:lvl w:ilvl="0" w:tplc="13B43CC0">
      <w:start w:val="1"/>
      <w:numFmt w:val="bullet"/>
      <w:lvlText w:val=""/>
      <w:lvlJc w:val="left"/>
      <w:pPr>
        <w:ind w:left="720" w:hanging="360"/>
      </w:pPr>
      <w:rPr>
        <w:rFonts w:ascii="Symbol" w:hAnsi="Symbol" w:hint="default"/>
      </w:rPr>
    </w:lvl>
    <w:lvl w:ilvl="1" w:tplc="DF2638BE">
      <w:start w:val="1"/>
      <w:numFmt w:val="bullet"/>
      <w:lvlText w:val="o"/>
      <w:lvlJc w:val="left"/>
      <w:pPr>
        <w:ind w:left="1440" w:hanging="360"/>
      </w:pPr>
      <w:rPr>
        <w:rFonts w:ascii="Courier New" w:hAnsi="Courier New" w:hint="default"/>
      </w:rPr>
    </w:lvl>
    <w:lvl w:ilvl="2" w:tplc="62B43004">
      <w:start w:val="1"/>
      <w:numFmt w:val="bullet"/>
      <w:lvlText w:val=""/>
      <w:lvlJc w:val="left"/>
      <w:pPr>
        <w:ind w:left="2160" w:hanging="360"/>
      </w:pPr>
      <w:rPr>
        <w:rFonts w:ascii="Wingdings" w:hAnsi="Wingdings" w:hint="default"/>
      </w:rPr>
    </w:lvl>
    <w:lvl w:ilvl="3" w:tplc="4E160BD4">
      <w:start w:val="1"/>
      <w:numFmt w:val="bullet"/>
      <w:lvlText w:val=""/>
      <w:lvlJc w:val="left"/>
      <w:pPr>
        <w:ind w:left="2880" w:hanging="360"/>
      </w:pPr>
      <w:rPr>
        <w:rFonts w:ascii="Symbol" w:hAnsi="Symbol" w:hint="default"/>
      </w:rPr>
    </w:lvl>
    <w:lvl w:ilvl="4" w:tplc="3B26A262">
      <w:start w:val="1"/>
      <w:numFmt w:val="bullet"/>
      <w:lvlText w:val="o"/>
      <w:lvlJc w:val="left"/>
      <w:pPr>
        <w:ind w:left="3600" w:hanging="360"/>
      </w:pPr>
      <w:rPr>
        <w:rFonts w:ascii="Courier New" w:hAnsi="Courier New" w:hint="default"/>
      </w:rPr>
    </w:lvl>
    <w:lvl w:ilvl="5" w:tplc="1E0E709C">
      <w:start w:val="1"/>
      <w:numFmt w:val="bullet"/>
      <w:lvlText w:val=""/>
      <w:lvlJc w:val="left"/>
      <w:pPr>
        <w:ind w:left="4320" w:hanging="360"/>
      </w:pPr>
      <w:rPr>
        <w:rFonts w:ascii="Wingdings" w:hAnsi="Wingdings" w:hint="default"/>
      </w:rPr>
    </w:lvl>
    <w:lvl w:ilvl="6" w:tplc="7AFCB680">
      <w:start w:val="1"/>
      <w:numFmt w:val="bullet"/>
      <w:lvlText w:val=""/>
      <w:lvlJc w:val="left"/>
      <w:pPr>
        <w:ind w:left="5040" w:hanging="360"/>
      </w:pPr>
      <w:rPr>
        <w:rFonts w:ascii="Symbol" w:hAnsi="Symbol" w:hint="default"/>
      </w:rPr>
    </w:lvl>
    <w:lvl w:ilvl="7" w:tplc="ECA63EE8">
      <w:start w:val="1"/>
      <w:numFmt w:val="bullet"/>
      <w:lvlText w:val="o"/>
      <w:lvlJc w:val="left"/>
      <w:pPr>
        <w:ind w:left="5760" w:hanging="360"/>
      </w:pPr>
      <w:rPr>
        <w:rFonts w:ascii="Courier New" w:hAnsi="Courier New" w:hint="default"/>
      </w:rPr>
    </w:lvl>
    <w:lvl w:ilvl="8" w:tplc="9474A24E">
      <w:start w:val="1"/>
      <w:numFmt w:val="bullet"/>
      <w:lvlText w:val=""/>
      <w:lvlJc w:val="left"/>
      <w:pPr>
        <w:ind w:left="6480" w:hanging="360"/>
      </w:pPr>
      <w:rPr>
        <w:rFonts w:ascii="Wingdings" w:hAnsi="Wingdings" w:hint="default"/>
      </w:rPr>
    </w:lvl>
  </w:abstractNum>
  <w:num w:numId="1" w16cid:durableId="433600177">
    <w:abstractNumId w:val="1"/>
  </w:num>
  <w:num w:numId="2" w16cid:durableId="642731729">
    <w:abstractNumId w:val="10"/>
  </w:num>
  <w:num w:numId="3" w16cid:durableId="712003168">
    <w:abstractNumId w:val="14"/>
  </w:num>
  <w:num w:numId="4" w16cid:durableId="1818259563">
    <w:abstractNumId w:val="3"/>
  </w:num>
  <w:num w:numId="5" w16cid:durableId="599607870">
    <w:abstractNumId w:val="9"/>
  </w:num>
  <w:num w:numId="6" w16cid:durableId="489054027">
    <w:abstractNumId w:val="5"/>
  </w:num>
  <w:num w:numId="7" w16cid:durableId="1186793506">
    <w:abstractNumId w:val="8"/>
  </w:num>
  <w:num w:numId="8" w16cid:durableId="571282323">
    <w:abstractNumId w:val="2"/>
  </w:num>
  <w:num w:numId="9" w16cid:durableId="771171573">
    <w:abstractNumId w:val="13"/>
  </w:num>
  <w:num w:numId="10" w16cid:durableId="1431701400">
    <w:abstractNumId w:val="12"/>
  </w:num>
  <w:num w:numId="11" w16cid:durableId="1266114196">
    <w:abstractNumId w:val="7"/>
  </w:num>
  <w:num w:numId="12" w16cid:durableId="424038765">
    <w:abstractNumId w:val="0"/>
  </w:num>
  <w:num w:numId="13" w16cid:durableId="947660639">
    <w:abstractNumId w:val="4"/>
  </w:num>
  <w:num w:numId="14" w16cid:durableId="1396320961">
    <w:abstractNumId w:val="11"/>
  </w:num>
  <w:num w:numId="15" w16cid:durableId="16266150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xteddmasfrreadsv5xaahs5twafwvszdt&quot;&gt;newBase-RecentGrants&lt;record-ids&gt;&lt;item&gt;789&lt;/item&gt;&lt;item&gt;803&lt;/item&gt;&lt;item&gt;830&lt;/item&gt;&lt;item&gt;832&lt;/item&gt;&lt;item&gt;834&lt;/item&gt;&lt;item&gt;843&lt;/item&gt;&lt;item&gt;886&lt;/item&gt;&lt;item&gt;901&lt;/item&gt;&lt;item&gt;926&lt;/item&gt;&lt;item&gt;1465&lt;/item&gt;&lt;item&gt;1474&lt;/item&gt;&lt;item&gt;1479&lt;/item&gt;&lt;item&gt;1484&lt;/item&gt;&lt;item&gt;1498&lt;/item&gt;&lt;item&gt;1800&lt;/item&gt;&lt;item&gt;1845&lt;/item&gt;&lt;item&gt;1846&lt;/item&gt;&lt;item&gt;1847&lt;/item&gt;&lt;item&gt;1848&lt;/item&gt;&lt;item&gt;1887&lt;/item&gt;&lt;/record-ids&gt;&lt;/item&gt;&lt;/Libraries&gt;"/>
  </w:docVars>
  <w:rsids>
    <w:rsidRoot w:val="00C85DF8"/>
    <w:rsid w:val="00001716"/>
    <w:rsid w:val="00001B3A"/>
    <w:rsid w:val="00006731"/>
    <w:rsid w:val="00012268"/>
    <w:rsid w:val="00012BE3"/>
    <w:rsid w:val="00013B74"/>
    <w:rsid w:val="00013D01"/>
    <w:rsid w:val="00014EED"/>
    <w:rsid w:val="00017364"/>
    <w:rsid w:val="00017F23"/>
    <w:rsid w:val="0002753C"/>
    <w:rsid w:val="00030489"/>
    <w:rsid w:val="00031D0E"/>
    <w:rsid w:val="0003377A"/>
    <w:rsid w:val="00034F29"/>
    <w:rsid w:val="000365B2"/>
    <w:rsid w:val="000403EC"/>
    <w:rsid w:val="00042A0B"/>
    <w:rsid w:val="00043890"/>
    <w:rsid w:val="00044060"/>
    <w:rsid w:val="0004561B"/>
    <w:rsid w:val="00046E5C"/>
    <w:rsid w:val="00046E95"/>
    <w:rsid w:val="00046FBB"/>
    <w:rsid w:val="000471A1"/>
    <w:rsid w:val="0004784C"/>
    <w:rsid w:val="000503F3"/>
    <w:rsid w:val="000530BA"/>
    <w:rsid w:val="00053B08"/>
    <w:rsid w:val="00053DC8"/>
    <w:rsid w:val="0005511B"/>
    <w:rsid w:val="00055873"/>
    <w:rsid w:val="00062C81"/>
    <w:rsid w:val="00066B7E"/>
    <w:rsid w:val="00072A45"/>
    <w:rsid w:val="00072F35"/>
    <w:rsid w:val="00073267"/>
    <w:rsid w:val="0007387C"/>
    <w:rsid w:val="00075846"/>
    <w:rsid w:val="00075BB9"/>
    <w:rsid w:val="000760D7"/>
    <w:rsid w:val="000764CC"/>
    <w:rsid w:val="000769B0"/>
    <w:rsid w:val="000774FD"/>
    <w:rsid w:val="00080735"/>
    <w:rsid w:val="00082771"/>
    <w:rsid w:val="000835AE"/>
    <w:rsid w:val="00083AC0"/>
    <w:rsid w:val="00084B6A"/>
    <w:rsid w:val="00084D28"/>
    <w:rsid w:val="00090DC8"/>
    <w:rsid w:val="000916FE"/>
    <w:rsid w:val="00091FD2"/>
    <w:rsid w:val="00093B61"/>
    <w:rsid w:val="00097A6E"/>
    <w:rsid w:val="00097CC5"/>
    <w:rsid w:val="000A07CE"/>
    <w:rsid w:val="000A09D4"/>
    <w:rsid w:val="000A284C"/>
    <w:rsid w:val="000A4557"/>
    <w:rsid w:val="000A76E5"/>
    <w:rsid w:val="000B0FFD"/>
    <w:rsid w:val="000B105B"/>
    <w:rsid w:val="000B1C02"/>
    <w:rsid w:val="000B2428"/>
    <w:rsid w:val="000B4090"/>
    <w:rsid w:val="000B4B78"/>
    <w:rsid w:val="000B62BE"/>
    <w:rsid w:val="000B73EA"/>
    <w:rsid w:val="000B7FC0"/>
    <w:rsid w:val="000C1A8A"/>
    <w:rsid w:val="000C625D"/>
    <w:rsid w:val="000C7419"/>
    <w:rsid w:val="000D0C92"/>
    <w:rsid w:val="000D1E2F"/>
    <w:rsid w:val="000D4819"/>
    <w:rsid w:val="000D6833"/>
    <w:rsid w:val="000D7AF7"/>
    <w:rsid w:val="000E133F"/>
    <w:rsid w:val="000E2A2E"/>
    <w:rsid w:val="000E3901"/>
    <w:rsid w:val="000E3C18"/>
    <w:rsid w:val="000E3EF4"/>
    <w:rsid w:val="000E48AA"/>
    <w:rsid w:val="000E4953"/>
    <w:rsid w:val="000E4E30"/>
    <w:rsid w:val="000E58B1"/>
    <w:rsid w:val="000E6A3B"/>
    <w:rsid w:val="000E7EA1"/>
    <w:rsid w:val="000F05B6"/>
    <w:rsid w:val="000F0E28"/>
    <w:rsid w:val="000F13FF"/>
    <w:rsid w:val="000F2504"/>
    <w:rsid w:val="000F3B5C"/>
    <w:rsid w:val="000F6EDD"/>
    <w:rsid w:val="000F7D79"/>
    <w:rsid w:val="00101276"/>
    <w:rsid w:val="0010260F"/>
    <w:rsid w:val="00105795"/>
    <w:rsid w:val="001060C5"/>
    <w:rsid w:val="0011237A"/>
    <w:rsid w:val="00112D0F"/>
    <w:rsid w:val="001132F4"/>
    <w:rsid w:val="00114325"/>
    <w:rsid w:val="00115B69"/>
    <w:rsid w:val="0011614B"/>
    <w:rsid w:val="00117247"/>
    <w:rsid w:val="00117824"/>
    <w:rsid w:val="00119DA4"/>
    <w:rsid w:val="001204CF"/>
    <w:rsid w:val="00121F9B"/>
    <w:rsid w:val="001227B5"/>
    <w:rsid w:val="001305D4"/>
    <w:rsid w:val="001346CC"/>
    <w:rsid w:val="001351F6"/>
    <w:rsid w:val="001378A3"/>
    <w:rsid w:val="001402C3"/>
    <w:rsid w:val="00140805"/>
    <w:rsid w:val="00142A04"/>
    <w:rsid w:val="00143B81"/>
    <w:rsid w:val="00154830"/>
    <w:rsid w:val="001616E8"/>
    <w:rsid w:val="001618A0"/>
    <w:rsid w:val="00166FAD"/>
    <w:rsid w:val="001675F8"/>
    <w:rsid w:val="001728EE"/>
    <w:rsid w:val="00172F27"/>
    <w:rsid w:val="00173F6A"/>
    <w:rsid w:val="001744A7"/>
    <w:rsid w:val="00181C2C"/>
    <w:rsid w:val="00181E2E"/>
    <w:rsid w:val="00182C63"/>
    <w:rsid w:val="00185575"/>
    <w:rsid w:val="001860CC"/>
    <w:rsid w:val="00190D93"/>
    <w:rsid w:val="00191629"/>
    <w:rsid w:val="00193039"/>
    <w:rsid w:val="00193790"/>
    <w:rsid w:val="0019462A"/>
    <w:rsid w:val="00197089"/>
    <w:rsid w:val="0019791C"/>
    <w:rsid w:val="001A0EB4"/>
    <w:rsid w:val="001A234C"/>
    <w:rsid w:val="001A3F02"/>
    <w:rsid w:val="001A655F"/>
    <w:rsid w:val="001A75CE"/>
    <w:rsid w:val="001B058A"/>
    <w:rsid w:val="001B0BEA"/>
    <w:rsid w:val="001B1059"/>
    <w:rsid w:val="001B1328"/>
    <w:rsid w:val="001B263A"/>
    <w:rsid w:val="001B669C"/>
    <w:rsid w:val="001B74EF"/>
    <w:rsid w:val="001C17D7"/>
    <w:rsid w:val="001C28E8"/>
    <w:rsid w:val="001C366F"/>
    <w:rsid w:val="001C3CA6"/>
    <w:rsid w:val="001C5C59"/>
    <w:rsid w:val="001D0B86"/>
    <w:rsid w:val="001D10B4"/>
    <w:rsid w:val="001D20D7"/>
    <w:rsid w:val="001D500C"/>
    <w:rsid w:val="001D5430"/>
    <w:rsid w:val="001D6105"/>
    <w:rsid w:val="001D64FC"/>
    <w:rsid w:val="001D7094"/>
    <w:rsid w:val="001D7AC2"/>
    <w:rsid w:val="001E0D51"/>
    <w:rsid w:val="001E47BF"/>
    <w:rsid w:val="001E4F2B"/>
    <w:rsid w:val="001E619C"/>
    <w:rsid w:val="001E66B5"/>
    <w:rsid w:val="001E6949"/>
    <w:rsid w:val="001F3C8D"/>
    <w:rsid w:val="001F7B9F"/>
    <w:rsid w:val="0020197F"/>
    <w:rsid w:val="00203445"/>
    <w:rsid w:val="0020351C"/>
    <w:rsid w:val="00206050"/>
    <w:rsid w:val="00206DF6"/>
    <w:rsid w:val="00207548"/>
    <w:rsid w:val="002105F9"/>
    <w:rsid w:val="00210CE1"/>
    <w:rsid w:val="002111CA"/>
    <w:rsid w:val="00212FC2"/>
    <w:rsid w:val="00213DE3"/>
    <w:rsid w:val="00213F77"/>
    <w:rsid w:val="0021440F"/>
    <w:rsid w:val="002148CC"/>
    <w:rsid w:val="002150EB"/>
    <w:rsid w:val="00223334"/>
    <w:rsid w:val="002237D5"/>
    <w:rsid w:val="00226B36"/>
    <w:rsid w:val="00231F5F"/>
    <w:rsid w:val="00237083"/>
    <w:rsid w:val="0024394A"/>
    <w:rsid w:val="00244F0A"/>
    <w:rsid w:val="00250DC3"/>
    <w:rsid w:val="002534AF"/>
    <w:rsid w:val="00254C81"/>
    <w:rsid w:val="002609B3"/>
    <w:rsid w:val="00261A6C"/>
    <w:rsid w:val="00262E24"/>
    <w:rsid w:val="002656A2"/>
    <w:rsid w:val="002662DE"/>
    <w:rsid w:val="00270011"/>
    <w:rsid w:val="00270690"/>
    <w:rsid w:val="002728A7"/>
    <w:rsid w:val="002738EF"/>
    <w:rsid w:val="00273EB6"/>
    <w:rsid w:val="002745B6"/>
    <w:rsid w:val="00277613"/>
    <w:rsid w:val="002855EE"/>
    <w:rsid w:val="00286ACA"/>
    <w:rsid w:val="00287331"/>
    <w:rsid w:val="00290186"/>
    <w:rsid w:val="00290C6A"/>
    <w:rsid w:val="00290C9A"/>
    <w:rsid w:val="00290F5F"/>
    <w:rsid w:val="00291008"/>
    <w:rsid w:val="0029499E"/>
    <w:rsid w:val="00294F30"/>
    <w:rsid w:val="00295921"/>
    <w:rsid w:val="00295D61"/>
    <w:rsid w:val="00297416"/>
    <w:rsid w:val="00297F3A"/>
    <w:rsid w:val="002A17B1"/>
    <w:rsid w:val="002A1FAA"/>
    <w:rsid w:val="002A4B6D"/>
    <w:rsid w:val="002B1B77"/>
    <w:rsid w:val="002C08FF"/>
    <w:rsid w:val="002C3A43"/>
    <w:rsid w:val="002C509C"/>
    <w:rsid w:val="002D0698"/>
    <w:rsid w:val="002D1AA6"/>
    <w:rsid w:val="002D39D1"/>
    <w:rsid w:val="002D3FC9"/>
    <w:rsid w:val="002D45ED"/>
    <w:rsid w:val="002E0358"/>
    <w:rsid w:val="002E16DC"/>
    <w:rsid w:val="002E2C16"/>
    <w:rsid w:val="002E3E57"/>
    <w:rsid w:val="002E424C"/>
    <w:rsid w:val="002E4E21"/>
    <w:rsid w:val="002E5901"/>
    <w:rsid w:val="002E7736"/>
    <w:rsid w:val="002E7F03"/>
    <w:rsid w:val="002F016E"/>
    <w:rsid w:val="002F2325"/>
    <w:rsid w:val="002F5C3F"/>
    <w:rsid w:val="0030194A"/>
    <w:rsid w:val="00303054"/>
    <w:rsid w:val="00304208"/>
    <w:rsid w:val="0030448D"/>
    <w:rsid w:val="003049B2"/>
    <w:rsid w:val="0031078B"/>
    <w:rsid w:val="00310D8F"/>
    <w:rsid w:val="00311A57"/>
    <w:rsid w:val="00311C9E"/>
    <w:rsid w:val="003145BE"/>
    <w:rsid w:val="0031524D"/>
    <w:rsid w:val="0031625C"/>
    <w:rsid w:val="003164FE"/>
    <w:rsid w:val="00321F5B"/>
    <w:rsid w:val="00322A05"/>
    <w:rsid w:val="0032397D"/>
    <w:rsid w:val="0032700B"/>
    <w:rsid w:val="003321F9"/>
    <w:rsid w:val="0033283F"/>
    <w:rsid w:val="003329AE"/>
    <w:rsid w:val="003348B3"/>
    <w:rsid w:val="00334FDD"/>
    <w:rsid w:val="00336E73"/>
    <w:rsid w:val="00337327"/>
    <w:rsid w:val="00337387"/>
    <w:rsid w:val="00337D1B"/>
    <w:rsid w:val="00341537"/>
    <w:rsid w:val="003423F6"/>
    <w:rsid w:val="00343502"/>
    <w:rsid w:val="003454D0"/>
    <w:rsid w:val="0034615A"/>
    <w:rsid w:val="003468A7"/>
    <w:rsid w:val="0034730D"/>
    <w:rsid w:val="00351C0D"/>
    <w:rsid w:val="003529EA"/>
    <w:rsid w:val="00352D14"/>
    <w:rsid w:val="003532D9"/>
    <w:rsid w:val="003532F5"/>
    <w:rsid w:val="00355C4C"/>
    <w:rsid w:val="00355D86"/>
    <w:rsid w:val="0035617F"/>
    <w:rsid w:val="003622DB"/>
    <w:rsid w:val="00363FBB"/>
    <w:rsid w:val="003641E4"/>
    <w:rsid w:val="003714A0"/>
    <w:rsid w:val="00371828"/>
    <w:rsid w:val="00372F44"/>
    <w:rsid w:val="003743EA"/>
    <w:rsid w:val="00376D9D"/>
    <w:rsid w:val="00376E87"/>
    <w:rsid w:val="00380FFF"/>
    <w:rsid w:val="00381907"/>
    <w:rsid w:val="003852D5"/>
    <w:rsid w:val="00385E88"/>
    <w:rsid w:val="00387A11"/>
    <w:rsid w:val="00391435"/>
    <w:rsid w:val="0039204B"/>
    <w:rsid w:val="0039348F"/>
    <w:rsid w:val="0039433F"/>
    <w:rsid w:val="0039564E"/>
    <w:rsid w:val="0039747E"/>
    <w:rsid w:val="003A0A62"/>
    <w:rsid w:val="003A12C1"/>
    <w:rsid w:val="003A2749"/>
    <w:rsid w:val="003A3469"/>
    <w:rsid w:val="003A69B2"/>
    <w:rsid w:val="003B0552"/>
    <w:rsid w:val="003B1B1D"/>
    <w:rsid w:val="003B376D"/>
    <w:rsid w:val="003B3E88"/>
    <w:rsid w:val="003B6590"/>
    <w:rsid w:val="003B704B"/>
    <w:rsid w:val="003C188D"/>
    <w:rsid w:val="003C2557"/>
    <w:rsid w:val="003C394A"/>
    <w:rsid w:val="003C4E68"/>
    <w:rsid w:val="003C7E62"/>
    <w:rsid w:val="003D3B59"/>
    <w:rsid w:val="003D5DDE"/>
    <w:rsid w:val="003E1206"/>
    <w:rsid w:val="003E7790"/>
    <w:rsid w:val="003E7857"/>
    <w:rsid w:val="003F259E"/>
    <w:rsid w:val="003F6CEF"/>
    <w:rsid w:val="004006CB"/>
    <w:rsid w:val="00400873"/>
    <w:rsid w:val="004009D2"/>
    <w:rsid w:val="004045C9"/>
    <w:rsid w:val="00406E29"/>
    <w:rsid w:val="00406FAA"/>
    <w:rsid w:val="004108E1"/>
    <w:rsid w:val="00413296"/>
    <w:rsid w:val="004164DD"/>
    <w:rsid w:val="00421539"/>
    <w:rsid w:val="0042254E"/>
    <w:rsid w:val="004252BD"/>
    <w:rsid w:val="00425755"/>
    <w:rsid w:val="004261D2"/>
    <w:rsid w:val="00427E4F"/>
    <w:rsid w:val="00430CEA"/>
    <w:rsid w:val="00431D32"/>
    <w:rsid w:val="00432C58"/>
    <w:rsid w:val="00433A29"/>
    <w:rsid w:val="00434CF7"/>
    <w:rsid w:val="00435974"/>
    <w:rsid w:val="004401CC"/>
    <w:rsid w:val="00440A82"/>
    <w:rsid w:val="004433F3"/>
    <w:rsid w:val="00444768"/>
    <w:rsid w:val="00444CC0"/>
    <w:rsid w:val="00446C21"/>
    <w:rsid w:val="00447678"/>
    <w:rsid w:val="00447CD4"/>
    <w:rsid w:val="004514B5"/>
    <w:rsid w:val="00453212"/>
    <w:rsid w:val="0045525D"/>
    <w:rsid w:val="00455DD0"/>
    <w:rsid w:val="00460065"/>
    <w:rsid w:val="00460145"/>
    <w:rsid w:val="004608D3"/>
    <w:rsid w:val="0046277B"/>
    <w:rsid w:val="00462C3D"/>
    <w:rsid w:val="0047045A"/>
    <w:rsid w:val="00472B4F"/>
    <w:rsid w:val="0047378B"/>
    <w:rsid w:val="004741E5"/>
    <w:rsid w:val="00474E8E"/>
    <w:rsid w:val="00475B97"/>
    <w:rsid w:val="004816F6"/>
    <w:rsid w:val="00493BAA"/>
    <w:rsid w:val="00495A2E"/>
    <w:rsid w:val="00495C19"/>
    <w:rsid w:val="0049769A"/>
    <w:rsid w:val="004A0F35"/>
    <w:rsid w:val="004A2B73"/>
    <w:rsid w:val="004A2E26"/>
    <w:rsid w:val="004A3E14"/>
    <w:rsid w:val="004A42F6"/>
    <w:rsid w:val="004A454B"/>
    <w:rsid w:val="004A6E63"/>
    <w:rsid w:val="004B06C6"/>
    <w:rsid w:val="004B4DA5"/>
    <w:rsid w:val="004B4F07"/>
    <w:rsid w:val="004B5AE5"/>
    <w:rsid w:val="004B6CD1"/>
    <w:rsid w:val="004C08DB"/>
    <w:rsid w:val="004C0B49"/>
    <w:rsid w:val="004C201B"/>
    <w:rsid w:val="004C37F2"/>
    <w:rsid w:val="004C520C"/>
    <w:rsid w:val="004C799B"/>
    <w:rsid w:val="004D2B38"/>
    <w:rsid w:val="004D2D85"/>
    <w:rsid w:val="004D3821"/>
    <w:rsid w:val="004D53DE"/>
    <w:rsid w:val="004D7EE7"/>
    <w:rsid w:val="004E3598"/>
    <w:rsid w:val="004E4B23"/>
    <w:rsid w:val="004E5D13"/>
    <w:rsid w:val="004E5DD1"/>
    <w:rsid w:val="004E640E"/>
    <w:rsid w:val="004E7E7B"/>
    <w:rsid w:val="004F1170"/>
    <w:rsid w:val="004F1B7C"/>
    <w:rsid w:val="004F2306"/>
    <w:rsid w:val="004F3AAF"/>
    <w:rsid w:val="004F3D7A"/>
    <w:rsid w:val="004F4D80"/>
    <w:rsid w:val="004F4F9E"/>
    <w:rsid w:val="005011E7"/>
    <w:rsid w:val="005042A3"/>
    <w:rsid w:val="00504A7D"/>
    <w:rsid w:val="005075FF"/>
    <w:rsid w:val="005106A8"/>
    <w:rsid w:val="005142D7"/>
    <w:rsid w:val="005149A8"/>
    <w:rsid w:val="005155DE"/>
    <w:rsid w:val="00515D12"/>
    <w:rsid w:val="00520CE8"/>
    <w:rsid w:val="00523108"/>
    <w:rsid w:val="00526378"/>
    <w:rsid w:val="00533E1F"/>
    <w:rsid w:val="00535037"/>
    <w:rsid w:val="005428C3"/>
    <w:rsid w:val="0054421F"/>
    <w:rsid w:val="005443E2"/>
    <w:rsid w:val="005452D1"/>
    <w:rsid w:val="00547C01"/>
    <w:rsid w:val="00550921"/>
    <w:rsid w:val="00550A24"/>
    <w:rsid w:val="00555572"/>
    <w:rsid w:val="00556A56"/>
    <w:rsid w:val="005607BB"/>
    <w:rsid w:val="00564430"/>
    <w:rsid w:val="005666F6"/>
    <w:rsid w:val="00566C4F"/>
    <w:rsid w:val="00570900"/>
    <w:rsid w:val="0057166B"/>
    <w:rsid w:val="00571F2E"/>
    <w:rsid w:val="0057225C"/>
    <w:rsid w:val="00572DB3"/>
    <w:rsid w:val="0057341F"/>
    <w:rsid w:val="00573E1D"/>
    <w:rsid w:val="0057707D"/>
    <w:rsid w:val="00584835"/>
    <w:rsid w:val="005852E3"/>
    <w:rsid w:val="00592C24"/>
    <w:rsid w:val="00593346"/>
    <w:rsid w:val="0059743B"/>
    <w:rsid w:val="00597ADC"/>
    <w:rsid w:val="00597DDF"/>
    <w:rsid w:val="005A0946"/>
    <w:rsid w:val="005A29A7"/>
    <w:rsid w:val="005A2D24"/>
    <w:rsid w:val="005A3A71"/>
    <w:rsid w:val="005A714B"/>
    <w:rsid w:val="005A7F10"/>
    <w:rsid w:val="005B0EDF"/>
    <w:rsid w:val="005C117D"/>
    <w:rsid w:val="005C4F90"/>
    <w:rsid w:val="005D05EE"/>
    <w:rsid w:val="005D0880"/>
    <w:rsid w:val="005D08B0"/>
    <w:rsid w:val="005D2DFE"/>
    <w:rsid w:val="005D34F5"/>
    <w:rsid w:val="005D4580"/>
    <w:rsid w:val="005D5D1C"/>
    <w:rsid w:val="005D7AFC"/>
    <w:rsid w:val="005E163E"/>
    <w:rsid w:val="005E5963"/>
    <w:rsid w:val="005E7904"/>
    <w:rsid w:val="005F0E23"/>
    <w:rsid w:val="005F11AA"/>
    <w:rsid w:val="005F5860"/>
    <w:rsid w:val="005F6D1D"/>
    <w:rsid w:val="00601213"/>
    <w:rsid w:val="00601726"/>
    <w:rsid w:val="00604324"/>
    <w:rsid w:val="006108C1"/>
    <w:rsid w:val="006121B3"/>
    <w:rsid w:val="00612A26"/>
    <w:rsid w:val="00614E78"/>
    <w:rsid w:val="00617143"/>
    <w:rsid w:val="0061728A"/>
    <w:rsid w:val="0062065B"/>
    <w:rsid w:val="00621317"/>
    <w:rsid w:val="006235D8"/>
    <w:rsid w:val="006249DA"/>
    <w:rsid w:val="0062792A"/>
    <w:rsid w:val="00627B27"/>
    <w:rsid w:val="00627EA4"/>
    <w:rsid w:val="00633896"/>
    <w:rsid w:val="006345CB"/>
    <w:rsid w:val="006362CD"/>
    <w:rsid w:val="00640E6F"/>
    <w:rsid w:val="00644286"/>
    <w:rsid w:val="00644554"/>
    <w:rsid w:val="00646AA4"/>
    <w:rsid w:val="006474C6"/>
    <w:rsid w:val="006511CB"/>
    <w:rsid w:val="00653AA3"/>
    <w:rsid w:val="00655376"/>
    <w:rsid w:val="00657057"/>
    <w:rsid w:val="006578B4"/>
    <w:rsid w:val="00662AB8"/>
    <w:rsid w:val="0066447A"/>
    <w:rsid w:val="00664C91"/>
    <w:rsid w:val="00665699"/>
    <w:rsid w:val="00675ADA"/>
    <w:rsid w:val="00676063"/>
    <w:rsid w:val="0067623E"/>
    <w:rsid w:val="00676393"/>
    <w:rsid w:val="00680CAE"/>
    <w:rsid w:val="00681A9F"/>
    <w:rsid w:val="00692929"/>
    <w:rsid w:val="00693149"/>
    <w:rsid w:val="00693CC0"/>
    <w:rsid w:val="00695856"/>
    <w:rsid w:val="00696EB7"/>
    <w:rsid w:val="006A3725"/>
    <w:rsid w:val="006A6B70"/>
    <w:rsid w:val="006B1E4E"/>
    <w:rsid w:val="006B584A"/>
    <w:rsid w:val="006B72F5"/>
    <w:rsid w:val="006B7E84"/>
    <w:rsid w:val="006C3C16"/>
    <w:rsid w:val="006C6716"/>
    <w:rsid w:val="006C7D7C"/>
    <w:rsid w:val="006D1E17"/>
    <w:rsid w:val="006D2FF5"/>
    <w:rsid w:val="006D4202"/>
    <w:rsid w:val="006D42EC"/>
    <w:rsid w:val="006D48C2"/>
    <w:rsid w:val="006D5BBA"/>
    <w:rsid w:val="006D5FED"/>
    <w:rsid w:val="006E0199"/>
    <w:rsid w:val="006E20B9"/>
    <w:rsid w:val="006E2E1F"/>
    <w:rsid w:val="006E3DC5"/>
    <w:rsid w:val="006E6B0B"/>
    <w:rsid w:val="006E6E20"/>
    <w:rsid w:val="006F2E69"/>
    <w:rsid w:val="006F3541"/>
    <w:rsid w:val="006F3F23"/>
    <w:rsid w:val="006F6389"/>
    <w:rsid w:val="006F6F4D"/>
    <w:rsid w:val="006F7239"/>
    <w:rsid w:val="00700411"/>
    <w:rsid w:val="007037C5"/>
    <w:rsid w:val="00703BF5"/>
    <w:rsid w:val="00704F19"/>
    <w:rsid w:val="00710189"/>
    <w:rsid w:val="0071279C"/>
    <w:rsid w:val="007135DC"/>
    <w:rsid w:val="0071393C"/>
    <w:rsid w:val="007141C8"/>
    <w:rsid w:val="00714A6B"/>
    <w:rsid w:val="00717AF0"/>
    <w:rsid w:val="007213E0"/>
    <w:rsid w:val="007241C2"/>
    <w:rsid w:val="00724F7A"/>
    <w:rsid w:val="0073295E"/>
    <w:rsid w:val="0073395B"/>
    <w:rsid w:val="00734592"/>
    <w:rsid w:val="00735253"/>
    <w:rsid w:val="00735353"/>
    <w:rsid w:val="00735A75"/>
    <w:rsid w:val="007361FC"/>
    <w:rsid w:val="00736C0A"/>
    <w:rsid w:val="00740810"/>
    <w:rsid w:val="007418CA"/>
    <w:rsid w:val="007429E3"/>
    <w:rsid w:val="00744065"/>
    <w:rsid w:val="007455F6"/>
    <w:rsid w:val="00745A96"/>
    <w:rsid w:val="007505F0"/>
    <w:rsid w:val="00750D71"/>
    <w:rsid w:val="00753498"/>
    <w:rsid w:val="0075355A"/>
    <w:rsid w:val="00757734"/>
    <w:rsid w:val="00760608"/>
    <w:rsid w:val="0076116E"/>
    <w:rsid w:val="00763042"/>
    <w:rsid w:val="00765055"/>
    <w:rsid w:val="00765A4F"/>
    <w:rsid w:val="00766AB0"/>
    <w:rsid w:val="00767BF0"/>
    <w:rsid w:val="0077054A"/>
    <w:rsid w:val="0077422A"/>
    <w:rsid w:val="0077492C"/>
    <w:rsid w:val="007754FA"/>
    <w:rsid w:val="007760BD"/>
    <w:rsid w:val="007805A5"/>
    <w:rsid w:val="007838F1"/>
    <w:rsid w:val="00786F65"/>
    <w:rsid w:val="0078721B"/>
    <w:rsid w:val="00793761"/>
    <w:rsid w:val="00795329"/>
    <w:rsid w:val="007957C0"/>
    <w:rsid w:val="00796314"/>
    <w:rsid w:val="00797E02"/>
    <w:rsid w:val="007A1413"/>
    <w:rsid w:val="007A1566"/>
    <w:rsid w:val="007A1B70"/>
    <w:rsid w:val="007A2676"/>
    <w:rsid w:val="007A3BCE"/>
    <w:rsid w:val="007A6559"/>
    <w:rsid w:val="007A7235"/>
    <w:rsid w:val="007B0F9F"/>
    <w:rsid w:val="007B148E"/>
    <w:rsid w:val="007B3E36"/>
    <w:rsid w:val="007B4CAB"/>
    <w:rsid w:val="007B51DB"/>
    <w:rsid w:val="007B5632"/>
    <w:rsid w:val="007B71D3"/>
    <w:rsid w:val="007C5413"/>
    <w:rsid w:val="007D0ED3"/>
    <w:rsid w:val="007D1F9A"/>
    <w:rsid w:val="007D37DC"/>
    <w:rsid w:val="007D4064"/>
    <w:rsid w:val="007D45FC"/>
    <w:rsid w:val="007D630B"/>
    <w:rsid w:val="007D6CB0"/>
    <w:rsid w:val="007D74D1"/>
    <w:rsid w:val="007E2CCD"/>
    <w:rsid w:val="007E42B9"/>
    <w:rsid w:val="007E4481"/>
    <w:rsid w:val="007E53E0"/>
    <w:rsid w:val="007F15B3"/>
    <w:rsid w:val="007F1E80"/>
    <w:rsid w:val="007F2DF9"/>
    <w:rsid w:val="007F48C4"/>
    <w:rsid w:val="007F4968"/>
    <w:rsid w:val="007F55B2"/>
    <w:rsid w:val="00802169"/>
    <w:rsid w:val="00803008"/>
    <w:rsid w:val="00804A90"/>
    <w:rsid w:val="0081031B"/>
    <w:rsid w:val="00813657"/>
    <w:rsid w:val="00814EDD"/>
    <w:rsid w:val="0081554A"/>
    <w:rsid w:val="008224F9"/>
    <w:rsid w:val="00823FD0"/>
    <w:rsid w:val="00824A71"/>
    <w:rsid w:val="0082796D"/>
    <w:rsid w:val="00832452"/>
    <w:rsid w:val="00832561"/>
    <w:rsid w:val="00833C3C"/>
    <w:rsid w:val="00834B77"/>
    <w:rsid w:val="00837618"/>
    <w:rsid w:val="00837A1C"/>
    <w:rsid w:val="00842B0C"/>
    <w:rsid w:val="00843009"/>
    <w:rsid w:val="00844ABC"/>
    <w:rsid w:val="00845469"/>
    <w:rsid w:val="008514E1"/>
    <w:rsid w:val="00852E82"/>
    <w:rsid w:val="00854432"/>
    <w:rsid w:val="00855B82"/>
    <w:rsid w:val="0086307C"/>
    <w:rsid w:val="00864B2B"/>
    <w:rsid w:val="0086563C"/>
    <w:rsid w:val="00865661"/>
    <w:rsid w:val="0087038D"/>
    <w:rsid w:val="00871AD8"/>
    <w:rsid w:val="00872144"/>
    <w:rsid w:val="00872860"/>
    <w:rsid w:val="00874136"/>
    <w:rsid w:val="00875E4D"/>
    <w:rsid w:val="0088188B"/>
    <w:rsid w:val="00883E32"/>
    <w:rsid w:val="0088436C"/>
    <w:rsid w:val="008878A7"/>
    <w:rsid w:val="0089239A"/>
    <w:rsid w:val="00893C41"/>
    <w:rsid w:val="008A11B6"/>
    <w:rsid w:val="008A69DE"/>
    <w:rsid w:val="008A7CEB"/>
    <w:rsid w:val="008B0D7E"/>
    <w:rsid w:val="008B2097"/>
    <w:rsid w:val="008B266B"/>
    <w:rsid w:val="008B3CD2"/>
    <w:rsid w:val="008C117E"/>
    <w:rsid w:val="008C264A"/>
    <w:rsid w:val="008C4E54"/>
    <w:rsid w:val="008C5062"/>
    <w:rsid w:val="008C7D6C"/>
    <w:rsid w:val="008D3F77"/>
    <w:rsid w:val="008D5DA8"/>
    <w:rsid w:val="008E1A49"/>
    <w:rsid w:val="008E70C4"/>
    <w:rsid w:val="008F4BA8"/>
    <w:rsid w:val="008F7FAD"/>
    <w:rsid w:val="009006F7"/>
    <w:rsid w:val="009018A8"/>
    <w:rsid w:val="00903B04"/>
    <w:rsid w:val="00905CC7"/>
    <w:rsid w:val="00910561"/>
    <w:rsid w:val="00911B82"/>
    <w:rsid w:val="009125FB"/>
    <w:rsid w:val="00917142"/>
    <w:rsid w:val="00917540"/>
    <w:rsid w:val="00920A19"/>
    <w:rsid w:val="00920B2F"/>
    <w:rsid w:val="0092116A"/>
    <w:rsid w:val="009323FF"/>
    <w:rsid w:val="00932C9A"/>
    <w:rsid w:val="009369F3"/>
    <w:rsid w:val="00937DA8"/>
    <w:rsid w:val="009411DC"/>
    <w:rsid w:val="00941CB0"/>
    <w:rsid w:val="00941EDC"/>
    <w:rsid w:val="00943144"/>
    <w:rsid w:val="00945B2F"/>
    <w:rsid w:val="00946E0B"/>
    <w:rsid w:val="00950D30"/>
    <w:rsid w:val="00952676"/>
    <w:rsid w:val="0095352B"/>
    <w:rsid w:val="0095717B"/>
    <w:rsid w:val="00960BBB"/>
    <w:rsid w:val="00963499"/>
    <w:rsid w:val="00963911"/>
    <w:rsid w:val="009659B5"/>
    <w:rsid w:val="00966CC2"/>
    <w:rsid w:val="0096750D"/>
    <w:rsid w:val="00967A78"/>
    <w:rsid w:val="00971CBB"/>
    <w:rsid w:val="00973761"/>
    <w:rsid w:val="009745FA"/>
    <w:rsid w:val="00977092"/>
    <w:rsid w:val="00977E35"/>
    <w:rsid w:val="00983574"/>
    <w:rsid w:val="00986791"/>
    <w:rsid w:val="00986CC4"/>
    <w:rsid w:val="00990F22"/>
    <w:rsid w:val="0099245E"/>
    <w:rsid w:val="009925A9"/>
    <w:rsid w:val="00994BF1"/>
    <w:rsid w:val="009A04FE"/>
    <w:rsid w:val="009A1193"/>
    <w:rsid w:val="009A1747"/>
    <w:rsid w:val="009A2EF9"/>
    <w:rsid w:val="009A465A"/>
    <w:rsid w:val="009A47F5"/>
    <w:rsid w:val="009A514C"/>
    <w:rsid w:val="009A5898"/>
    <w:rsid w:val="009B181B"/>
    <w:rsid w:val="009B29FD"/>
    <w:rsid w:val="009B3E66"/>
    <w:rsid w:val="009B67A9"/>
    <w:rsid w:val="009C0D32"/>
    <w:rsid w:val="009C1A43"/>
    <w:rsid w:val="009C33CC"/>
    <w:rsid w:val="009C5D2F"/>
    <w:rsid w:val="009D0F20"/>
    <w:rsid w:val="009D2666"/>
    <w:rsid w:val="009D64B9"/>
    <w:rsid w:val="009D72B3"/>
    <w:rsid w:val="009E1607"/>
    <w:rsid w:val="009E3954"/>
    <w:rsid w:val="009E3C47"/>
    <w:rsid w:val="009E5F76"/>
    <w:rsid w:val="009E74C2"/>
    <w:rsid w:val="009F06EA"/>
    <w:rsid w:val="009F18A9"/>
    <w:rsid w:val="009F2B0C"/>
    <w:rsid w:val="009F3775"/>
    <w:rsid w:val="009F4E64"/>
    <w:rsid w:val="009F4EAE"/>
    <w:rsid w:val="009F54FB"/>
    <w:rsid w:val="009F6F29"/>
    <w:rsid w:val="00A01EEC"/>
    <w:rsid w:val="00A048A3"/>
    <w:rsid w:val="00A06989"/>
    <w:rsid w:val="00A07306"/>
    <w:rsid w:val="00A0760F"/>
    <w:rsid w:val="00A105D1"/>
    <w:rsid w:val="00A15133"/>
    <w:rsid w:val="00A15D7B"/>
    <w:rsid w:val="00A1760E"/>
    <w:rsid w:val="00A20E7F"/>
    <w:rsid w:val="00A218CC"/>
    <w:rsid w:val="00A24DB0"/>
    <w:rsid w:val="00A25351"/>
    <w:rsid w:val="00A25D19"/>
    <w:rsid w:val="00A30564"/>
    <w:rsid w:val="00A32B4C"/>
    <w:rsid w:val="00A409CB"/>
    <w:rsid w:val="00A42C77"/>
    <w:rsid w:val="00A42DB3"/>
    <w:rsid w:val="00A44967"/>
    <w:rsid w:val="00A4576B"/>
    <w:rsid w:val="00A45876"/>
    <w:rsid w:val="00A4638F"/>
    <w:rsid w:val="00A50F61"/>
    <w:rsid w:val="00A53EEC"/>
    <w:rsid w:val="00A54126"/>
    <w:rsid w:val="00A5482D"/>
    <w:rsid w:val="00A56537"/>
    <w:rsid w:val="00A60251"/>
    <w:rsid w:val="00A60B84"/>
    <w:rsid w:val="00A637D5"/>
    <w:rsid w:val="00A63ACA"/>
    <w:rsid w:val="00A64DDC"/>
    <w:rsid w:val="00A64EDE"/>
    <w:rsid w:val="00A65B57"/>
    <w:rsid w:val="00A66F63"/>
    <w:rsid w:val="00A6762E"/>
    <w:rsid w:val="00A74464"/>
    <w:rsid w:val="00A772A6"/>
    <w:rsid w:val="00A8361A"/>
    <w:rsid w:val="00A84F6B"/>
    <w:rsid w:val="00A9037C"/>
    <w:rsid w:val="00A90A9A"/>
    <w:rsid w:val="00A91692"/>
    <w:rsid w:val="00A9386B"/>
    <w:rsid w:val="00A939FB"/>
    <w:rsid w:val="00A94973"/>
    <w:rsid w:val="00AA148A"/>
    <w:rsid w:val="00AA38C5"/>
    <w:rsid w:val="00AA6147"/>
    <w:rsid w:val="00AA65C5"/>
    <w:rsid w:val="00AA68A3"/>
    <w:rsid w:val="00AB26FA"/>
    <w:rsid w:val="00AB3AE4"/>
    <w:rsid w:val="00AB3B93"/>
    <w:rsid w:val="00AB5EEA"/>
    <w:rsid w:val="00AB6555"/>
    <w:rsid w:val="00AB7693"/>
    <w:rsid w:val="00AC052D"/>
    <w:rsid w:val="00AC0DE7"/>
    <w:rsid w:val="00AC5529"/>
    <w:rsid w:val="00AC6327"/>
    <w:rsid w:val="00AC66E9"/>
    <w:rsid w:val="00AC7945"/>
    <w:rsid w:val="00AC7CFF"/>
    <w:rsid w:val="00AD069C"/>
    <w:rsid w:val="00AD5FE5"/>
    <w:rsid w:val="00AD6AE3"/>
    <w:rsid w:val="00AD6DCC"/>
    <w:rsid w:val="00AE3111"/>
    <w:rsid w:val="00AE42C4"/>
    <w:rsid w:val="00AE5777"/>
    <w:rsid w:val="00AF45A6"/>
    <w:rsid w:val="00AF6882"/>
    <w:rsid w:val="00AF7570"/>
    <w:rsid w:val="00AF7AEA"/>
    <w:rsid w:val="00B010FA"/>
    <w:rsid w:val="00B0161D"/>
    <w:rsid w:val="00B027E0"/>
    <w:rsid w:val="00B0365C"/>
    <w:rsid w:val="00B047D0"/>
    <w:rsid w:val="00B04C3E"/>
    <w:rsid w:val="00B06812"/>
    <w:rsid w:val="00B11C7F"/>
    <w:rsid w:val="00B13AA4"/>
    <w:rsid w:val="00B145DE"/>
    <w:rsid w:val="00B1755C"/>
    <w:rsid w:val="00B208A7"/>
    <w:rsid w:val="00B22AC8"/>
    <w:rsid w:val="00B2563B"/>
    <w:rsid w:val="00B25C90"/>
    <w:rsid w:val="00B26ED8"/>
    <w:rsid w:val="00B366A9"/>
    <w:rsid w:val="00B36BD6"/>
    <w:rsid w:val="00B3702F"/>
    <w:rsid w:val="00B3789E"/>
    <w:rsid w:val="00B40C74"/>
    <w:rsid w:val="00B40FE6"/>
    <w:rsid w:val="00B440F6"/>
    <w:rsid w:val="00B469AA"/>
    <w:rsid w:val="00B4745B"/>
    <w:rsid w:val="00B50CD8"/>
    <w:rsid w:val="00B526FC"/>
    <w:rsid w:val="00B52C8D"/>
    <w:rsid w:val="00B53529"/>
    <w:rsid w:val="00B541BF"/>
    <w:rsid w:val="00B55215"/>
    <w:rsid w:val="00B55515"/>
    <w:rsid w:val="00B56294"/>
    <w:rsid w:val="00B56C76"/>
    <w:rsid w:val="00B57067"/>
    <w:rsid w:val="00B57744"/>
    <w:rsid w:val="00B57CD2"/>
    <w:rsid w:val="00B57D43"/>
    <w:rsid w:val="00B601B4"/>
    <w:rsid w:val="00B61022"/>
    <w:rsid w:val="00B6186A"/>
    <w:rsid w:val="00B6267F"/>
    <w:rsid w:val="00B63FF8"/>
    <w:rsid w:val="00B64015"/>
    <w:rsid w:val="00B71C72"/>
    <w:rsid w:val="00B7354A"/>
    <w:rsid w:val="00B74918"/>
    <w:rsid w:val="00B74ED4"/>
    <w:rsid w:val="00B75222"/>
    <w:rsid w:val="00B76534"/>
    <w:rsid w:val="00B76E1E"/>
    <w:rsid w:val="00B82CA6"/>
    <w:rsid w:val="00B859BF"/>
    <w:rsid w:val="00B879A8"/>
    <w:rsid w:val="00B909FC"/>
    <w:rsid w:val="00B91DEA"/>
    <w:rsid w:val="00B9221A"/>
    <w:rsid w:val="00B94014"/>
    <w:rsid w:val="00B94298"/>
    <w:rsid w:val="00B9670D"/>
    <w:rsid w:val="00BA22D2"/>
    <w:rsid w:val="00BA3989"/>
    <w:rsid w:val="00BA5DDD"/>
    <w:rsid w:val="00BB0728"/>
    <w:rsid w:val="00BB0815"/>
    <w:rsid w:val="00BB276A"/>
    <w:rsid w:val="00BBD773"/>
    <w:rsid w:val="00BC1460"/>
    <w:rsid w:val="00BC16A7"/>
    <w:rsid w:val="00BC2F3D"/>
    <w:rsid w:val="00BC364D"/>
    <w:rsid w:val="00BD406B"/>
    <w:rsid w:val="00BD54B7"/>
    <w:rsid w:val="00BD5865"/>
    <w:rsid w:val="00BD6B13"/>
    <w:rsid w:val="00BD77E5"/>
    <w:rsid w:val="00BE011F"/>
    <w:rsid w:val="00BE0745"/>
    <w:rsid w:val="00BE23F3"/>
    <w:rsid w:val="00BE5453"/>
    <w:rsid w:val="00BE66DE"/>
    <w:rsid w:val="00BE7282"/>
    <w:rsid w:val="00BE7C09"/>
    <w:rsid w:val="00BF1ED6"/>
    <w:rsid w:val="00BF1F87"/>
    <w:rsid w:val="00BF228F"/>
    <w:rsid w:val="00BF2EB1"/>
    <w:rsid w:val="00BF3EE4"/>
    <w:rsid w:val="00BF66F9"/>
    <w:rsid w:val="00BF6770"/>
    <w:rsid w:val="00BF6A67"/>
    <w:rsid w:val="00C009E2"/>
    <w:rsid w:val="00C00F81"/>
    <w:rsid w:val="00C02D76"/>
    <w:rsid w:val="00C03879"/>
    <w:rsid w:val="00C07442"/>
    <w:rsid w:val="00C106F6"/>
    <w:rsid w:val="00C116ED"/>
    <w:rsid w:val="00C12715"/>
    <w:rsid w:val="00C143FD"/>
    <w:rsid w:val="00C14CF3"/>
    <w:rsid w:val="00C152CE"/>
    <w:rsid w:val="00C16180"/>
    <w:rsid w:val="00C16889"/>
    <w:rsid w:val="00C174A8"/>
    <w:rsid w:val="00C20ED0"/>
    <w:rsid w:val="00C215CB"/>
    <w:rsid w:val="00C21BDA"/>
    <w:rsid w:val="00C25B26"/>
    <w:rsid w:val="00C26601"/>
    <w:rsid w:val="00C27284"/>
    <w:rsid w:val="00C349DD"/>
    <w:rsid w:val="00C34C31"/>
    <w:rsid w:val="00C36AEB"/>
    <w:rsid w:val="00C36CCE"/>
    <w:rsid w:val="00C3755F"/>
    <w:rsid w:val="00C37E3B"/>
    <w:rsid w:val="00C43618"/>
    <w:rsid w:val="00C43B18"/>
    <w:rsid w:val="00C45CD1"/>
    <w:rsid w:val="00C46B32"/>
    <w:rsid w:val="00C46DAF"/>
    <w:rsid w:val="00C47419"/>
    <w:rsid w:val="00C503BC"/>
    <w:rsid w:val="00C50B76"/>
    <w:rsid w:val="00C529AD"/>
    <w:rsid w:val="00C53656"/>
    <w:rsid w:val="00C54365"/>
    <w:rsid w:val="00C55C66"/>
    <w:rsid w:val="00C56326"/>
    <w:rsid w:val="00C605CE"/>
    <w:rsid w:val="00C6062C"/>
    <w:rsid w:val="00C63047"/>
    <w:rsid w:val="00C63459"/>
    <w:rsid w:val="00C6419C"/>
    <w:rsid w:val="00C662BE"/>
    <w:rsid w:val="00C67762"/>
    <w:rsid w:val="00C72449"/>
    <w:rsid w:val="00C73EE6"/>
    <w:rsid w:val="00C74247"/>
    <w:rsid w:val="00C803E7"/>
    <w:rsid w:val="00C8397B"/>
    <w:rsid w:val="00C84EC2"/>
    <w:rsid w:val="00C85DF8"/>
    <w:rsid w:val="00C86AC9"/>
    <w:rsid w:val="00C87947"/>
    <w:rsid w:val="00C87D27"/>
    <w:rsid w:val="00C90000"/>
    <w:rsid w:val="00C90357"/>
    <w:rsid w:val="00C95752"/>
    <w:rsid w:val="00C96506"/>
    <w:rsid w:val="00CA0FBD"/>
    <w:rsid w:val="00CA1435"/>
    <w:rsid w:val="00CA1ACA"/>
    <w:rsid w:val="00CA2B8D"/>
    <w:rsid w:val="00CA2E7B"/>
    <w:rsid w:val="00CA4D52"/>
    <w:rsid w:val="00CA6232"/>
    <w:rsid w:val="00CA7C00"/>
    <w:rsid w:val="00CB0695"/>
    <w:rsid w:val="00CB1BDC"/>
    <w:rsid w:val="00CB2CB7"/>
    <w:rsid w:val="00CB3CCB"/>
    <w:rsid w:val="00CB4011"/>
    <w:rsid w:val="00CC034A"/>
    <w:rsid w:val="00CC4844"/>
    <w:rsid w:val="00CC610E"/>
    <w:rsid w:val="00CD09F6"/>
    <w:rsid w:val="00CD2055"/>
    <w:rsid w:val="00CD3DEC"/>
    <w:rsid w:val="00CE0113"/>
    <w:rsid w:val="00CE2269"/>
    <w:rsid w:val="00CE2EDC"/>
    <w:rsid w:val="00CE619A"/>
    <w:rsid w:val="00CE6662"/>
    <w:rsid w:val="00CE67CA"/>
    <w:rsid w:val="00CE7961"/>
    <w:rsid w:val="00CF02ED"/>
    <w:rsid w:val="00CF07D5"/>
    <w:rsid w:val="00CF1A97"/>
    <w:rsid w:val="00CF29D1"/>
    <w:rsid w:val="00CF2B3B"/>
    <w:rsid w:val="00CF43D2"/>
    <w:rsid w:val="00CF6AF3"/>
    <w:rsid w:val="00CF7DDD"/>
    <w:rsid w:val="00D00C82"/>
    <w:rsid w:val="00D01B43"/>
    <w:rsid w:val="00D021D1"/>
    <w:rsid w:val="00D04B2B"/>
    <w:rsid w:val="00D1019E"/>
    <w:rsid w:val="00D114FE"/>
    <w:rsid w:val="00D1296C"/>
    <w:rsid w:val="00D132FA"/>
    <w:rsid w:val="00D163AB"/>
    <w:rsid w:val="00D16BF5"/>
    <w:rsid w:val="00D213AE"/>
    <w:rsid w:val="00D27AAB"/>
    <w:rsid w:val="00D30B18"/>
    <w:rsid w:val="00D32644"/>
    <w:rsid w:val="00D32FB6"/>
    <w:rsid w:val="00D36FE3"/>
    <w:rsid w:val="00D370DD"/>
    <w:rsid w:val="00D40C86"/>
    <w:rsid w:val="00D41D44"/>
    <w:rsid w:val="00D460EB"/>
    <w:rsid w:val="00D46436"/>
    <w:rsid w:val="00D51509"/>
    <w:rsid w:val="00D53D80"/>
    <w:rsid w:val="00D55A89"/>
    <w:rsid w:val="00D619D3"/>
    <w:rsid w:val="00D61B6B"/>
    <w:rsid w:val="00D631F9"/>
    <w:rsid w:val="00D66248"/>
    <w:rsid w:val="00D669EC"/>
    <w:rsid w:val="00D67E1E"/>
    <w:rsid w:val="00D70E05"/>
    <w:rsid w:val="00D74B82"/>
    <w:rsid w:val="00D751A9"/>
    <w:rsid w:val="00D76358"/>
    <w:rsid w:val="00D7738D"/>
    <w:rsid w:val="00D821CB"/>
    <w:rsid w:val="00D83ED8"/>
    <w:rsid w:val="00D853C3"/>
    <w:rsid w:val="00D85DF5"/>
    <w:rsid w:val="00D905B4"/>
    <w:rsid w:val="00D91803"/>
    <w:rsid w:val="00D92D03"/>
    <w:rsid w:val="00D9394F"/>
    <w:rsid w:val="00D9650B"/>
    <w:rsid w:val="00DA0DB1"/>
    <w:rsid w:val="00DA163D"/>
    <w:rsid w:val="00DA2B05"/>
    <w:rsid w:val="00DA40BC"/>
    <w:rsid w:val="00DA71AB"/>
    <w:rsid w:val="00DB036A"/>
    <w:rsid w:val="00DB6741"/>
    <w:rsid w:val="00DB6E0D"/>
    <w:rsid w:val="00DB73CE"/>
    <w:rsid w:val="00DB7C22"/>
    <w:rsid w:val="00DB7D5C"/>
    <w:rsid w:val="00DC1D8F"/>
    <w:rsid w:val="00DC2A7C"/>
    <w:rsid w:val="00DC5ED4"/>
    <w:rsid w:val="00DC71C1"/>
    <w:rsid w:val="00DC7B64"/>
    <w:rsid w:val="00DE23BC"/>
    <w:rsid w:val="00DE2606"/>
    <w:rsid w:val="00DE344C"/>
    <w:rsid w:val="00DE46A1"/>
    <w:rsid w:val="00DE4BAB"/>
    <w:rsid w:val="00DE5FED"/>
    <w:rsid w:val="00DF1F65"/>
    <w:rsid w:val="00DF7DA6"/>
    <w:rsid w:val="00E01B96"/>
    <w:rsid w:val="00E020E7"/>
    <w:rsid w:val="00E031FA"/>
    <w:rsid w:val="00E04F8A"/>
    <w:rsid w:val="00E07A0B"/>
    <w:rsid w:val="00E12452"/>
    <w:rsid w:val="00E12CFE"/>
    <w:rsid w:val="00E14926"/>
    <w:rsid w:val="00E16FB1"/>
    <w:rsid w:val="00E23A9B"/>
    <w:rsid w:val="00E24325"/>
    <w:rsid w:val="00E249EB"/>
    <w:rsid w:val="00E25320"/>
    <w:rsid w:val="00E265A7"/>
    <w:rsid w:val="00E267EC"/>
    <w:rsid w:val="00E3186B"/>
    <w:rsid w:val="00E31D85"/>
    <w:rsid w:val="00E31F3D"/>
    <w:rsid w:val="00E36060"/>
    <w:rsid w:val="00E3636D"/>
    <w:rsid w:val="00E37558"/>
    <w:rsid w:val="00E37A95"/>
    <w:rsid w:val="00E4008F"/>
    <w:rsid w:val="00E42D3C"/>
    <w:rsid w:val="00E435DD"/>
    <w:rsid w:val="00E45613"/>
    <w:rsid w:val="00E45800"/>
    <w:rsid w:val="00E47CB4"/>
    <w:rsid w:val="00E5028E"/>
    <w:rsid w:val="00E51180"/>
    <w:rsid w:val="00E515CF"/>
    <w:rsid w:val="00E54570"/>
    <w:rsid w:val="00E63680"/>
    <w:rsid w:val="00E64C99"/>
    <w:rsid w:val="00E6676B"/>
    <w:rsid w:val="00E678F4"/>
    <w:rsid w:val="00E70C40"/>
    <w:rsid w:val="00E71900"/>
    <w:rsid w:val="00E744CF"/>
    <w:rsid w:val="00E767E9"/>
    <w:rsid w:val="00E805DB"/>
    <w:rsid w:val="00E8157A"/>
    <w:rsid w:val="00E81B98"/>
    <w:rsid w:val="00E81DAF"/>
    <w:rsid w:val="00E82511"/>
    <w:rsid w:val="00E832B6"/>
    <w:rsid w:val="00E84467"/>
    <w:rsid w:val="00E9124C"/>
    <w:rsid w:val="00E91787"/>
    <w:rsid w:val="00E92EEC"/>
    <w:rsid w:val="00EA0478"/>
    <w:rsid w:val="00EA0B1F"/>
    <w:rsid w:val="00EA2994"/>
    <w:rsid w:val="00EA31B1"/>
    <w:rsid w:val="00EA386F"/>
    <w:rsid w:val="00EA6392"/>
    <w:rsid w:val="00EB0626"/>
    <w:rsid w:val="00EB077C"/>
    <w:rsid w:val="00EB1EAF"/>
    <w:rsid w:val="00EB2BCA"/>
    <w:rsid w:val="00EB4F2C"/>
    <w:rsid w:val="00EB5062"/>
    <w:rsid w:val="00EB627C"/>
    <w:rsid w:val="00EB7394"/>
    <w:rsid w:val="00EC2548"/>
    <w:rsid w:val="00EC2BF6"/>
    <w:rsid w:val="00EC3077"/>
    <w:rsid w:val="00EC380D"/>
    <w:rsid w:val="00EC4769"/>
    <w:rsid w:val="00EC4F46"/>
    <w:rsid w:val="00EC6752"/>
    <w:rsid w:val="00ED3E2B"/>
    <w:rsid w:val="00ED4FE0"/>
    <w:rsid w:val="00ED638A"/>
    <w:rsid w:val="00EE0272"/>
    <w:rsid w:val="00EE0C00"/>
    <w:rsid w:val="00EE122A"/>
    <w:rsid w:val="00EE5A02"/>
    <w:rsid w:val="00EE642F"/>
    <w:rsid w:val="00EE68B8"/>
    <w:rsid w:val="00EF1156"/>
    <w:rsid w:val="00EF12A8"/>
    <w:rsid w:val="00EF1ECD"/>
    <w:rsid w:val="00EF2A49"/>
    <w:rsid w:val="00F017E3"/>
    <w:rsid w:val="00F017FE"/>
    <w:rsid w:val="00F03E1A"/>
    <w:rsid w:val="00F05B15"/>
    <w:rsid w:val="00F07BA3"/>
    <w:rsid w:val="00F13A88"/>
    <w:rsid w:val="00F13ACC"/>
    <w:rsid w:val="00F1423E"/>
    <w:rsid w:val="00F14296"/>
    <w:rsid w:val="00F17580"/>
    <w:rsid w:val="00F213AB"/>
    <w:rsid w:val="00F21E7D"/>
    <w:rsid w:val="00F25124"/>
    <w:rsid w:val="00F300C2"/>
    <w:rsid w:val="00F310C8"/>
    <w:rsid w:val="00F34CA1"/>
    <w:rsid w:val="00F36057"/>
    <w:rsid w:val="00F37602"/>
    <w:rsid w:val="00F437D6"/>
    <w:rsid w:val="00F45B81"/>
    <w:rsid w:val="00F46A60"/>
    <w:rsid w:val="00F544D0"/>
    <w:rsid w:val="00F555D7"/>
    <w:rsid w:val="00F61590"/>
    <w:rsid w:val="00F61B84"/>
    <w:rsid w:val="00F6307B"/>
    <w:rsid w:val="00F6340C"/>
    <w:rsid w:val="00F671D0"/>
    <w:rsid w:val="00F716BF"/>
    <w:rsid w:val="00F7211A"/>
    <w:rsid w:val="00F73275"/>
    <w:rsid w:val="00F73E58"/>
    <w:rsid w:val="00F75129"/>
    <w:rsid w:val="00F763EA"/>
    <w:rsid w:val="00F76D26"/>
    <w:rsid w:val="00F815D5"/>
    <w:rsid w:val="00F836B9"/>
    <w:rsid w:val="00F85658"/>
    <w:rsid w:val="00F869E7"/>
    <w:rsid w:val="00F86D2E"/>
    <w:rsid w:val="00F910D1"/>
    <w:rsid w:val="00F9294A"/>
    <w:rsid w:val="00F935D0"/>
    <w:rsid w:val="00F93DCB"/>
    <w:rsid w:val="00F95A76"/>
    <w:rsid w:val="00F96DD1"/>
    <w:rsid w:val="00FA2727"/>
    <w:rsid w:val="00FA4982"/>
    <w:rsid w:val="00FA4C0C"/>
    <w:rsid w:val="00FA5B59"/>
    <w:rsid w:val="00FB01BB"/>
    <w:rsid w:val="00FB1AF6"/>
    <w:rsid w:val="00FB1F91"/>
    <w:rsid w:val="00FB28A6"/>
    <w:rsid w:val="00FB49C8"/>
    <w:rsid w:val="00FC2821"/>
    <w:rsid w:val="00FC29DD"/>
    <w:rsid w:val="00FC3DD4"/>
    <w:rsid w:val="00FC50D0"/>
    <w:rsid w:val="00FC59BB"/>
    <w:rsid w:val="00FD151B"/>
    <w:rsid w:val="00FD5AED"/>
    <w:rsid w:val="00FE01E9"/>
    <w:rsid w:val="00FE0626"/>
    <w:rsid w:val="00FE2BBD"/>
    <w:rsid w:val="00FE5D95"/>
    <w:rsid w:val="00FF058A"/>
    <w:rsid w:val="00FF3C4F"/>
    <w:rsid w:val="00FF4ABF"/>
    <w:rsid w:val="00FF6429"/>
    <w:rsid w:val="00FF7F5D"/>
    <w:rsid w:val="010CDC56"/>
    <w:rsid w:val="016C3D9B"/>
    <w:rsid w:val="01EB7488"/>
    <w:rsid w:val="024CD4AB"/>
    <w:rsid w:val="02550330"/>
    <w:rsid w:val="02B7CCDA"/>
    <w:rsid w:val="02FA6950"/>
    <w:rsid w:val="0342B2A1"/>
    <w:rsid w:val="036BA992"/>
    <w:rsid w:val="04C3B74A"/>
    <w:rsid w:val="04D79296"/>
    <w:rsid w:val="0534EC69"/>
    <w:rsid w:val="05391CA2"/>
    <w:rsid w:val="05690858"/>
    <w:rsid w:val="057A8FA9"/>
    <w:rsid w:val="05AD8178"/>
    <w:rsid w:val="05BBFB94"/>
    <w:rsid w:val="06204273"/>
    <w:rsid w:val="0638464F"/>
    <w:rsid w:val="06477B3D"/>
    <w:rsid w:val="06B75DC7"/>
    <w:rsid w:val="06C413E5"/>
    <w:rsid w:val="0714515F"/>
    <w:rsid w:val="072D9116"/>
    <w:rsid w:val="077B85B8"/>
    <w:rsid w:val="0789AA66"/>
    <w:rsid w:val="0797F813"/>
    <w:rsid w:val="07AECFB5"/>
    <w:rsid w:val="07D91E20"/>
    <w:rsid w:val="07E1208F"/>
    <w:rsid w:val="07F457AD"/>
    <w:rsid w:val="0842295D"/>
    <w:rsid w:val="0859E4DB"/>
    <w:rsid w:val="08EA0039"/>
    <w:rsid w:val="08EC8173"/>
    <w:rsid w:val="09320D95"/>
    <w:rsid w:val="0934D722"/>
    <w:rsid w:val="09A1829C"/>
    <w:rsid w:val="09B2322D"/>
    <w:rsid w:val="0A12CBB7"/>
    <w:rsid w:val="0A76C05D"/>
    <w:rsid w:val="0A97334B"/>
    <w:rsid w:val="0A9B7B7C"/>
    <w:rsid w:val="0ABBB74C"/>
    <w:rsid w:val="0ADE6C63"/>
    <w:rsid w:val="0B22ECC9"/>
    <w:rsid w:val="0B44FFC3"/>
    <w:rsid w:val="0B942FA3"/>
    <w:rsid w:val="0CE0D024"/>
    <w:rsid w:val="0CE9D2EF"/>
    <w:rsid w:val="0D04353E"/>
    <w:rsid w:val="0D47FEAD"/>
    <w:rsid w:val="0D4B46C0"/>
    <w:rsid w:val="0D4E4FFF"/>
    <w:rsid w:val="0D53098B"/>
    <w:rsid w:val="0D59F5C1"/>
    <w:rsid w:val="0DBB55E4"/>
    <w:rsid w:val="0E082E83"/>
    <w:rsid w:val="0E264E13"/>
    <w:rsid w:val="0E392BB1"/>
    <w:rsid w:val="0E67720E"/>
    <w:rsid w:val="0EA0059F"/>
    <w:rsid w:val="0EDDC390"/>
    <w:rsid w:val="0F2069FA"/>
    <w:rsid w:val="0F46742D"/>
    <w:rsid w:val="0F6F7CE5"/>
    <w:rsid w:val="104613CF"/>
    <w:rsid w:val="1062C0D9"/>
    <w:rsid w:val="1107C575"/>
    <w:rsid w:val="11190FD8"/>
    <w:rsid w:val="11AF238C"/>
    <w:rsid w:val="11C79D01"/>
    <w:rsid w:val="11EE968D"/>
    <w:rsid w:val="120F6843"/>
    <w:rsid w:val="12744A94"/>
    <w:rsid w:val="127D4486"/>
    <w:rsid w:val="1285A5A8"/>
    <w:rsid w:val="128DC65E"/>
    <w:rsid w:val="12C2E7C6"/>
    <w:rsid w:val="12FE92D3"/>
    <w:rsid w:val="132F270F"/>
    <w:rsid w:val="1338262A"/>
    <w:rsid w:val="1387B4D0"/>
    <w:rsid w:val="138AA956"/>
    <w:rsid w:val="13D6BB9D"/>
    <w:rsid w:val="14A24F97"/>
    <w:rsid w:val="150C914F"/>
    <w:rsid w:val="15494BA2"/>
    <w:rsid w:val="1553A19B"/>
    <w:rsid w:val="15814523"/>
    <w:rsid w:val="15882701"/>
    <w:rsid w:val="158A782E"/>
    <w:rsid w:val="15ABEB56"/>
    <w:rsid w:val="15B4FA21"/>
    <w:rsid w:val="15B52FB1"/>
    <w:rsid w:val="15BF3D18"/>
    <w:rsid w:val="15EFBE4C"/>
    <w:rsid w:val="169D6654"/>
    <w:rsid w:val="16A6DD03"/>
    <w:rsid w:val="16AD59DE"/>
    <w:rsid w:val="16C6394A"/>
    <w:rsid w:val="170E8B3F"/>
    <w:rsid w:val="172723B7"/>
    <w:rsid w:val="1748467F"/>
    <w:rsid w:val="17A20D54"/>
    <w:rsid w:val="17BF187A"/>
    <w:rsid w:val="183B50B1"/>
    <w:rsid w:val="183EAB1E"/>
    <w:rsid w:val="1873F6C3"/>
    <w:rsid w:val="187A23D0"/>
    <w:rsid w:val="18841337"/>
    <w:rsid w:val="1907799C"/>
    <w:rsid w:val="1930685C"/>
    <w:rsid w:val="194BB179"/>
    <w:rsid w:val="197C8D35"/>
    <w:rsid w:val="19EC214A"/>
    <w:rsid w:val="1A27E3FD"/>
    <w:rsid w:val="1A3EC15D"/>
    <w:rsid w:val="1A618227"/>
    <w:rsid w:val="1A807029"/>
    <w:rsid w:val="1AAC8F2A"/>
    <w:rsid w:val="1AE6D357"/>
    <w:rsid w:val="1AEB90AA"/>
    <w:rsid w:val="1B02A120"/>
    <w:rsid w:val="1B37E695"/>
    <w:rsid w:val="1B54BE68"/>
    <w:rsid w:val="1B5B32CE"/>
    <w:rsid w:val="1B8230F0"/>
    <w:rsid w:val="1B844D93"/>
    <w:rsid w:val="1B87F1AB"/>
    <w:rsid w:val="1BDD1E03"/>
    <w:rsid w:val="1BF98BF7"/>
    <w:rsid w:val="1CF012C3"/>
    <w:rsid w:val="1D1A82D2"/>
    <w:rsid w:val="1D258D8A"/>
    <w:rsid w:val="1D55220F"/>
    <w:rsid w:val="1DA1BF03"/>
    <w:rsid w:val="1EA7A8B3"/>
    <w:rsid w:val="1ECE9D52"/>
    <w:rsid w:val="1FD0B86F"/>
    <w:rsid w:val="20660564"/>
    <w:rsid w:val="20807E47"/>
    <w:rsid w:val="20C222D4"/>
    <w:rsid w:val="20CBA671"/>
    <w:rsid w:val="20DA24B0"/>
    <w:rsid w:val="2111F409"/>
    <w:rsid w:val="2140207B"/>
    <w:rsid w:val="21EB3CEA"/>
    <w:rsid w:val="21FD3A96"/>
    <w:rsid w:val="2230D417"/>
    <w:rsid w:val="2238F5FE"/>
    <w:rsid w:val="2278DECE"/>
    <w:rsid w:val="229D3D6B"/>
    <w:rsid w:val="22BB303B"/>
    <w:rsid w:val="22E7D4A9"/>
    <w:rsid w:val="22EF03EC"/>
    <w:rsid w:val="22FD523E"/>
    <w:rsid w:val="2363B3AB"/>
    <w:rsid w:val="236B9D10"/>
    <w:rsid w:val="23A2B64D"/>
    <w:rsid w:val="23CC7630"/>
    <w:rsid w:val="23DCBCBD"/>
    <w:rsid w:val="2429D627"/>
    <w:rsid w:val="2449D2D3"/>
    <w:rsid w:val="2476D3BB"/>
    <w:rsid w:val="24BF86D0"/>
    <w:rsid w:val="24D9FE0E"/>
    <w:rsid w:val="24FD2A62"/>
    <w:rsid w:val="253D8A8F"/>
    <w:rsid w:val="25793ACF"/>
    <w:rsid w:val="25CA2A85"/>
    <w:rsid w:val="25D923FD"/>
    <w:rsid w:val="25E0B978"/>
    <w:rsid w:val="25ED0B08"/>
    <w:rsid w:val="25EF6499"/>
    <w:rsid w:val="2617683F"/>
    <w:rsid w:val="263D82B1"/>
    <w:rsid w:val="264FD1B9"/>
    <w:rsid w:val="26776098"/>
    <w:rsid w:val="26AEE460"/>
    <w:rsid w:val="26CAA452"/>
    <w:rsid w:val="26E4EDF4"/>
    <w:rsid w:val="27724836"/>
    <w:rsid w:val="27E83A2C"/>
    <w:rsid w:val="2802BD60"/>
    <w:rsid w:val="28273482"/>
    <w:rsid w:val="2841243B"/>
    <w:rsid w:val="28599E52"/>
    <w:rsid w:val="285D49B9"/>
    <w:rsid w:val="286674B3"/>
    <w:rsid w:val="28713E55"/>
    <w:rsid w:val="287C912E"/>
    <w:rsid w:val="28861B2A"/>
    <w:rsid w:val="28870270"/>
    <w:rsid w:val="28BB1E5F"/>
    <w:rsid w:val="28D1856B"/>
    <w:rsid w:val="28E3F256"/>
    <w:rsid w:val="2A024514"/>
    <w:rsid w:val="2A642955"/>
    <w:rsid w:val="2A6D55CC"/>
    <w:rsid w:val="2A9C5BC5"/>
    <w:rsid w:val="2AA23EA3"/>
    <w:rsid w:val="2AA908FB"/>
    <w:rsid w:val="2B035B93"/>
    <w:rsid w:val="2B5B9FCD"/>
    <w:rsid w:val="2B644387"/>
    <w:rsid w:val="2C06A015"/>
    <w:rsid w:val="2C34F7BF"/>
    <w:rsid w:val="2C78B00B"/>
    <w:rsid w:val="2CA33DDF"/>
    <w:rsid w:val="2CA654B8"/>
    <w:rsid w:val="2D1C8C27"/>
    <w:rsid w:val="2D388F92"/>
    <w:rsid w:val="2D532BCF"/>
    <w:rsid w:val="2D75603D"/>
    <w:rsid w:val="2DA4F68E"/>
    <w:rsid w:val="2E2067C0"/>
    <w:rsid w:val="2E21E717"/>
    <w:rsid w:val="2E255C51"/>
    <w:rsid w:val="2E7711A0"/>
    <w:rsid w:val="2ECEEAF1"/>
    <w:rsid w:val="2EDDEC47"/>
    <w:rsid w:val="2F015DAA"/>
    <w:rsid w:val="2F1BFFC0"/>
    <w:rsid w:val="2F2930F3"/>
    <w:rsid w:val="2F29AEEA"/>
    <w:rsid w:val="2F772480"/>
    <w:rsid w:val="301C8F96"/>
    <w:rsid w:val="30302CC6"/>
    <w:rsid w:val="304677C8"/>
    <w:rsid w:val="3050FC21"/>
    <w:rsid w:val="3066CA4B"/>
    <w:rsid w:val="30A8C1D5"/>
    <w:rsid w:val="30AC0BC8"/>
    <w:rsid w:val="317C842C"/>
    <w:rsid w:val="31C8541D"/>
    <w:rsid w:val="31E4264F"/>
    <w:rsid w:val="320BD830"/>
    <w:rsid w:val="323DC801"/>
    <w:rsid w:val="32854599"/>
    <w:rsid w:val="328A796E"/>
    <w:rsid w:val="32C192EC"/>
    <w:rsid w:val="32C5BE8E"/>
    <w:rsid w:val="32DC60EC"/>
    <w:rsid w:val="330B9769"/>
    <w:rsid w:val="337C8C60"/>
    <w:rsid w:val="33800630"/>
    <w:rsid w:val="33920FF8"/>
    <w:rsid w:val="33A944F6"/>
    <w:rsid w:val="34048935"/>
    <w:rsid w:val="34E928D6"/>
    <w:rsid w:val="35451557"/>
    <w:rsid w:val="355E6E87"/>
    <w:rsid w:val="35D2DBCA"/>
    <w:rsid w:val="368A3C31"/>
    <w:rsid w:val="36BFBC05"/>
    <w:rsid w:val="36C79FBF"/>
    <w:rsid w:val="36E0E5B8"/>
    <w:rsid w:val="36FF878B"/>
    <w:rsid w:val="3704DFA0"/>
    <w:rsid w:val="371A445E"/>
    <w:rsid w:val="371BB1F3"/>
    <w:rsid w:val="37222842"/>
    <w:rsid w:val="37563BB2"/>
    <w:rsid w:val="37C0774D"/>
    <w:rsid w:val="37E8EE50"/>
    <w:rsid w:val="3814D5F1"/>
    <w:rsid w:val="38300C31"/>
    <w:rsid w:val="38FDEC22"/>
    <w:rsid w:val="391F33F7"/>
    <w:rsid w:val="3936B93D"/>
    <w:rsid w:val="39532158"/>
    <w:rsid w:val="396D7195"/>
    <w:rsid w:val="39C6C143"/>
    <w:rsid w:val="39E9392F"/>
    <w:rsid w:val="3A0E0256"/>
    <w:rsid w:val="3A18867A"/>
    <w:rsid w:val="3A59C904"/>
    <w:rsid w:val="3A62548E"/>
    <w:rsid w:val="3A656A5E"/>
    <w:rsid w:val="3B208F12"/>
    <w:rsid w:val="3BD93276"/>
    <w:rsid w:val="3BEF7D9B"/>
    <w:rsid w:val="3C0979DD"/>
    <w:rsid w:val="3C2D0D61"/>
    <w:rsid w:val="3C804A7D"/>
    <w:rsid w:val="3C8AA283"/>
    <w:rsid w:val="3C9E06C8"/>
    <w:rsid w:val="3CD24A47"/>
    <w:rsid w:val="3CD51C2C"/>
    <w:rsid w:val="3E2AA436"/>
    <w:rsid w:val="3E42EA77"/>
    <w:rsid w:val="3E5CE745"/>
    <w:rsid w:val="3E66231A"/>
    <w:rsid w:val="3E90C05A"/>
    <w:rsid w:val="3E9EF43A"/>
    <w:rsid w:val="3EA0E1A5"/>
    <w:rsid w:val="3EC4DC49"/>
    <w:rsid w:val="3EFCD557"/>
    <w:rsid w:val="3F23C798"/>
    <w:rsid w:val="3F937F86"/>
    <w:rsid w:val="3FB2E4E3"/>
    <w:rsid w:val="3FBAD81E"/>
    <w:rsid w:val="401C3D8A"/>
    <w:rsid w:val="40C18C78"/>
    <w:rsid w:val="40D2963C"/>
    <w:rsid w:val="41682793"/>
    <w:rsid w:val="41837F06"/>
    <w:rsid w:val="41866916"/>
    <w:rsid w:val="41CBC0FF"/>
    <w:rsid w:val="41FA8F39"/>
    <w:rsid w:val="4233DEA1"/>
    <w:rsid w:val="425613FF"/>
    <w:rsid w:val="429156DE"/>
    <w:rsid w:val="42C26494"/>
    <w:rsid w:val="42C3D860"/>
    <w:rsid w:val="430602DF"/>
    <w:rsid w:val="4317C121"/>
    <w:rsid w:val="433C6C21"/>
    <w:rsid w:val="435BC253"/>
    <w:rsid w:val="43B37CD5"/>
    <w:rsid w:val="43BA70A8"/>
    <w:rsid w:val="4406155A"/>
    <w:rsid w:val="441438DB"/>
    <w:rsid w:val="44900FA9"/>
    <w:rsid w:val="44B10109"/>
    <w:rsid w:val="44B42F5C"/>
    <w:rsid w:val="44CBA627"/>
    <w:rsid w:val="45369C53"/>
    <w:rsid w:val="453D52F1"/>
    <w:rsid w:val="45771E59"/>
    <w:rsid w:val="45A28FDC"/>
    <w:rsid w:val="45B6CF46"/>
    <w:rsid w:val="4608DDBF"/>
    <w:rsid w:val="4636B823"/>
    <w:rsid w:val="463DA3A1"/>
    <w:rsid w:val="46D95623"/>
    <w:rsid w:val="46E5BA16"/>
    <w:rsid w:val="46FBAB49"/>
    <w:rsid w:val="472E4BAA"/>
    <w:rsid w:val="475BFF71"/>
    <w:rsid w:val="4791E6F8"/>
    <w:rsid w:val="47937D87"/>
    <w:rsid w:val="47AB9FFE"/>
    <w:rsid w:val="47D36662"/>
    <w:rsid w:val="482EFA43"/>
    <w:rsid w:val="48442A09"/>
    <w:rsid w:val="484F4069"/>
    <w:rsid w:val="48745C3B"/>
    <w:rsid w:val="48943758"/>
    <w:rsid w:val="497A905A"/>
    <w:rsid w:val="49981208"/>
    <w:rsid w:val="49A1E7C0"/>
    <w:rsid w:val="49E36E53"/>
    <w:rsid w:val="4A042974"/>
    <w:rsid w:val="4A103B24"/>
    <w:rsid w:val="4A335D82"/>
    <w:rsid w:val="4B786C42"/>
    <w:rsid w:val="4BD91877"/>
    <w:rsid w:val="4C06ABC2"/>
    <w:rsid w:val="4C1862C3"/>
    <w:rsid w:val="4C93FA1B"/>
    <w:rsid w:val="4CA5959E"/>
    <w:rsid w:val="4CC34A00"/>
    <w:rsid w:val="4CC39335"/>
    <w:rsid w:val="4CCED0E7"/>
    <w:rsid w:val="4D2410EF"/>
    <w:rsid w:val="4D268736"/>
    <w:rsid w:val="4D683FF3"/>
    <w:rsid w:val="4DB20815"/>
    <w:rsid w:val="4DB67098"/>
    <w:rsid w:val="4DC999CE"/>
    <w:rsid w:val="4E1ABB76"/>
    <w:rsid w:val="4E352B87"/>
    <w:rsid w:val="4E48B586"/>
    <w:rsid w:val="4F26A3F5"/>
    <w:rsid w:val="4F4F6C0D"/>
    <w:rsid w:val="4F9C8407"/>
    <w:rsid w:val="4FF86ABF"/>
    <w:rsid w:val="500D1508"/>
    <w:rsid w:val="50138BF4"/>
    <w:rsid w:val="505A4A7E"/>
    <w:rsid w:val="506F39A6"/>
    <w:rsid w:val="50794B0B"/>
    <w:rsid w:val="50847974"/>
    <w:rsid w:val="50EC4ECC"/>
    <w:rsid w:val="511AEC6B"/>
    <w:rsid w:val="514CF99F"/>
    <w:rsid w:val="515E7347"/>
    <w:rsid w:val="5194FA7B"/>
    <w:rsid w:val="51A7F770"/>
    <w:rsid w:val="51E5EA42"/>
    <w:rsid w:val="521D5EB5"/>
    <w:rsid w:val="52C583C8"/>
    <w:rsid w:val="52DC0831"/>
    <w:rsid w:val="536979C1"/>
    <w:rsid w:val="5379DAD1"/>
    <w:rsid w:val="53C07FBD"/>
    <w:rsid w:val="53F73599"/>
    <w:rsid w:val="542D18E1"/>
    <w:rsid w:val="54303032"/>
    <w:rsid w:val="5439D20F"/>
    <w:rsid w:val="545E61E9"/>
    <w:rsid w:val="549E5984"/>
    <w:rsid w:val="54F169AA"/>
    <w:rsid w:val="55031EC2"/>
    <w:rsid w:val="552307C2"/>
    <w:rsid w:val="56127E58"/>
    <w:rsid w:val="5632DF76"/>
    <w:rsid w:val="56AF2335"/>
    <w:rsid w:val="56BB0600"/>
    <w:rsid w:val="56EFDC3B"/>
    <w:rsid w:val="56F57316"/>
    <w:rsid w:val="570193E3"/>
    <w:rsid w:val="57064E4D"/>
    <w:rsid w:val="576D0648"/>
    <w:rsid w:val="57715D45"/>
    <w:rsid w:val="57762552"/>
    <w:rsid w:val="57D233DF"/>
    <w:rsid w:val="58037CA4"/>
    <w:rsid w:val="58BE138A"/>
    <w:rsid w:val="590C27FA"/>
    <w:rsid w:val="591C764B"/>
    <w:rsid w:val="5920894E"/>
    <w:rsid w:val="5951745B"/>
    <w:rsid w:val="596713D4"/>
    <w:rsid w:val="596E0E7E"/>
    <w:rsid w:val="59E085FE"/>
    <w:rsid w:val="5A0B210F"/>
    <w:rsid w:val="5A1E2B93"/>
    <w:rsid w:val="5A43A6A8"/>
    <w:rsid w:val="5A7061D5"/>
    <w:rsid w:val="5A7385C5"/>
    <w:rsid w:val="5A7389EB"/>
    <w:rsid w:val="5AD3148D"/>
    <w:rsid w:val="5B130673"/>
    <w:rsid w:val="5B40EAB8"/>
    <w:rsid w:val="5BE38E00"/>
    <w:rsid w:val="5C17042C"/>
    <w:rsid w:val="5C43A89A"/>
    <w:rsid w:val="5C59262F"/>
    <w:rsid w:val="5C9228BC"/>
    <w:rsid w:val="5C9D0B02"/>
    <w:rsid w:val="5CBF879C"/>
    <w:rsid w:val="5CD360F7"/>
    <w:rsid w:val="5CE5F391"/>
    <w:rsid w:val="5D4B0911"/>
    <w:rsid w:val="5D901E1D"/>
    <w:rsid w:val="5DAF61C7"/>
    <w:rsid w:val="5DB52AC1"/>
    <w:rsid w:val="5DC1495F"/>
    <w:rsid w:val="5E634488"/>
    <w:rsid w:val="5E85FBD5"/>
    <w:rsid w:val="5EC85592"/>
    <w:rsid w:val="5EFABEA3"/>
    <w:rsid w:val="5F034FF5"/>
    <w:rsid w:val="5F1ADD4B"/>
    <w:rsid w:val="5F23E42D"/>
    <w:rsid w:val="5F4B3228"/>
    <w:rsid w:val="5F8A710B"/>
    <w:rsid w:val="5FA85348"/>
    <w:rsid w:val="6024604E"/>
    <w:rsid w:val="609F2056"/>
    <w:rsid w:val="60DF4024"/>
    <w:rsid w:val="6123BC94"/>
    <w:rsid w:val="618C4B92"/>
    <w:rsid w:val="61B05B9D"/>
    <w:rsid w:val="61B74E51"/>
    <w:rsid w:val="61C246EB"/>
    <w:rsid w:val="61E15DE3"/>
    <w:rsid w:val="61E2D661"/>
    <w:rsid w:val="6215B4FA"/>
    <w:rsid w:val="62187A6A"/>
    <w:rsid w:val="622879A1"/>
    <w:rsid w:val="624E8347"/>
    <w:rsid w:val="625ABC80"/>
    <w:rsid w:val="62651E63"/>
    <w:rsid w:val="62657373"/>
    <w:rsid w:val="629EE00D"/>
    <w:rsid w:val="62B05273"/>
    <w:rsid w:val="62B06E46"/>
    <w:rsid w:val="62FD71D7"/>
    <w:rsid w:val="630A988A"/>
    <w:rsid w:val="6319E8F2"/>
    <w:rsid w:val="6339E8A1"/>
    <w:rsid w:val="636547BF"/>
    <w:rsid w:val="6367D3F7"/>
    <w:rsid w:val="63703510"/>
    <w:rsid w:val="6397B78B"/>
    <w:rsid w:val="63C6EE8E"/>
    <w:rsid w:val="63CBFA43"/>
    <w:rsid w:val="6464A34F"/>
    <w:rsid w:val="64794FDF"/>
    <w:rsid w:val="6520032F"/>
    <w:rsid w:val="654622C8"/>
    <w:rsid w:val="66930A5A"/>
    <w:rsid w:val="66AE369F"/>
    <w:rsid w:val="6724AA55"/>
    <w:rsid w:val="6729A6B9"/>
    <w:rsid w:val="67721169"/>
    <w:rsid w:val="677A12CD"/>
    <w:rsid w:val="679FBB3C"/>
    <w:rsid w:val="67BD93B0"/>
    <w:rsid w:val="682E08D5"/>
    <w:rsid w:val="685BDC9A"/>
    <w:rsid w:val="68A0CF2C"/>
    <w:rsid w:val="68DC4197"/>
    <w:rsid w:val="68FE8139"/>
    <w:rsid w:val="694410F4"/>
    <w:rsid w:val="696E02D3"/>
    <w:rsid w:val="6A07DFB9"/>
    <w:rsid w:val="6A250760"/>
    <w:rsid w:val="6A50E6F1"/>
    <w:rsid w:val="6A638386"/>
    <w:rsid w:val="6A693FDC"/>
    <w:rsid w:val="6A7F9EC9"/>
    <w:rsid w:val="6AA0AE96"/>
    <w:rsid w:val="6AAB8546"/>
    <w:rsid w:val="6AB6187B"/>
    <w:rsid w:val="6AE04569"/>
    <w:rsid w:val="6AFFB96D"/>
    <w:rsid w:val="6B202B3C"/>
    <w:rsid w:val="6B42865C"/>
    <w:rsid w:val="6B518DEA"/>
    <w:rsid w:val="6B603ADB"/>
    <w:rsid w:val="6B60EE48"/>
    <w:rsid w:val="6BAB9CA5"/>
    <w:rsid w:val="6BBEB888"/>
    <w:rsid w:val="6C8BC2A1"/>
    <w:rsid w:val="6CF3FDC7"/>
    <w:rsid w:val="6D12BBE3"/>
    <w:rsid w:val="6D14C7B1"/>
    <w:rsid w:val="6DC2A3EF"/>
    <w:rsid w:val="6DD0CF3D"/>
    <w:rsid w:val="6DDF3E72"/>
    <w:rsid w:val="6E0D3A8E"/>
    <w:rsid w:val="6E167444"/>
    <w:rsid w:val="6E516461"/>
    <w:rsid w:val="6E7CF123"/>
    <w:rsid w:val="6E93A402"/>
    <w:rsid w:val="6E9550FF"/>
    <w:rsid w:val="6F0F7938"/>
    <w:rsid w:val="6F2B2E7E"/>
    <w:rsid w:val="6F366F53"/>
    <w:rsid w:val="6F4B665E"/>
    <w:rsid w:val="7015F77F"/>
    <w:rsid w:val="701C800A"/>
    <w:rsid w:val="701D1D7C"/>
    <w:rsid w:val="702E78F3"/>
    <w:rsid w:val="70DC3B63"/>
    <w:rsid w:val="71041E1C"/>
    <w:rsid w:val="710B0F12"/>
    <w:rsid w:val="71122C6B"/>
    <w:rsid w:val="714C58D1"/>
    <w:rsid w:val="7186A4B9"/>
    <w:rsid w:val="71B1C7E0"/>
    <w:rsid w:val="71DD612F"/>
    <w:rsid w:val="729905C2"/>
    <w:rsid w:val="72EFB17B"/>
    <w:rsid w:val="73131E8E"/>
    <w:rsid w:val="734A80C6"/>
    <w:rsid w:val="73518367"/>
    <w:rsid w:val="73840935"/>
    <w:rsid w:val="73FA98FA"/>
    <w:rsid w:val="7436CE9F"/>
    <w:rsid w:val="746D0272"/>
    <w:rsid w:val="749D281D"/>
    <w:rsid w:val="74A31C6A"/>
    <w:rsid w:val="74F39DEE"/>
    <w:rsid w:val="754F3B5F"/>
    <w:rsid w:val="75AC8ECF"/>
    <w:rsid w:val="75C1D2E5"/>
    <w:rsid w:val="75C658C8"/>
    <w:rsid w:val="76113DBC"/>
    <w:rsid w:val="7656D72A"/>
    <w:rsid w:val="767DA358"/>
    <w:rsid w:val="76CCA722"/>
    <w:rsid w:val="77256CE7"/>
    <w:rsid w:val="774CEDE3"/>
    <w:rsid w:val="777F2EE8"/>
    <w:rsid w:val="779E348B"/>
    <w:rsid w:val="77A225F8"/>
    <w:rsid w:val="77DAF1A8"/>
    <w:rsid w:val="77FA0364"/>
    <w:rsid w:val="7805646B"/>
    <w:rsid w:val="780C5D46"/>
    <w:rsid w:val="781E29F7"/>
    <w:rsid w:val="78436787"/>
    <w:rsid w:val="7879AA57"/>
    <w:rsid w:val="78E9A78A"/>
    <w:rsid w:val="78F3F4C2"/>
    <w:rsid w:val="7938EBB1"/>
    <w:rsid w:val="796B4225"/>
    <w:rsid w:val="79808CFA"/>
    <w:rsid w:val="79F0A72B"/>
    <w:rsid w:val="7A6B7F75"/>
    <w:rsid w:val="7AD8FA03"/>
    <w:rsid w:val="7ADF52F7"/>
    <w:rsid w:val="7B0FF491"/>
    <w:rsid w:val="7B12C295"/>
    <w:rsid w:val="7B713C47"/>
    <w:rsid w:val="7B7C2B20"/>
    <w:rsid w:val="7B7DADAA"/>
    <w:rsid w:val="7BDCE232"/>
    <w:rsid w:val="7C72EECC"/>
    <w:rsid w:val="7C73F1A4"/>
    <w:rsid w:val="7C9668E3"/>
    <w:rsid w:val="7CDF2B1B"/>
    <w:rsid w:val="7CFE20CA"/>
    <w:rsid w:val="7D41FAE8"/>
    <w:rsid w:val="7D50BF7A"/>
    <w:rsid w:val="7D9EE296"/>
    <w:rsid w:val="7E503179"/>
    <w:rsid w:val="7E601A90"/>
    <w:rsid w:val="7E80B52A"/>
    <w:rsid w:val="7E98386E"/>
    <w:rsid w:val="7EAB1D11"/>
    <w:rsid w:val="7EAD616F"/>
    <w:rsid w:val="7F232B07"/>
    <w:rsid w:val="7F64B1B0"/>
    <w:rsid w:val="7F691A33"/>
    <w:rsid w:val="7F95BEA1"/>
    <w:rsid w:val="7FC5BA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F72260"/>
  <w15:chartTrackingRefBased/>
  <w15:docId w15:val="{AE934907-059B-4738-A635-81BFE6BB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423F6"/>
    <w:pPr>
      <w:keepNext/>
      <w:keepLines/>
      <w:numPr>
        <w:numId w:val="13"/>
      </w:numPr>
      <w:spacing w:before="24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autoRedefine/>
    <w:uiPriority w:val="9"/>
    <w:unhideWhenUsed/>
    <w:qFormat/>
    <w:rsid w:val="0039433F"/>
    <w:pPr>
      <w:keepNext/>
      <w:keepLines/>
      <w:numPr>
        <w:ilvl w:val="1"/>
        <w:numId w:val="13"/>
      </w:numPr>
      <w:spacing w:before="40"/>
      <w:ind w:left="0" w:firstLine="0"/>
      <w:outlineLvl w:val="1"/>
    </w:pPr>
    <w:rPr>
      <w:rFonts w:asciiTheme="majorHAnsi" w:eastAsiaTheme="majorEastAsia" w:hAnsiTheme="majorHAnsi" w:cstheme="majorBidi"/>
      <w:b/>
      <w:color w:val="2F5496" w:themeColor="accent1" w:themeShade="BF"/>
      <w:sz w:val="28"/>
      <w:szCs w:val="26"/>
    </w:rPr>
  </w:style>
  <w:style w:type="paragraph" w:styleId="Heading3">
    <w:name w:val="heading 3"/>
    <w:basedOn w:val="Normal"/>
    <w:next w:val="Normal"/>
    <w:link w:val="Heading3Char"/>
    <w:autoRedefine/>
    <w:uiPriority w:val="9"/>
    <w:unhideWhenUsed/>
    <w:qFormat/>
    <w:rsid w:val="0039433F"/>
    <w:pPr>
      <w:keepNext/>
      <w:keepLines/>
      <w:numPr>
        <w:ilvl w:val="2"/>
        <w:numId w:val="13"/>
      </w:numPr>
      <w:spacing w:before="40"/>
      <w:ind w:left="0" w:firstLine="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56C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C7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423F6"/>
    <w:rPr>
      <w:rFonts w:asciiTheme="majorHAnsi" w:eastAsiaTheme="majorEastAsia" w:hAnsiTheme="majorHAnsi" w:cstheme="majorBidi"/>
      <w:b/>
      <w:bCs/>
      <w:color w:val="2F5496" w:themeColor="accent1" w:themeShade="BF"/>
      <w:sz w:val="32"/>
      <w:szCs w:val="32"/>
    </w:rPr>
  </w:style>
  <w:style w:type="paragraph" w:styleId="Header">
    <w:name w:val="header"/>
    <w:basedOn w:val="Normal"/>
    <w:link w:val="HeaderChar"/>
    <w:uiPriority w:val="99"/>
    <w:unhideWhenUsed/>
    <w:rsid w:val="009E5F76"/>
    <w:pPr>
      <w:tabs>
        <w:tab w:val="center" w:pos="4680"/>
        <w:tab w:val="right" w:pos="9360"/>
      </w:tabs>
    </w:pPr>
  </w:style>
  <w:style w:type="character" w:customStyle="1" w:styleId="HeaderChar">
    <w:name w:val="Header Char"/>
    <w:basedOn w:val="DefaultParagraphFont"/>
    <w:link w:val="Header"/>
    <w:uiPriority w:val="99"/>
    <w:rsid w:val="009E5F76"/>
  </w:style>
  <w:style w:type="paragraph" w:styleId="Footer">
    <w:name w:val="footer"/>
    <w:basedOn w:val="Normal"/>
    <w:link w:val="FooterChar"/>
    <w:uiPriority w:val="99"/>
    <w:unhideWhenUsed/>
    <w:rsid w:val="009E5F76"/>
    <w:pPr>
      <w:tabs>
        <w:tab w:val="center" w:pos="4680"/>
        <w:tab w:val="right" w:pos="9360"/>
      </w:tabs>
    </w:pPr>
  </w:style>
  <w:style w:type="character" w:customStyle="1" w:styleId="FooterChar">
    <w:name w:val="Footer Char"/>
    <w:basedOn w:val="DefaultParagraphFont"/>
    <w:link w:val="Footer"/>
    <w:uiPriority w:val="99"/>
    <w:rsid w:val="009E5F76"/>
  </w:style>
  <w:style w:type="character" w:customStyle="1" w:styleId="Heading2Char">
    <w:name w:val="Heading 2 Char"/>
    <w:basedOn w:val="DefaultParagraphFont"/>
    <w:link w:val="Heading2"/>
    <w:uiPriority w:val="9"/>
    <w:rsid w:val="0039433F"/>
    <w:rPr>
      <w:rFonts w:asciiTheme="majorHAnsi" w:eastAsiaTheme="majorEastAsia" w:hAnsiTheme="majorHAnsi" w:cstheme="majorBidi"/>
      <w:b/>
      <w:color w:val="2F5496" w:themeColor="accent1" w:themeShade="BF"/>
      <w:sz w:val="28"/>
      <w:szCs w:val="26"/>
    </w:rPr>
  </w:style>
  <w:style w:type="character" w:styleId="Hyperlink">
    <w:name w:val="Hyperlink"/>
    <w:basedOn w:val="DefaultParagraphFont"/>
    <w:uiPriority w:val="99"/>
    <w:unhideWhenUsed/>
    <w:rsid w:val="006D42EC"/>
    <w:rPr>
      <w:color w:val="0563C1" w:themeColor="hyperlink"/>
      <w:u w:val="single"/>
    </w:rPr>
  </w:style>
  <w:style w:type="character" w:customStyle="1" w:styleId="UnresolvedMention1">
    <w:name w:val="Unresolved Mention1"/>
    <w:basedOn w:val="DefaultParagraphFont"/>
    <w:uiPriority w:val="99"/>
    <w:semiHidden/>
    <w:unhideWhenUsed/>
    <w:rsid w:val="006D42EC"/>
    <w:rPr>
      <w:color w:val="605E5C"/>
      <w:shd w:val="clear" w:color="auto" w:fill="E1DFDD"/>
    </w:rPr>
  </w:style>
  <w:style w:type="paragraph" w:customStyle="1" w:styleId="Style1">
    <w:name w:val="Style1"/>
    <w:basedOn w:val="Heading2"/>
    <w:qFormat/>
    <w:rsid w:val="00F03E1A"/>
    <w:rPr>
      <w:b w:val="0"/>
      <w:bCs/>
    </w:rPr>
  </w:style>
  <w:style w:type="paragraph" w:customStyle="1" w:styleId="Style2">
    <w:name w:val="Style2"/>
    <w:basedOn w:val="Heading1"/>
    <w:autoRedefine/>
    <w:qFormat/>
    <w:rsid w:val="00295921"/>
    <w:rPr>
      <w:b w:val="0"/>
      <w:bCs w:val="0"/>
    </w:rPr>
  </w:style>
  <w:style w:type="character" w:styleId="CommentReference">
    <w:name w:val="annotation reference"/>
    <w:basedOn w:val="DefaultParagraphFont"/>
    <w:uiPriority w:val="99"/>
    <w:semiHidden/>
    <w:unhideWhenUsed/>
    <w:rsid w:val="0021440F"/>
    <w:rPr>
      <w:sz w:val="16"/>
      <w:szCs w:val="16"/>
    </w:rPr>
  </w:style>
  <w:style w:type="paragraph" w:styleId="CommentText">
    <w:name w:val="annotation text"/>
    <w:basedOn w:val="Normal"/>
    <w:link w:val="CommentTextChar"/>
    <w:uiPriority w:val="99"/>
    <w:unhideWhenUsed/>
    <w:rsid w:val="0021440F"/>
    <w:rPr>
      <w:sz w:val="20"/>
      <w:szCs w:val="20"/>
    </w:rPr>
  </w:style>
  <w:style w:type="character" w:customStyle="1" w:styleId="CommentTextChar">
    <w:name w:val="Comment Text Char"/>
    <w:basedOn w:val="DefaultParagraphFont"/>
    <w:link w:val="CommentText"/>
    <w:uiPriority w:val="99"/>
    <w:rsid w:val="0021440F"/>
    <w:rPr>
      <w:sz w:val="20"/>
      <w:szCs w:val="20"/>
    </w:rPr>
  </w:style>
  <w:style w:type="paragraph" w:styleId="CommentSubject">
    <w:name w:val="annotation subject"/>
    <w:basedOn w:val="CommentText"/>
    <w:next w:val="CommentText"/>
    <w:link w:val="CommentSubjectChar"/>
    <w:uiPriority w:val="99"/>
    <w:semiHidden/>
    <w:unhideWhenUsed/>
    <w:rsid w:val="0021440F"/>
    <w:rPr>
      <w:b/>
      <w:bCs/>
    </w:rPr>
  </w:style>
  <w:style w:type="character" w:customStyle="1" w:styleId="CommentSubjectChar">
    <w:name w:val="Comment Subject Char"/>
    <w:basedOn w:val="CommentTextChar"/>
    <w:link w:val="CommentSubject"/>
    <w:uiPriority w:val="99"/>
    <w:semiHidden/>
    <w:rsid w:val="0021440F"/>
    <w:rPr>
      <w:b/>
      <w:bCs/>
      <w:sz w:val="20"/>
      <w:szCs w:val="20"/>
    </w:rPr>
  </w:style>
  <w:style w:type="character" w:customStyle="1" w:styleId="Mention1">
    <w:name w:val="Mention1"/>
    <w:basedOn w:val="DefaultParagraphFont"/>
    <w:uiPriority w:val="99"/>
    <w:unhideWhenUsed/>
    <w:rsid w:val="0021440F"/>
    <w:rPr>
      <w:color w:val="2B579A"/>
      <w:shd w:val="clear" w:color="auto" w:fill="E1DFDD"/>
    </w:rPr>
  </w:style>
  <w:style w:type="paragraph" w:styleId="BalloonText">
    <w:name w:val="Balloon Text"/>
    <w:basedOn w:val="Normal"/>
    <w:link w:val="BalloonTextChar"/>
    <w:uiPriority w:val="99"/>
    <w:semiHidden/>
    <w:unhideWhenUsed/>
    <w:rsid w:val="00BE01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11F"/>
    <w:rPr>
      <w:rFonts w:ascii="Segoe UI" w:hAnsi="Segoe UI" w:cs="Segoe UI"/>
      <w:sz w:val="18"/>
      <w:szCs w:val="18"/>
    </w:rPr>
  </w:style>
  <w:style w:type="paragraph" w:styleId="ListParagraph">
    <w:name w:val="List Paragraph"/>
    <w:basedOn w:val="Normal"/>
    <w:uiPriority w:val="34"/>
    <w:qFormat/>
    <w:rsid w:val="00FB1F91"/>
    <w:pPr>
      <w:ind w:left="720"/>
      <w:contextualSpacing/>
    </w:pPr>
  </w:style>
  <w:style w:type="paragraph" w:styleId="Revision">
    <w:name w:val="Revision"/>
    <w:hidden/>
    <w:uiPriority w:val="99"/>
    <w:semiHidden/>
    <w:rsid w:val="00765055"/>
  </w:style>
  <w:style w:type="character" w:styleId="Mention">
    <w:name w:val="Mention"/>
    <w:basedOn w:val="DefaultParagraphFont"/>
    <w:uiPriority w:val="99"/>
    <w:unhideWhenUsed/>
    <w:rPr>
      <w:color w:val="2B579A"/>
      <w:shd w:val="clear" w:color="auto" w:fill="E6E6E6"/>
    </w:rPr>
  </w:style>
  <w:style w:type="character" w:customStyle="1" w:styleId="Heading3Char">
    <w:name w:val="Heading 3 Char"/>
    <w:basedOn w:val="DefaultParagraphFont"/>
    <w:link w:val="Heading3"/>
    <w:uiPriority w:val="9"/>
    <w:rsid w:val="0039433F"/>
    <w:rPr>
      <w:rFonts w:asciiTheme="majorHAnsi" w:eastAsiaTheme="majorEastAsia" w:hAnsiTheme="majorHAnsi" w:cstheme="majorBidi"/>
      <w:color w:val="1F3763" w:themeColor="accent1" w:themeShade="7F"/>
    </w:rPr>
  </w:style>
  <w:style w:type="paragraph" w:styleId="Subtitle">
    <w:name w:val="Subtitle"/>
    <w:basedOn w:val="Normal"/>
    <w:next w:val="Normal"/>
    <w:link w:val="SubtitleChar"/>
    <w:uiPriority w:val="11"/>
    <w:qFormat/>
    <w:rsid w:val="00E3186B"/>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E3186B"/>
    <w:rPr>
      <w:rFonts w:eastAsiaTheme="minorEastAsia"/>
      <w:color w:val="5A5A5A" w:themeColor="text1" w:themeTint="A5"/>
      <w:spacing w:val="15"/>
      <w:sz w:val="22"/>
      <w:szCs w:val="22"/>
    </w:rPr>
  </w:style>
  <w:style w:type="paragraph" w:styleId="Caption">
    <w:name w:val="caption"/>
    <w:basedOn w:val="Normal"/>
    <w:next w:val="Normal"/>
    <w:uiPriority w:val="35"/>
    <w:unhideWhenUsed/>
    <w:qFormat/>
    <w:rsid w:val="006362CD"/>
    <w:pPr>
      <w:spacing w:after="200"/>
    </w:pPr>
    <w:rPr>
      <w:rFonts w:ascii="Arial" w:eastAsia="Cambria" w:hAnsi="Arial" w:cs="Cambria"/>
      <w:b/>
      <w:bCs/>
      <w:color w:val="4472C4" w:themeColor="accent1"/>
      <w:sz w:val="22"/>
      <w:szCs w:val="18"/>
    </w:rPr>
  </w:style>
  <w:style w:type="paragraph" w:customStyle="1" w:styleId="EndNoteBibliographyTitle">
    <w:name w:val="EndNote Bibliography Title"/>
    <w:basedOn w:val="Normal"/>
    <w:link w:val="EndNoteBibliographyTitleChar"/>
    <w:rsid w:val="006108C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108C1"/>
    <w:rPr>
      <w:rFonts w:ascii="Calibri" w:hAnsi="Calibri" w:cs="Calibri"/>
    </w:rPr>
  </w:style>
  <w:style w:type="paragraph" w:customStyle="1" w:styleId="EndNoteBibliography">
    <w:name w:val="EndNote Bibliography"/>
    <w:basedOn w:val="Normal"/>
    <w:link w:val="EndNoteBibliographyChar"/>
    <w:rsid w:val="006108C1"/>
    <w:rPr>
      <w:rFonts w:ascii="Calibri" w:hAnsi="Calibri" w:cs="Calibri"/>
    </w:rPr>
  </w:style>
  <w:style w:type="character" w:customStyle="1" w:styleId="EndNoteBibliographyChar">
    <w:name w:val="EndNote Bibliography Char"/>
    <w:basedOn w:val="DefaultParagraphFont"/>
    <w:link w:val="EndNoteBibliography"/>
    <w:rsid w:val="006108C1"/>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534412">
      <w:bodyDiv w:val="1"/>
      <w:marLeft w:val="0"/>
      <w:marRight w:val="0"/>
      <w:marTop w:val="0"/>
      <w:marBottom w:val="0"/>
      <w:divBdr>
        <w:top w:val="none" w:sz="0" w:space="0" w:color="auto"/>
        <w:left w:val="none" w:sz="0" w:space="0" w:color="auto"/>
        <w:bottom w:val="none" w:sz="0" w:space="0" w:color="auto"/>
        <w:right w:val="none" w:sz="0" w:space="0" w:color="auto"/>
      </w:divBdr>
    </w:div>
    <w:div w:id="789667649">
      <w:bodyDiv w:val="1"/>
      <w:marLeft w:val="0"/>
      <w:marRight w:val="0"/>
      <w:marTop w:val="0"/>
      <w:marBottom w:val="0"/>
      <w:divBdr>
        <w:top w:val="none" w:sz="0" w:space="0" w:color="auto"/>
        <w:left w:val="none" w:sz="0" w:space="0" w:color="auto"/>
        <w:bottom w:val="none" w:sz="0" w:space="0" w:color="auto"/>
        <w:right w:val="none" w:sz="0" w:space="0" w:color="auto"/>
      </w:divBdr>
      <w:divsChild>
        <w:div w:id="78447329">
          <w:marLeft w:val="0"/>
          <w:marRight w:val="0"/>
          <w:marTop w:val="0"/>
          <w:marBottom w:val="0"/>
          <w:divBdr>
            <w:top w:val="none" w:sz="0" w:space="0" w:color="auto"/>
            <w:left w:val="none" w:sz="0" w:space="0" w:color="auto"/>
            <w:bottom w:val="none" w:sz="0" w:space="0" w:color="auto"/>
            <w:right w:val="none" w:sz="0" w:space="0" w:color="auto"/>
          </w:divBdr>
          <w:divsChild>
            <w:div w:id="3310332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4418182">
          <w:marLeft w:val="0"/>
          <w:marRight w:val="0"/>
          <w:marTop w:val="0"/>
          <w:marBottom w:val="0"/>
          <w:divBdr>
            <w:top w:val="none" w:sz="0" w:space="0" w:color="auto"/>
            <w:left w:val="none" w:sz="0" w:space="0" w:color="auto"/>
            <w:bottom w:val="none" w:sz="0" w:space="0" w:color="auto"/>
            <w:right w:val="none" w:sz="0" w:space="0" w:color="auto"/>
          </w:divBdr>
        </w:div>
      </w:divsChild>
    </w:div>
    <w:div w:id="1876037116">
      <w:bodyDiv w:val="1"/>
      <w:marLeft w:val="0"/>
      <w:marRight w:val="0"/>
      <w:marTop w:val="0"/>
      <w:marBottom w:val="0"/>
      <w:divBdr>
        <w:top w:val="none" w:sz="0" w:space="0" w:color="auto"/>
        <w:left w:val="none" w:sz="0" w:space="0" w:color="auto"/>
        <w:bottom w:val="none" w:sz="0" w:space="0" w:color="auto"/>
        <w:right w:val="none" w:sz="0" w:space="0" w:color="auto"/>
      </w:divBdr>
      <w:divsChild>
        <w:div w:id="281114787">
          <w:marLeft w:val="0"/>
          <w:marRight w:val="0"/>
          <w:marTop w:val="0"/>
          <w:marBottom w:val="0"/>
          <w:divBdr>
            <w:top w:val="none" w:sz="0" w:space="0" w:color="auto"/>
            <w:left w:val="none" w:sz="0" w:space="0" w:color="auto"/>
            <w:bottom w:val="none" w:sz="0" w:space="0" w:color="auto"/>
            <w:right w:val="none" w:sz="0" w:space="0" w:color="auto"/>
          </w:divBdr>
          <w:divsChild>
            <w:div w:id="2048754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5876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jp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nmr.mgh.harvard.edu/~greve/fbirn/b0/epidewarp.fs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art@vision.rutgers.edu" TargetMode="Externa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mailto:david.v.smith@temple.edu" TargetMode="External"/><Relationship Id="rId19"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documenttasks/documenttasks1.xml><?xml version="1.0" encoding="utf-8"?>
<t:Tasks xmlns:t="http://schemas.microsoft.com/office/tasks/2019/documenttasks" xmlns:oel="http://schemas.microsoft.com/office/2019/extlst">
  <t:Task id="{3D4FE554-BC6A-44BC-ABD7-8A2D71D08715}">
    <t:Anchor>
      <t:Comment id="438410118"/>
    </t:Anchor>
    <t:History>
      <t:Event id="{4710DFC6-75C1-4806-A909-C117C4F5707E}" time="2022-12-05T16:44:00.145Z">
        <t:Attribution userId="S::tug87422@temple.edu::43b39fe5-41c4-43aa-8ede-538758366846" userProvider="AD" userName="David V. Smith"/>
        <t:Anchor>
          <t:Comment id="438410118"/>
        </t:Anchor>
        <t:Create/>
      </t:Event>
      <t:Event id="{236A4058-21C1-4A27-A762-853235EBDD93}" time="2022-12-05T16:44:00.145Z">
        <t:Attribution userId="S::tug87422@temple.edu::43b39fe5-41c4-43aa-8ede-538758366846" userProvider="AD" userName="David V. Smith"/>
        <t:Anchor>
          <t:Comment id="438410118"/>
        </t:Anchor>
        <t:Assign userId="S::tuj71575@temple.edu::7fa7fe74-541b-4438-bd64-2f83d65556c9" userProvider="AD" userName="Jeff Dennison"/>
      </t:Event>
      <t:Event id="{24A82163-DCB6-4019-A4C2-0215AE6F62D9}" time="2022-12-05T16:44:00.145Z">
        <t:Attribution userId="S::tug87422@temple.edu::43b39fe5-41c4-43aa-8ede-538758366846" userProvider="AD" userName="David V. Smith"/>
        <t:Anchor>
          <t:Comment id="438410118"/>
        </t:Anchor>
        <t:SetTitle title="@Jeff Dennison -- make a plan for getting this done. shouldn't take more than an hour to do this piece since it's 99% copy and pasting."/>
      </t:Event>
    </t:History>
  </t:Task>
  <t:Task id="{B643BED4-90BC-4B7B-A928-0EFB9B18B6E2}">
    <t:Anchor>
      <t:Comment id="433804781"/>
    </t:Anchor>
    <t:History>
      <t:Event id="{4CB2E7F1-9467-44F7-AF73-0AF37DB322C3}" time="2022-12-05T16:42:55.759Z">
        <t:Attribution userId="S::tug87422@temple.edu::43b39fe5-41c4-43aa-8ede-538758366846" userProvider="AD" userName="David V. Smith"/>
        <t:Anchor>
          <t:Comment id="433804781"/>
        </t:Anchor>
        <t:Create/>
      </t:Event>
      <t:Event id="{7721013C-8365-4F80-85B4-F2C23DD5D989}" time="2022-12-05T16:42:55.759Z">
        <t:Attribution userId="S::tug87422@temple.edu::43b39fe5-41c4-43aa-8ede-538758366846" userProvider="AD" userName="David V. Smith"/>
        <t:Anchor>
          <t:Comment id="433804781"/>
        </t:Anchor>
        <t:Assign userId="S::tup54227@temple.edu::d956f725-fcd5-4321-b79d-c3e1a3bd1fa4" userProvider="AD" userName="Ori Zaff"/>
      </t:Event>
      <t:Event id="{0C771A14-3B64-4905-9ED0-F0486E375DDE}" time="2022-12-05T16:42:55.759Z">
        <t:Attribution userId="S::tug87422@temple.edu::43b39fe5-41c4-43aa-8ede-538758366846" userProvider="AD" userName="David V. Smith"/>
        <t:Anchor>
          <t:Comment id="433804781"/>
        </t:Anchor>
        <t:SetTitle title="@Ori Zaff -- is this right? seems high. you only will describe the people who actually did the study. if they didn't get in the scanner, then don't mention them here."/>
      </t:Event>
      <t:Event id="{22F0CAA8-9539-47BF-AAFB-603314E8BD93}" time="2022-12-12T16:04:54.953Z">
        <t:Attribution userId="S::tup54227@temple.edu::d956f725-fcd5-4321-b79d-c3e1a3bd1fa4" userProvider="AD" userName="Ori Zaff"/>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8" ma:contentTypeDescription="Create a new document." ma:contentTypeScope="" ma:versionID="159834fe830d87539655426ca9f64a6b">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5b022ee68da22447dfd6570ed234c3aa"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68132b6-27af-4cc5-9624-46e0bc309f9c">
      <Terms xmlns="http://schemas.microsoft.com/office/infopath/2007/PartnerControls"/>
    </lcf76f155ced4ddcb4097134ff3c332f>
    <TaxCatchAll xmlns="1ec1d487-840c-40ff-aca1-00ff1300854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CDD1F0-682C-4FAD-B8E0-D3E7D2DAD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CFB48F-571F-4FAC-8BA7-BAB4715B8DB7}">
  <ds:schemaRefs>
    <ds:schemaRef ds:uri="http://schemas.microsoft.com/office/2006/metadata/properties"/>
    <ds:schemaRef ds:uri="http://schemas.microsoft.com/office/infopath/2007/PartnerControls"/>
    <ds:schemaRef ds:uri="068132b6-27af-4cc5-9624-46e0bc309f9c"/>
    <ds:schemaRef ds:uri="1ec1d487-840c-40ff-aca1-00ff13008544"/>
  </ds:schemaRefs>
</ds:datastoreItem>
</file>

<file path=customXml/itemProps3.xml><?xml version="1.0" encoding="utf-8"?>
<ds:datastoreItem xmlns:ds="http://schemas.openxmlformats.org/officeDocument/2006/customXml" ds:itemID="{33738BF9-E7B5-45BF-BCDB-0D2E84123F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12</Pages>
  <Words>6901</Words>
  <Characters>39341</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Temple University</Company>
  <LinksUpToDate>false</LinksUpToDate>
  <CharactersWithSpaces>4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V. Smith</cp:lastModifiedBy>
  <cp:revision>181</cp:revision>
  <cp:lastPrinted>2026-01-23T05:18:00Z</cp:lastPrinted>
  <dcterms:created xsi:type="dcterms:W3CDTF">2025-05-24T15:40:00Z</dcterms:created>
  <dcterms:modified xsi:type="dcterms:W3CDTF">2026-03-20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0DE0AC601CE7945A16C28BE7D604718</vt:lpwstr>
  </property>
  <property fmtid="{D5CDD505-2E9C-101B-9397-08002B2CF9AE}" pid="4" name="GrammarlyDocumentId">
    <vt:lpwstr>845b91f5-f073-4ee4-afc8-257cdb25a173</vt:lpwstr>
  </property>
</Properties>
</file>